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AF028" w14:textId="77777777" w:rsidR="00D77017" w:rsidRDefault="00D77017" w:rsidP="00D77017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ecoisolariciresino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iglucosid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delays the progression of aging-related diseases </w:t>
      </w:r>
      <w:r>
        <w:rPr>
          <w:rFonts w:ascii="Times New Roman" w:hAnsi="Times New Roman" w:cs="Times New Roman"/>
          <w:b/>
          <w:bCs/>
          <w:sz w:val="24"/>
          <w:szCs w:val="24"/>
        </w:rPr>
        <w:t>and extends the lifespan of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Caenorhabditis elegans </w:t>
      </w:r>
      <w:r>
        <w:rPr>
          <w:rFonts w:ascii="Times New Roman" w:hAnsi="Times New Roman" w:cs="Times New Roman"/>
          <w:b/>
          <w:bCs/>
          <w:sz w:val="24"/>
          <w:szCs w:val="24"/>
        </w:rPr>
        <w:t>via DAF-16 and HSF-1</w:t>
      </w:r>
    </w:p>
    <w:p w14:paraId="150BF7AA" w14:textId="77777777" w:rsidR="00D77017" w:rsidRDefault="00D77017" w:rsidP="00D77017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0728F307" w14:textId="77777777" w:rsidR="00D77017" w:rsidRDefault="00D77017" w:rsidP="00D77017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Min Lu 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, Lin Tan 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, Xiao-Gang Zhou 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, Zhong-Lin Yang 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, Qing Zhu 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, Jian-Ning Chen 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Huai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-Rong Luo 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 2, 3,*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b/>
          <w:sz w:val="24"/>
          <w:szCs w:val="24"/>
        </w:rPr>
        <w:t>Gui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-Sheng Wu </w:t>
      </w:r>
      <w:r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1, 2, *</w:t>
      </w:r>
    </w:p>
    <w:p w14:paraId="490004D8" w14:textId="77777777" w:rsidR="00D77017" w:rsidRDefault="00D77017" w:rsidP="00D77017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20C6C03E" w14:textId="77777777" w:rsidR="00D77017" w:rsidRDefault="00D77017" w:rsidP="00D77017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Key </w:t>
      </w:r>
      <w:r>
        <w:rPr>
          <w:rFonts w:ascii="Times New Roman" w:eastAsia="Arial Unicode MS" w:hAnsi="Times New Roman" w:cs="Times New Roman"/>
          <w:sz w:val="24"/>
          <w:szCs w:val="24"/>
        </w:rPr>
        <w:t>Laboratory for Aging and Regenerative Medicine, Department of Pharmacology School of Pharmacy, Southwest Medical Universit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u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Arial Unicode MS" w:hAnsi="Times New Roman" w:cs="Times New Roman"/>
          <w:sz w:val="24"/>
          <w:szCs w:val="24"/>
        </w:rPr>
        <w:t>Sichuan 646000, China.</w:t>
      </w:r>
    </w:p>
    <w:p w14:paraId="03C9C1F9" w14:textId="77777777" w:rsidR="00D77017" w:rsidRDefault="00D77017" w:rsidP="00D77017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2 Key Laboratory of Medical Electrophysiology, Ministry of Education, Institute of</w:t>
      </w:r>
    </w:p>
    <w:p w14:paraId="6E2330D1" w14:textId="77777777" w:rsidR="00D77017" w:rsidRDefault="00D77017" w:rsidP="00D77017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Cardiovascular Research of Southwest Medical University,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Luzhou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, Sichuan 646000, China.</w:t>
      </w:r>
    </w:p>
    <w:p w14:paraId="5714A714" w14:textId="77777777" w:rsidR="00D77017" w:rsidRDefault="00D77017" w:rsidP="00D77017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3 Central Nervous System Drug Key Laboratory of Sichuan Province,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Luzhou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, Sichuan 646000, China</w:t>
      </w:r>
    </w:p>
    <w:p w14:paraId="4E5A8C7F" w14:textId="77777777" w:rsidR="00D77017" w:rsidRDefault="00D77017" w:rsidP="00D77017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02CCC300" w14:textId="77777777" w:rsidR="00D77017" w:rsidRDefault="00D77017" w:rsidP="00D77017">
      <w:pPr>
        <w:widowControl/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* Corresponding author: Dr.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Huai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-Rong Luo,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Gui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>-Sheng Wu;</w:t>
      </w:r>
    </w:p>
    <w:p w14:paraId="046188D5" w14:textId="77777777" w:rsidR="00D77017" w:rsidRDefault="00D77017" w:rsidP="00D7701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y </w:t>
      </w:r>
      <w:r>
        <w:rPr>
          <w:rFonts w:ascii="Times New Roman" w:eastAsia="Arial Unicode MS" w:hAnsi="Times New Roman" w:cs="Times New Roman"/>
          <w:sz w:val="24"/>
          <w:szCs w:val="24"/>
        </w:rPr>
        <w:t>Laboratory for Aging and Regenerative Medicine, Department of Pharmacology</w:t>
      </w:r>
    </w:p>
    <w:p w14:paraId="2CCAFED7" w14:textId="77777777" w:rsidR="00D77017" w:rsidRDefault="00D77017" w:rsidP="00D7701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School of Pharmacy, Southwest Medical 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9F5611" w14:textId="77777777" w:rsidR="00D77017" w:rsidRDefault="00D77017" w:rsidP="00D7701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19 Zhongshan R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Lu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Arial Unicode MS" w:hAnsi="Times New Roman" w:cs="Times New Roman"/>
          <w:sz w:val="24"/>
          <w:szCs w:val="24"/>
        </w:rPr>
        <w:t>Sichuan 646000, China</w:t>
      </w:r>
    </w:p>
    <w:p w14:paraId="35B577D8" w14:textId="77777777" w:rsidR="00D77017" w:rsidRDefault="00D77017" w:rsidP="00D7701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+86 830-3160842; Fax: +86 830-3160842</w:t>
      </w:r>
    </w:p>
    <w:p w14:paraId="0DC37B5E" w14:textId="77777777" w:rsidR="00D77017" w:rsidRDefault="00D77017" w:rsidP="00D77017">
      <w:pPr>
        <w:spacing w:line="480" w:lineRule="auto"/>
        <w:jc w:val="left"/>
        <w:rPr>
          <w:rFonts w:ascii="Times New Roman" w:eastAsia="Arial Unicode MS" w:hAnsi="Times New Roman" w:cs="Times New Roman"/>
          <w:color w:val="0000FF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7" w:history="1">
        <w:r>
          <w:rPr>
            <w:rStyle w:val="a8"/>
            <w:rFonts w:ascii="Times New Roman" w:eastAsia="Arial Unicode MS" w:hAnsi="Times New Roman" w:cs="Times New Roman"/>
            <w:sz w:val="24"/>
            <w:szCs w:val="24"/>
          </w:rPr>
          <w:t>lhr@swmu.edu.cn</w:t>
        </w:r>
      </w:hyperlink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hyperlink r:id="rId8" w:history="1">
        <w:r>
          <w:rPr>
            <w:rStyle w:val="a8"/>
            <w:rFonts w:ascii="Times New Roman" w:eastAsia="Arial Unicode MS" w:hAnsi="Times New Roman" w:cs="Times New Roman"/>
            <w:sz w:val="24"/>
            <w:szCs w:val="24"/>
          </w:rPr>
          <w:t>wgs@swmu.edu.cn</w:t>
        </w:r>
      </w:hyperlink>
    </w:p>
    <w:p w14:paraId="1F608870" w14:textId="77777777" w:rsidR="005526BE" w:rsidRPr="00D77017" w:rsidRDefault="005526BE" w:rsidP="00BF06FD">
      <w:pPr>
        <w:jc w:val="center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555EE882" w14:textId="77777777" w:rsidR="005526BE" w:rsidRDefault="005526BE">
      <w:pPr>
        <w:widowControl/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br w:type="page"/>
      </w:r>
    </w:p>
    <w:p w14:paraId="350AA96E" w14:textId="77777777" w:rsidR="00C30A8B" w:rsidRDefault="00CC4020" w:rsidP="00BF06FD">
      <w:pPr>
        <w:jc w:val="center"/>
        <w:rPr>
          <w:rFonts w:ascii="Times New Roman" w:eastAsia="宋体" w:hAnsi="Times New Roman" w:cs="Times New Roman"/>
          <w:b/>
          <w:noProof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lastRenderedPageBreak/>
        <w:t xml:space="preserve">Supplementary </w:t>
      </w:r>
      <w:r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materials</w:t>
      </w:r>
    </w:p>
    <w:p w14:paraId="7512B182" w14:textId="77777777" w:rsidR="00442D11" w:rsidRPr="001D71BB" w:rsidRDefault="00442D11" w:rsidP="00BF06FD">
      <w:pPr>
        <w:jc w:val="center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6930AC2E" w14:textId="77777777" w:rsidR="00442D11" w:rsidRDefault="00442D11" w:rsidP="00E1798B">
      <w:pPr>
        <w:spacing w:line="360" w:lineRule="auto"/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1D71BB">
        <w:rPr>
          <w:rFonts w:ascii="Times New Roman" w:eastAsia="宋体" w:hAnsi="Times New Roman" w:cs="Times New Roman"/>
          <w:b/>
          <w:noProof/>
          <w:sz w:val="24"/>
          <w:szCs w:val="24"/>
        </w:rPr>
        <w:t>Contents:</w:t>
      </w:r>
    </w:p>
    <w:p w14:paraId="0B4A468B" w14:textId="77777777" w:rsidR="00973047" w:rsidRDefault="00973047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3047">
        <w:rPr>
          <w:rFonts w:ascii="Times New Roman" w:hAnsi="Times New Roman" w:cs="Times New Roman"/>
          <w:b/>
          <w:sz w:val="24"/>
          <w:szCs w:val="24"/>
        </w:rPr>
        <w:t>Table S</w:t>
      </w:r>
      <w:r w:rsidR="00D310A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73047">
        <w:rPr>
          <w:rFonts w:ascii="Times New Roman" w:hAnsi="Times New Roman" w:cs="Times New Roman"/>
          <w:b/>
          <w:sz w:val="24"/>
          <w:szCs w:val="24"/>
        </w:rPr>
        <w:t xml:space="preserve">. Mean lifespan of wild-type </w:t>
      </w:r>
      <w:r w:rsidRPr="00973047">
        <w:rPr>
          <w:rFonts w:ascii="Times New Roman" w:hAnsi="Times New Roman" w:cs="Times New Roman"/>
          <w:b/>
          <w:i/>
          <w:sz w:val="24"/>
          <w:szCs w:val="24"/>
        </w:rPr>
        <w:t>C. elegans</w:t>
      </w:r>
      <w:r w:rsidRPr="00973047">
        <w:rPr>
          <w:rFonts w:ascii="Times New Roman" w:hAnsi="Times New Roman" w:cs="Times New Roman"/>
          <w:b/>
          <w:sz w:val="24"/>
          <w:szCs w:val="24"/>
        </w:rPr>
        <w:t xml:space="preserve"> (N2) treated with a serial of </w:t>
      </w:r>
      <w:r>
        <w:rPr>
          <w:rFonts w:ascii="Times New Roman" w:hAnsi="Times New Roman" w:cs="Times New Roman"/>
          <w:b/>
          <w:sz w:val="24"/>
          <w:szCs w:val="24"/>
        </w:rPr>
        <w:t>different concentrations of SDG</w:t>
      </w:r>
    </w:p>
    <w:p w14:paraId="3B80F034" w14:textId="77777777" w:rsidR="00D310A5" w:rsidRPr="00D310A5" w:rsidRDefault="00D310A5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3047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73047">
        <w:rPr>
          <w:rFonts w:ascii="Times New Roman" w:hAnsi="Times New Roman" w:cs="Times New Roman"/>
          <w:b/>
          <w:sz w:val="24"/>
          <w:szCs w:val="24"/>
        </w:rPr>
        <w:t xml:space="preserve">. Lifespan extension fold of N2 treated with a serial of different concentrations of </w:t>
      </w:r>
      <w:proofErr w:type="spellStart"/>
      <w:r w:rsidRPr="00973047">
        <w:rPr>
          <w:rFonts w:ascii="Times New Roman" w:hAnsi="Times New Roman" w:cs="Times New Roman"/>
          <w:b/>
          <w:sz w:val="24"/>
          <w:szCs w:val="24"/>
        </w:rPr>
        <w:t>Secoiso</w:t>
      </w:r>
      <w:r>
        <w:rPr>
          <w:rFonts w:ascii="Times New Roman" w:hAnsi="Times New Roman" w:cs="Times New Roman"/>
          <w:b/>
          <w:sz w:val="24"/>
          <w:szCs w:val="24"/>
        </w:rPr>
        <w:t>lariciresino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glucosid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SDG)</w:t>
      </w:r>
      <w:r w:rsidRPr="0097304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C8BCD16" w14:textId="77777777" w:rsidR="00DA256E" w:rsidRPr="00DA256E" w:rsidRDefault="00DA256E" w:rsidP="00E179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52C7">
        <w:rPr>
          <w:rFonts w:ascii="Times New Roman" w:hAnsi="Times New Roman" w:cs="Times New Roman"/>
          <w:b/>
          <w:sz w:val="24"/>
          <w:szCs w:val="24"/>
        </w:rPr>
        <w:t>T</w:t>
      </w:r>
      <w:r w:rsidRPr="001652C7">
        <w:rPr>
          <w:rFonts w:ascii="Times New Roman" w:hAnsi="Times New Roman" w:cs="Times New Roman" w:hint="eastAsia"/>
          <w:b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652C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Effect of SDG on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1652C7">
        <w:rPr>
          <w:rFonts w:ascii="Times New Roman" w:hAnsi="Times New Roman" w:cs="Times New Roman"/>
          <w:b/>
          <w:sz w:val="24"/>
          <w:szCs w:val="24"/>
        </w:rPr>
        <w:t xml:space="preserve">chemotaxis behavior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N2</w:t>
      </w:r>
    </w:p>
    <w:p w14:paraId="7A47A8CB" w14:textId="77777777" w:rsidR="00973047" w:rsidRDefault="00973047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30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256E" w:rsidRPr="00973047">
        <w:rPr>
          <w:rFonts w:ascii="Times New Roman" w:hAnsi="Times New Roman" w:cs="Times New Roman"/>
          <w:b/>
          <w:sz w:val="24"/>
          <w:szCs w:val="24"/>
        </w:rPr>
        <w:t>S</w:t>
      </w:r>
      <w:r w:rsidR="00DA256E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 Effect of SDG on body bending</w:t>
      </w:r>
      <w:r w:rsidRPr="0097304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A2371DA" w14:textId="77777777" w:rsidR="00973047" w:rsidRDefault="00973047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30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256E" w:rsidRPr="00973047">
        <w:rPr>
          <w:rFonts w:ascii="Times New Roman" w:hAnsi="Times New Roman" w:cs="Times New Roman"/>
          <w:b/>
          <w:sz w:val="24"/>
          <w:szCs w:val="24"/>
        </w:rPr>
        <w:t>S</w:t>
      </w:r>
      <w:r w:rsidR="00DA256E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973047">
        <w:rPr>
          <w:rFonts w:ascii="Times New Roman" w:hAnsi="Times New Roman" w:cs="Times New Roman"/>
          <w:b/>
          <w:sz w:val="24"/>
          <w:szCs w:val="24"/>
        </w:rPr>
        <w:t xml:space="preserve">. Effect of SDG on lifespan of </w:t>
      </w:r>
      <w:r w:rsidRPr="00973047">
        <w:rPr>
          <w:rFonts w:ascii="Times New Roman" w:hAnsi="Times New Roman" w:cs="Times New Roman"/>
          <w:b/>
          <w:i/>
          <w:sz w:val="24"/>
          <w:szCs w:val="24"/>
        </w:rPr>
        <w:t>C. elegans</w:t>
      </w:r>
      <w:r w:rsidRPr="0097304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CD386A6" w14:textId="77777777" w:rsidR="00DA256E" w:rsidRDefault="00973047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30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256E" w:rsidRPr="00973047">
        <w:rPr>
          <w:rFonts w:ascii="Times New Roman" w:hAnsi="Times New Roman" w:cs="Times New Roman"/>
          <w:b/>
          <w:sz w:val="24"/>
          <w:szCs w:val="24"/>
        </w:rPr>
        <w:t>S</w:t>
      </w:r>
      <w:r w:rsidR="00DA256E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973047">
        <w:rPr>
          <w:rFonts w:ascii="Times New Roman" w:hAnsi="Times New Roman" w:cs="Times New Roman"/>
          <w:b/>
          <w:sz w:val="24"/>
          <w:szCs w:val="24"/>
        </w:rPr>
        <w:t xml:space="preserve">. Effect of SDG on mRNA </w:t>
      </w:r>
      <w:proofErr w:type="spellStart"/>
      <w:r w:rsidRPr="00973047">
        <w:rPr>
          <w:rFonts w:ascii="Times New Roman" w:hAnsi="Times New Roman" w:cs="Times New Roman"/>
          <w:b/>
          <w:sz w:val="24"/>
          <w:szCs w:val="24"/>
        </w:rPr>
        <w:t>expresssion</w:t>
      </w:r>
      <w:proofErr w:type="spellEnd"/>
      <w:r w:rsidRPr="00973047">
        <w:rPr>
          <w:rFonts w:ascii="Times New Roman" w:hAnsi="Times New Roman" w:cs="Times New Roman"/>
          <w:b/>
          <w:sz w:val="24"/>
          <w:szCs w:val="24"/>
        </w:rPr>
        <w:t xml:space="preserve"> in wild-type </w:t>
      </w:r>
      <w:r w:rsidRPr="00973047">
        <w:rPr>
          <w:rFonts w:ascii="Times New Roman" w:hAnsi="Times New Roman" w:cs="Times New Roman"/>
          <w:b/>
          <w:i/>
          <w:sz w:val="24"/>
          <w:szCs w:val="24"/>
        </w:rPr>
        <w:t>C. elegans</w:t>
      </w:r>
      <w:r>
        <w:rPr>
          <w:rFonts w:ascii="Times New Roman" w:hAnsi="Times New Roman" w:cs="Times New Roman"/>
          <w:b/>
          <w:sz w:val="24"/>
          <w:szCs w:val="24"/>
        </w:rPr>
        <w:t xml:space="preserve"> (N2)</w:t>
      </w:r>
    </w:p>
    <w:p w14:paraId="49E14899" w14:textId="77777777" w:rsidR="00973047" w:rsidRDefault="00973047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30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256E" w:rsidRPr="00973047">
        <w:rPr>
          <w:rFonts w:ascii="Times New Roman" w:hAnsi="Times New Roman" w:cs="Times New Roman"/>
          <w:b/>
          <w:sz w:val="24"/>
          <w:szCs w:val="24"/>
        </w:rPr>
        <w:t>S</w:t>
      </w:r>
      <w:r w:rsidR="00DA256E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973047">
        <w:rPr>
          <w:rFonts w:ascii="Times New Roman" w:hAnsi="Times New Roman" w:cs="Times New Roman"/>
          <w:b/>
          <w:sz w:val="24"/>
          <w:szCs w:val="24"/>
        </w:rPr>
        <w:t>. Effect of SDG on expressions of HSP-4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HSP-6, and DAT-1</w:t>
      </w:r>
      <w:r w:rsidRPr="0097304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2AAFB8F" w14:textId="77777777" w:rsidR="00DA256E" w:rsidRPr="00DA256E" w:rsidRDefault="00DA256E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71B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b/>
          <w:sz w:val="24"/>
          <w:szCs w:val="24"/>
        </w:rPr>
        <w:t>SD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n expression of ROS</w:t>
      </w:r>
    </w:p>
    <w:p w14:paraId="54817EF4" w14:textId="77777777" w:rsidR="00973047" w:rsidRDefault="00973047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30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256E">
        <w:rPr>
          <w:rFonts w:ascii="Times New Roman" w:hAnsi="Times New Roman" w:cs="Times New Roman" w:hint="eastAsia"/>
          <w:b/>
          <w:sz w:val="24"/>
          <w:szCs w:val="24"/>
        </w:rPr>
        <w:t>S9</w:t>
      </w:r>
      <w:r w:rsidRPr="00973047">
        <w:rPr>
          <w:rFonts w:ascii="Times New Roman" w:hAnsi="Times New Roman" w:cs="Times New Roman"/>
          <w:b/>
          <w:sz w:val="24"/>
          <w:szCs w:val="24"/>
        </w:rPr>
        <w:t>. Effect of SDG on</w:t>
      </w:r>
      <w:r>
        <w:rPr>
          <w:rFonts w:ascii="Times New Roman" w:hAnsi="Times New Roman" w:cs="Times New Roman"/>
          <w:b/>
          <w:sz w:val="24"/>
          <w:szCs w:val="24"/>
        </w:rPr>
        <w:t xml:space="preserve"> delaying the time of paralysis</w:t>
      </w:r>
    </w:p>
    <w:p w14:paraId="06F046F6" w14:textId="77777777" w:rsidR="00973047" w:rsidRDefault="00973047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30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256E" w:rsidRPr="00973047">
        <w:rPr>
          <w:rFonts w:ascii="Times New Roman" w:hAnsi="Times New Roman" w:cs="Times New Roman"/>
          <w:b/>
          <w:sz w:val="24"/>
          <w:szCs w:val="24"/>
        </w:rPr>
        <w:t>S</w:t>
      </w:r>
      <w:r w:rsidR="00DA256E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973047">
        <w:rPr>
          <w:rFonts w:ascii="Times New Roman" w:hAnsi="Times New Roman" w:cs="Times New Roman"/>
          <w:b/>
          <w:sz w:val="24"/>
          <w:szCs w:val="24"/>
        </w:rPr>
        <w:t>. Effec</w:t>
      </w:r>
      <w:r>
        <w:rPr>
          <w:rFonts w:ascii="Times New Roman" w:hAnsi="Times New Roman" w:cs="Times New Roman"/>
          <w:b/>
          <w:sz w:val="24"/>
          <w:szCs w:val="24"/>
        </w:rPr>
        <w:t>t of SDG on expression of SOD-3</w:t>
      </w:r>
    </w:p>
    <w:p w14:paraId="4ADF098F" w14:textId="77777777" w:rsidR="00973047" w:rsidRDefault="00973047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30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256E" w:rsidRPr="00973047">
        <w:rPr>
          <w:rFonts w:ascii="Times New Roman" w:hAnsi="Times New Roman" w:cs="Times New Roman"/>
          <w:b/>
          <w:sz w:val="24"/>
          <w:szCs w:val="24"/>
        </w:rPr>
        <w:t>S</w:t>
      </w:r>
      <w:r w:rsidR="00DA256E">
        <w:rPr>
          <w:rFonts w:ascii="Times New Roman" w:hAnsi="Times New Roman" w:cs="Times New Roman" w:hint="eastAsia"/>
          <w:b/>
          <w:sz w:val="24"/>
          <w:szCs w:val="24"/>
        </w:rPr>
        <w:t>11</w:t>
      </w:r>
      <w:r>
        <w:rPr>
          <w:rFonts w:ascii="Times New Roman" w:hAnsi="Times New Roman" w:cs="Times New Roman"/>
          <w:b/>
          <w:sz w:val="24"/>
          <w:szCs w:val="24"/>
        </w:rPr>
        <w:t>. Effect of SDG on fat content</w:t>
      </w:r>
    </w:p>
    <w:p w14:paraId="697E83A5" w14:textId="77777777" w:rsidR="00973047" w:rsidRDefault="00973047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304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256E">
        <w:rPr>
          <w:rFonts w:ascii="Times New Roman" w:hAnsi="Times New Roman" w:cs="Times New Roman"/>
          <w:b/>
          <w:sz w:val="24"/>
          <w:szCs w:val="24"/>
        </w:rPr>
        <w:t>S1</w:t>
      </w:r>
      <w:r w:rsidR="00DA256E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Effect of SDG on </w:t>
      </w:r>
      <w:r w:rsidR="001D36C8" w:rsidRPr="001D36C8">
        <w:rPr>
          <w:rFonts w:ascii="Times New Roman" w:hAnsi="Times New Roman" w:cs="Times New Roman"/>
          <w:b/>
          <w:sz w:val="24"/>
          <w:szCs w:val="24"/>
        </w:rPr>
        <w:t>progeny viability</w:t>
      </w:r>
    </w:p>
    <w:p w14:paraId="358D42D5" w14:textId="77777777" w:rsidR="00442D11" w:rsidRDefault="00973047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30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256E" w:rsidRPr="00973047">
        <w:rPr>
          <w:rFonts w:ascii="Times New Roman" w:hAnsi="Times New Roman" w:cs="Times New Roman"/>
          <w:b/>
          <w:sz w:val="24"/>
          <w:szCs w:val="24"/>
        </w:rPr>
        <w:t>S1</w:t>
      </w:r>
      <w:r w:rsidR="00DA256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73047">
        <w:rPr>
          <w:rFonts w:ascii="Times New Roman" w:hAnsi="Times New Roman" w:cs="Times New Roman"/>
          <w:b/>
          <w:sz w:val="24"/>
          <w:szCs w:val="24"/>
        </w:rPr>
        <w:t>. Effe</w:t>
      </w:r>
      <w:r>
        <w:rPr>
          <w:rFonts w:ascii="Times New Roman" w:hAnsi="Times New Roman" w:cs="Times New Roman"/>
          <w:b/>
          <w:sz w:val="24"/>
          <w:szCs w:val="24"/>
        </w:rPr>
        <w:t>ct of SDG on pharyngeal pumping</w:t>
      </w:r>
    </w:p>
    <w:p w14:paraId="0749C2D1" w14:textId="77777777" w:rsidR="00DA256E" w:rsidRDefault="00DA256E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821C72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>live image</w:t>
      </w:r>
      <w:r w:rsidRPr="00821C72">
        <w:rPr>
          <w:rFonts w:ascii="Times New Roman" w:hAnsi="Times New Roman" w:cs="Times New Roman"/>
          <w:b/>
          <w:sz w:val="24"/>
          <w:szCs w:val="24"/>
        </w:rPr>
        <w:t xml:space="preserve"> of chemotaxis assay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33C392CF" w14:textId="77777777" w:rsidR="00DA256E" w:rsidRDefault="00DA256E" w:rsidP="00E1798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gure S2. Effect of SDG on the growth of </w:t>
      </w:r>
      <w:r w:rsidRPr="00907A0A">
        <w:rPr>
          <w:rFonts w:ascii="Times New Roman" w:hAnsi="Times New Roman" w:cs="Times New Roman" w:hint="eastAsia"/>
          <w:b/>
          <w:i/>
          <w:sz w:val="24"/>
          <w:szCs w:val="24"/>
        </w:rPr>
        <w:t>C. elegan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70E3E297" w14:textId="77777777" w:rsidR="00DA256E" w:rsidRPr="00DA256E" w:rsidRDefault="00DA256E" w:rsidP="00DA256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178C16D" w14:textId="77777777" w:rsidR="00DA256E" w:rsidRPr="00DA256E" w:rsidRDefault="00DA256E" w:rsidP="0097304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0A15521" w14:textId="77777777" w:rsidR="00973047" w:rsidRPr="00771209" w:rsidRDefault="00973047" w:rsidP="00CB59DB">
      <w:pPr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084BA770" w14:textId="77777777" w:rsidR="00442D11" w:rsidRDefault="00442D11" w:rsidP="00CB59DB">
      <w:pPr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59631BFF" w14:textId="77777777" w:rsidR="00442D11" w:rsidRDefault="00442D11" w:rsidP="00CB59DB">
      <w:pPr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4A35FB33" w14:textId="77777777" w:rsidR="00442D11" w:rsidRDefault="00442D11" w:rsidP="00CB59DB">
      <w:pPr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13F2AD25" w14:textId="77777777" w:rsidR="00442D11" w:rsidRDefault="00442D11" w:rsidP="00CB59DB">
      <w:pPr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5FE92135" w14:textId="77777777" w:rsidR="00442D11" w:rsidRDefault="00442D11" w:rsidP="00CB59DB">
      <w:pPr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0DABD403" w14:textId="77777777" w:rsidR="00442D11" w:rsidRDefault="00442D11" w:rsidP="00CB59DB">
      <w:pPr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13F11DD5" w14:textId="77777777" w:rsidR="00442D11" w:rsidRDefault="00442D11" w:rsidP="00CB59DB">
      <w:pPr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24122456" w14:textId="77777777" w:rsidR="00442D11" w:rsidRDefault="00442D11" w:rsidP="00CB59DB">
      <w:pPr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6708B44F" w14:textId="77777777" w:rsidR="00442D11" w:rsidRPr="00CC41AE" w:rsidRDefault="00442D11" w:rsidP="00CB59DB">
      <w:pPr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53FA15F6" w14:textId="77777777" w:rsidR="00442D11" w:rsidRDefault="00442D11" w:rsidP="00CB59DB">
      <w:pPr>
        <w:widowControl/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br w:type="page"/>
      </w:r>
    </w:p>
    <w:p w14:paraId="3C296159" w14:textId="77777777" w:rsidR="00C30A8B" w:rsidRPr="001D71BB" w:rsidRDefault="00C30A8B" w:rsidP="00BF06FD">
      <w:pPr>
        <w:jc w:val="center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14:paraId="1A886B27" w14:textId="77777777" w:rsidR="00D310A5" w:rsidRPr="0017488B" w:rsidRDefault="00D310A5" w:rsidP="00D310A5">
      <w:pPr>
        <w:spacing w:line="360" w:lineRule="auto"/>
        <w:jc w:val="center"/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244A0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44A0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M</w:t>
      </w:r>
      <w:r w:rsidRPr="008E46CF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ean lifespan of wild-type </w:t>
      </w:r>
      <w:r w:rsidRPr="00741F6B">
        <w:rPr>
          <w:rFonts w:ascii="Times New Roman" w:eastAsia="宋体" w:hAnsi="Times New Roman" w:cs="Times New Roman"/>
          <w:b/>
          <w:i/>
          <w:noProof/>
          <w:sz w:val="24"/>
          <w:szCs w:val="24"/>
        </w:rPr>
        <w:t>C. elegans</w:t>
      </w:r>
      <w:r w:rsidRPr="008E46CF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 (N2) treated with a serial of different concentrations of</w:t>
      </w:r>
      <w:r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noProof/>
          <w:sz w:val="24"/>
          <w:szCs w:val="24"/>
        </w:rPr>
        <w:t>SDG</w:t>
      </w:r>
    </w:p>
    <w:tbl>
      <w:tblPr>
        <w:tblW w:w="1030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559"/>
        <w:gridCol w:w="1276"/>
        <w:gridCol w:w="1724"/>
        <w:gridCol w:w="1724"/>
        <w:gridCol w:w="1513"/>
        <w:gridCol w:w="1701"/>
      </w:tblGrid>
      <w:tr w:rsidR="00D310A5" w:rsidRPr="004C1FE9" w14:paraId="0140D672" w14:textId="77777777" w:rsidTr="005526BE">
        <w:trPr>
          <w:trHeight w:val="312"/>
          <w:jc w:val="center"/>
        </w:trPr>
        <w:tc>
          <w:tcPr>
            <w:tcW w:w="8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E836625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i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ure </w:t>
            </w: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b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1F29560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ncentration (</w:t>
            </w:r>
            <w:proofErr w:type="spellStart"/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2594823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6312C66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2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7811C0C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1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F1DCDC6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56C27D4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500</w:t>
            </w:r>
          </w:p>
        </w:tc>
      </w:tr>
      <w:tr w:rsidR="00D310A5" w:rsidRPr="004C1FE9" w14:paraId="7734FFA4" w14:textId="77777777" w:rsidTr="005526BE">
        <w:trPr>
          <w:trHeight w:val="312"/>
          <w:jc w:val="center"/>
        </w:trPr>
        <w:tc>
          <w:tcPr>
            <w:tcW w:w="80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F6F9281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6543674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7B9F27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396C998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AC09F51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AACAAC3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D1FC77D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10A5" w:rsidRPr="004C1FE9" w14:paraId="2B0203F7" w14:textId="77777777" w:rsidTr="005526BE">
        <w:trPr>
          <w:trHeight w:val="300"/>
          <w:jc w:val="center"/>
        </w:trPr>
        <w:tc>
          <w:tcPr>
            <w:tcW w:w="805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474032E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04ECEF2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09E9577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ED8ACDB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496C10FE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513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1D4CC65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BB21CA6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</w:tr>
      <w:tr w:rsidR="00D310A5" w:rsidRPr="004C1FE9" w14:paraId="3DC5AA27" w14:textId="77777777" w:rsidTr="005526BE">
        <w:trPr>
          <w:trHeight w:val="465"/>
          <w:jc w:val="center"/>
        </w:trPr>
        <w:tc>
          <w:tcPr>
            <w:tcW w:w="805" w:type="dxa"/>
            <w:shd w:val="clear" w:color="000000" w:fill="FFFFFF"/>
            <w:vAlign w:val="center"/>
            <w:hideMark/>
          </w:tcPr>
          <w:p w14:paraId="075EF7B8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1521147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46DBCEB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20F53AF8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°C/OP50 (dead)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7AE40D63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°C/OP50 (dead)</w:t>
            </w:r>
          </w:p>
        </w:tc>
        <w:tc>
          <w:tcPr>
            <w:tcW w:w="1513" w:type="dxa"/>
            <w:shd w:val="clear" w:color="000000" w:fill="FFFFFF"/>
            <w:vAlign w:val="center"/>
            <w:hideMark/>
          </w:tcPr>
          <w:p w14:paraId="19E2923E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°C/OP50 (dead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41110FE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°C/OP50 (dead)</w:t>
            </w:r>
          </w:p>
        </w:tc>
      </w:tr>
      <w:tr w:rsidR="00D310A5" w:rsidRPr="004C1FE9" w14:paraId="3AAF8E7B" w14:textId="77777777" w:rsidTr="005526BE">
        <w:trPr>
          <w:trHeight w:val="270"/>
          <w:jc w:val="center"/>
        </w:trPr>
        <w:tc>
          <w:tcPr>
            <w:tcW w:w="805" w:type="dxa"/>
            <w:vMerge w:val="restart"/>
            <w:shd w:val="clear" w:color="000000" w:fill="FFFFFF"/>
            <w:vAlign w:val="center"/>
            <w:hideMark/>
          </w:tcPr>
          <w:p w14:paraId="631D77C0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000000" w:fill="FFFFFF"/>
            <w:vAlign w:val="center"/>
            <w:hideMark/>
          </w:tcPr>
          <w:p w14:paraId="7C87FBEE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an lifespa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EM</w:t>
            </w:r>
          </w:p>
          <w:p w14:paraId="07D8CAFB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day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2EFB9DB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61B9C2A6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2E6D4E1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1513" w:type="dxa"/>
            <w:shd w:val="clear" w:color="000000" w:fill="FFFFFF"/>
            <w:vAlign w:val="center"/>
            <w:hideMark/>
          </w:tcPr>
          <w:p w14:paraId="3258D45E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9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4D7ED19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D310A5" w:rsidRPr="004C1FE9" w14:paraId="0010337A" w14:textId="77777777" w:rsidTr="005526BE">
        <w:trPr>
          <w:trHeight w:val="300"/>
          <w:jc w:val="center"/>
        </w:trPr>
        <w:tc>
          <w:tcPr>
            <w:tcW w:w="805" w:type="dxa"/>
            <w:vMerge/>
            <w:vAlign w:val="center"/>
            <w:hideMark/>
          </w:tcPr>
          <w:p w14:paraId="7BF9D993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3B1CD4E3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C1FE54D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4EAC96D6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8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4E235DBE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1513" w:type="dxa"/>
            <w:shd w:val="clear" w:color="000000" w:fill="FFFFFF"/>
            <w:vAlign w:val="center"/>
            <w:hideMark/>
          </w:tcPr>
          <w:p w14:paraId="3DD01F3C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6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44B192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6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</w:tr>
      <w:tr w:rsidR="00D310A5" w:rsidRPr="004C1FE9" w14:paraId="4AF46A76" w14:textId="77777777" w:rsidTr="005526BE">
        <w:trPr>
          <w:trHeight w:val="240"/>
          <w:jc w:val="center"/>
        </w:trPr>
        <w:tc>
          <w:tcPr>
            <w:tcW w:w="805" w:type="dxa"/>
            <w:vMerge/>
            <w:vAlign w:val="center"/>
            <w:hideMark/>
          </w:tcPr>
          <w:p w14:paraId="0893883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EDC9479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F38B0D5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0CE49899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38BEE86B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1513" w:type="dxa"/>
            <w:shd w:val="clear" w:color="000000" w:fill="FFFFFF"/>
            <w:vAlign w:val="center"/>
            <w:hideMark/>
          </w:tcPr>
          <w:p w14:paraId="0EE72B9D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2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580D83C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0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</w:tr>
      <w:tr w:rsidR="00D310A5" w:rsidRPr="004C1FE9" w14:paraId="33799D6E" w14:textId="77777777" w:rsidTr="005526BE">
        <w:trPr>
          <w:trHeight w:val="270"/>
          <w:jc w:val="center"/>
        </w:trPr>
        <w:tc>
          <w:tcPr>
            <w:tcW w:w="805" w:type="dxa"/>
            <w:vMerge w:val="restart"/>
            <w:shd w:val="clear" w:color="000000" w:fill="FFFFFF"/>
            <w:vAlign w:val="center"/>
            <w:hideMark/>
          </w:tcPr>
          <w:p w14:paraId="1DA50397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000000" w:fill="FFFFFF"/>
            <w:vAlign w:val="center"/>
            <w:hideMark/>
          </w:tcPr>
          <w:p w14:paraId="5E877FB6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 vs control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F3B4A61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70A115DF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6ED0F369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3" w:type="dxa"/>
            <w:shd w:val="clear" w:color="000000" w:fill="FFFFFF"/>
            <w:vAlign w:val="center"/>
            <w:hideMark/>
          </w:tcPr>
          <w:p w14:paraId="6116F675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8F9D553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10A5" w:rsidRPr="004C1FE9" w14:paraId="707524C2" w14:textId="77777777" w:rsidTr="005526BE">
        <w:trPr>
          <w:trHeight w:val="270"/>
          <w:jc w:val="center"/>
        </w:trPr>
        <w:tc>
          <w:tcPr>
            <w:tcW w:w="805" w:type="dxa"/>
            <w:vMerge/>
            <w:vAlign w:val="center"/>
            <w:hideMark/>
          </w:tcPr>
          <w:p w14:paraId="5B995B5A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5527618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7894DDC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197CD448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64E87C16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3" w:type="dxa"/>
            <w:shd w:val="clear" w:color="000000" w:fill="FFFFFF"/>
            <w:vAlign w:val="center"/>
            <w:hideMark/>
          </w:tcPr>
          <w:p w14:paraId="45ED3F18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99A5329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10A5" w:rsidRPr="004C1FE9" w14:paraId="20473472" w14:textId="77777777" w:rsidTr="005526BE">
        <w:trPr>
          <w:trHeight w:val="270"/>
          <w:jc w:val="center"/>
        </w:trPr>
        <w:tc>
          <w:tcPr>
            <w:tcW w:w="805" w:type="dxa"/>
            <w:vMerge/>
            <w:vAlign w:val="center"/>
            <w:hideMark/>
          </w:tcPr>
          <w:p w14:paraId="591010A6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85B98FA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D08A58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5FC23B46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3968DE79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3" w:type="dxa"/>
            <w:shd w:val="clear" w:color="000000" w:fill="FFFFFF"/>
            <w:vAlign w:val="center"/>
            <w:hideMark/>
          </w:tcPr>
          <w:p w14:paraId="072B8CF8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CCBC4BC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10A5" w:rsidRPr="004C1FE9" w14:paraId="0B7D83AD" w14:textId="77777777" w:rsidTr="005526BE">
        <w:trPr>
          <w:trHeight w:val="285"/>
          <w:jc w:val="center"/>
        </w:trPr>
        <w:tc>
          <w:tcPr>
            <w:tcW w:w="805" w:type="dxa"/>
            <w:shd w:val="clear" w:color="000000" w:fill="FFFFFF"/>
            <w:vAlign w:val="center"/>
          </w:tcPr>
          <w:p w14:paraId="66B3AC37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000000" w:fill="FFFFFF"/>
            <w:vAlign w:val="center"/>
          </w:tcPr>
          <w:p w14:paraId="15E299AB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000000" w:fill="FFFFFF"/>
          </w:tcPr>
          <w:p w14:paraId="312DE6E0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4" w:type="dxa"/>
            <w:shd w:val="clear" w:color="000000" w:fill="FFFFFF"/>
          </w:tcPr>
          <w:p w14:paraId="48FEEA3A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24" w:type="dxa"/>
            <w:shd w:val="clear" w:color="000000" w:fill="FFFFFF"/>
          </w:tcPr>
          <w:p w14:paraId="766C9E84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13" w:type="dxa"/>
            <w:shd w:val="clear" w:color="000000" w:fill="FFFFFF"/>
          </w:tcPr>
          <w:p w14:paraId="400A19ED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01" w:type="dxa"/>
            <w:shd w:val="clear" w:color="000000" w:fill="FFFFFF"/>
          </w:tcPr>
          <w:p w14:paraId="5E916932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D310A5" w:rsidRPr="004C1FE9" w14:paraId="16141E10" w14:textId="77777777" w:rsidTr="005526BE">
        <w:trPr>
          <w:trHeight w:val="285"/>
          <w:jc w:val="center"/>
        </w:trPr>
        <w:tc>
          <w:tcPr>
            <w:tcW w:w="805" w:type="dxa"/>
            <w:shd w:val="clear" w:color="000000" w:fill="FFFFFF"/>
            <w:vAlign w:val="center"/>
          </w:tcPr>
          <w:p w14:paraId="69313586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000000" w:fill="FFFFFF"/>
            <w:vAlign w:val="center"/>
          </w:tcPr>
          <w:p w14:paraId="1FDF3FEE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</w:tcPr>
          <w:p w14:paraId="52A456AA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000000" w:fill="FFFFFF"/>
          </w:tcPr>
          <w:p w14:paraId="059DA35C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24" w:type="dxa"/>
            <w:shd w:val="clear" w:color="000000" w:fill="FFFFFF"/>
          </w:tcPr>
          <w:p w14:paraId="0B90AD9B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13" w:type="dxa"/>
            <w:shd w:val="clear" w:color="000000" w:fill="FFFFFF"/>
          </w:tcPr>
          <w:p w14:paraId="4860DB17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701" w:type="dxa"/>
            <w:shd w:val="clear" w:color="000000" w:fill="FFFFFF"/>
          </w:tcPr>
          <w:p w14:paraId="46C1DBA5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D310A5" w:rsidRPr="004C1FE9" w14:paraId="1EB8D6F2" w14:textId="77777777" w:rsidTr="005526BE">
        <w:trPr>
          <w:trHeight w:val="285"/>
          <w:jc w:val="center"/>
        </w:trPr>
        <w:tc>
          <w:tcPr>
            <w:tcW w:w="805" w:type="dxa"/>
            <w:shd w:val="clear" w:color="000000" w:fill="FFFFFF"/>
            <w:vAlign w:val="center"/>
          </w:tcPr>
          <w:p w14:paraId="1CD20C7A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000000" w:fill="FFFFFF"/>
            <w:vAlign w:val="center"/>
          </w:tcPr>
          <w:p w14:paraId="413574CB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</w:tcPr>
          <w:p w14:paraId="3ACE6CBC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EXP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4" w:type="dxa"/>
            <w:shd w:val="clear" w:color="000000" w:fill="FFFFFF"/>
          </w:tcPr>
          <w:p w14:paraId="1C2E2BBC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24" w:type="dxa"/>
            <w:shd w:val="clear" w:color="000000" w:fill="FFFFFF"/>
          </w:tcPr>
          <w:p w14:paraId="3250910E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13" w:type="dxa"/>
            <w:shd w:val="clear" w:color="000000" w:fill="FFFFFF"/>
          </w:tcPr>
          <w:p w14:paraId="57D9A40B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  <w:shd w:val="clear" w:color="000000" w:fill="FFFFFF"/>
          </w:tcPr>
          <w:p w14:paraId="537731A8" w14:textId="77777777" w:rsidR="00D310A5" w:rsidRPr="004C1FE9" w:rsidRDefault="00D310A5" w:rsidP="0055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FE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D310A5" w:rsidRPr="004C1FE9" w14:paraId="2DA2A280" w14:textId="77777777" w:rsidTr="005526BE">
        <w:trPr>
          <w:trHeight w:val="270"/>
          <w:jc w:val="center"/>
        </w:trPr>
        <w:tc>
          <w:tcPr>
            <w:tcW w:w="805" w:type="dxa"/>
            <w:vMerge w:val="restart"/>
            <w:shd w:val="clear" w:color="000000" w:fill="FFFFFF"/>
            <w:vAlign w:val="center"/>
            <w:hideMark/>
          </w:tcPr>
          <w:p w14:paraId="341ABE6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000000" w:fill="FFFFFF"/>
            <w:vAlign w:val="center"/>
            <w:hideMark/>
          </w:tcPr>
          <w:p w14:paraId="01067F7C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hange in mean lifespan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1556F44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759A7EE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4302A128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513" w:type="dxa"/>
            <w:shd w:val="clear" w:color="000000" w:fill="FFFFFF"/>
            <w:vAlign w:val="center"/>
            <w:hideMark/>
          </w:tcPr>
          <w:p w14:paraId="56ED5B83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6ADCA494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310A5" w:rsidRPr="004C1FE9" w14:paraId="458F8299" w14:textId="77777777" w:rsidTr="005526BE">
        <w:trPr>
          <w:trHeight w:val="270"/>
          <w:jc w:val="center"/>
        </w:trPr>
        <w:tc>
          <w:tcPr>
            <w:tcW w:w="805" w:type="dxa"/>
            <w:vMerge/>
            <w:vAlign w:val="center"/>
            <w:hideMark/>
          </w:tcPr>
          <w:p w14:paraId="5340CF28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858166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65F9A2C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7CAA6B76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30E99A2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513" w:type="dxa"/>
            <w:shd w:val="clear" w:color="000000" w:fill="FFFFFF"/>
            <w:vAlign w:val="center"/>
            <w:hideMark/>
          </w:tcPr>
          <w:p w14:paraId="0CCAE565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ECEFB67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D310A5" w:rsidRPr="004C1FE9" w14:paraId="29C2F62F" w14:textId="77777777" w:rsidTr="005526BE">
        <w:trPr>
          <w:trHeight w:val="285"/>
          <w:jc w:val="center"/>
        </w:trPr>
        <w:tc>
          <w:tcPr>
            <w:tcW w:w="805" w:type="dxa"/>
            <w:vMerge/>
            <w:vAlign w:val="center"/>
            <w:hideMark/>
          </w:tcPr>
          <w:p w14:paraId="2D91FBCE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475C79B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57760DF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0FCC2381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shd w:val="clear" w:color="000000" w:fill="FFFFFF"/>
            <w:vAlign w:val="center"/>
            <w:hideMark/>
          </w:tcPr>
          <w:p w14:paraId="257AD332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513" w:type="dxa"/>
            <w:shd w:val="clear" w:color="000000" w:fill="FFFFFF"/>
            <w:vAlign w:val="center"/>
            <w:hideMark/>
          </w:tcPr>
          <w:p w14:paraId="7404FC01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E44A034" w14:textId="77777777" w:rsidR="00D310A5" w:rsidRPr="004C1FE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</w:t>
            </w:r>
            <w:r w:rsidRPr="004C1FE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</w:tbl>
    <w:p w14:paraId="376B3653" w14:textId="77777777" w:rsidR="00D310A5" w:rsidRDefault="00D310A5" w:rsidP="00D310A5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number of dead animals. The mean lifespan values were calculated by a log rank (Mantel-Cox) statistical test.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>
        <w:rPr>
          <w:rFonts w:ascii="Times New Roman" w:hAnsi="Times New Roman" w:cs="Times New Roman" w:hint="eastAsia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values were calculated for individual experiments, each consisting of control and experimental animals as the same time. All statistical were calculated by using SPSS package.</w:t>
      </w:r>
    </w:p>
    <w:p w14:paraId="270FF269" w14:textId="77777777" w:rsidR="00A90B1F" w:rsidRPr="00D310A5" w:rsidRDefault="00A90B1F" w:rsidP="00F87F6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D35AF8" w14:textId="77777777" w:rsidR="00A90B1F" w:rsidRDefault="00A90B1F" w:rsidP="00F87F6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C55B81B" w14:textId="77777777" w:rsidR="00A90B1F" w:rsidRDefault="00A90B1F" w:rsidP="00F87F6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F84BFBE" w14:textId="77777777" w:rsidR="00A90B1F" w:rsidRDefault="00A90B1F" w:rsidP="00F87F65">
      <w:pPr>
        <w:rPr>
          <w:rFonts w:ascii="Times New Roman" w:hAnsi="Times New Roman" w:cs="Times New Roman"/>
          <w:sz w:val="24"/>
          <w:szCs w:val="24"/>
        </w:rPr>
      </w:pPr>
    </w:p>
    <w:p w14:paraId="52BCD75B" w14:textId="77777777" w:rsidR="00A90B1F" w:rsidRDefault="00A90B1F" w:rsidP="00F87F6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9E974D" w14:textId="77777777" w:rsidR="00A90B1F" w:rsidRDefault="00A90B1F" w:rsidP="00F87F6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C1F2543" w14:textId="77777777" w:rsidR="00F96B68" w:rsidRDefault="00A90B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E54F56" w14:textId="77777777" w:rsidR="00C04D62" w:rsidRPr="00A90B1F" w:rsidRDefault="00C04D62" w:rsidP="00F87F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5216179" w14:textId="77777777" w:rsidR="00D310A5" w:rsidRPr="0017488B" w:rsidRDefault="00D310A5" w:rsidP="00D310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71B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E46CF">
        <w:rPr>
          <w:rFonts w:ascii="Times New Roman" w:eastAsia="宋体" w:hAnsi="Times New Roman" w:cs="Times New Roman"/>
          <w:b/>
          <w:noProof/>
          <w:sz w:val="24"/>
          <w:szCs w:val="24"/>
        </w:rPr>
        <w:t>Lifespan extension fold of</w:t>
      </w:r>
      <w:r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noProof/>
          <w:sz w:val="24"/>
          <w:szCs w:val="24"/>
        </w:rPr>
        <w:t>N2</w:t>
      </w:r>
      <w:r w:rsidRPr="008E46CF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 treated with a serial of different concentrations of </w:t>
      </w:r>
      <w:proofErr w:type="spellStart"/>
      <w:r w:rsidRPr="00703673">
        <w:rPr>
          <w:rFonts w:ascii="Times New Roman" w:hAnsi="Times New Roman" w:cs="Times New Roman"/>
          <w:b/>
          <w:sz w:val="24"/>
          <w:szCs w:val="24"/>
        </w:rPr>
        <w:t>Secoisolariciresinol</w:t>
      </w:r>
      <w:proofErr w:type="spellEnd"/>
      <w:r w:rsidRPr="007036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03673">
        <w:rPr>
          <w:rFonts w:ascii="Times New Roman" w:hAnsi="Times New Roman" w:cs="Times New Roman"/>
          <w:b/>
          <w:sz w:val="24"/>
          <w:szCs w:val="24"/>
        </w:rPr>
        <w:t>diglucoside</w:t>
      </w:r>
      <w:proofErr w:type="spellEnd"/>
      <w:r w:rsidRPr="00703673">
        <w:rPr>
          <w:rFonts w:ascii="Times New Roman" w:hAnsi="Times New Roman" w:cs="Times New Roman"/>
          <w:b/>
          <w:sz w:val="24"/>
          <w:szCs w:val="24"/>
        </w:rPr>
        <w:t xml:space="preserve"> (SDG)</w:t>
      </w:r>
    </w:p>
    <w:tbl>
      <w:tblPr>
        <w:tblW w:w="9900" w:type="dxa"/>
        <w:jc w:val="center"/>
        <w:tblLook w:val="04A0" w:firstRow="1" w:lastRow="0" w:firstColumn="1" w:lastColumn="0" w:noHBand="0" w:noVBand="1"/>
      </w:tblPr>
      <w:tblGrid>
        <w:gridCol w:w="1176"/>
        <w:gridCol w:w="2042"/>
        <w:gridCol w:w="1776"/>
        <w:gridCol w:w="1558"/>
        <w:gridCol w:w="1736"/>
        <w:gridCol w:w="1612"/>
      </w:tblGrid>
      <w:tr w:rsidR="00D310A5" w:rsidRPr="001D71BB" w14:paraId="622DEF0E" w14:textId="77777777" w:rsidTr="005526BE">
        <w:trPr>
          <w:trHeight w:val="660"/>
          <w:jc w:val="center"/>
        </w:trPr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CA52085" w14:textId="77777777" w:rsidR="00D310A5" w:rsidRPr="00EA544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4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Pr="00EA54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c)</w:t>
            </w:r>
          </w:p>
        </w:tc>
        <w:tc>
          <w:tcPr>
            <w:tcW w:w="2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5DD65AF" w14:textId="77777777" w:rsidR="00D310A5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4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centration</w:t>
            </w:r>
          </w:p>
          <w:p w14:paraId="3992BC79" w14:textId="77777777" w:rsidR="00D310A5" w:rsidRPr="00EA544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4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EA54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EA54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D5535E3" w14:textId="77777777" w:rsidR="00D310A5" w:rsidRPr="00EA544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4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9012DB0" w14:textId="77777777" w:rsidR="00D310A5" w:rsidRPr="00EA544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4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D42AC2E" w14:textId="77777777" w:rsidR="00D310A5" w:rsidRPr="00EA544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4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1D42220" w14:textId="77777777" w:rsidR="00D310A5" w:rsidRPr="00EA544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4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00</w:t>
            </w:r>
          </w:p>
        </w:tc>
      </w:tr>
      <w:tr w:rsidR="00D310A5" w:rsidRPr="001D71BB" w14:paraId="32A9E95F" w14:textId="77777777" w:rsidTr="005526BE">
        <w:trPr>
          <w:trHeight w:val="285"/>
          <w:jc w:val="center"/>
        </w:trPr>
        <w:tc>
          <w:tcPr>
            <w:tcW w:w="11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738C63A" w14:textId="77777777" w:rsidR="00D310A5" w:rsidRPr="00EA5449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A54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Lifespan extension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196640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49486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2821D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F67D88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ABE78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</w:tr>
      <w:tr w:rsidR="00D310A5" w:rsidRPr="001D71BB" w14:paraId="62C07C19" w14:textId="77777777" w:rsidTr="005526BE">
        <w:trPr>
          <w:trHeight w:val="270"/>
          <w:jc w:val="center"/>
        </w:trPr>
        <w:tc>
          <w:tcPr>
            <w:tcW w:w="1176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6AAAF1" w14:textId="77777777" w:rsidR="00D310A5" w:rsidRPr="00C069D2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62CB9B2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CDC827B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28697F4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0803B70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27522B0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</w:tr>
      <w:tr w:rsidR="00D310A5" w:rsidRPr="001D71BB" w14:paraId="4F1F7E4E" w14:textId="77777777" w:rsidTr="005526BE">
        <w:trPr>
          <w:trHeight w:val="285"/>
          <w:jc w:val="center"/>
        </w:trPr>
        <w:tc>
          <w:tcPr>
            <w:tcW w:w="1176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65B3D6" w14:textId="77777777" w:rsidR="00D310A5" w:rsidRPr="00C069D2" w:rsidRDefault="00D310A5" w:rsidP="005526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11B0E0AD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49A80EB6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4F4928FE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44B6800D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285B3C27" w14:textId="77777777" w:rsidR="00D310A5" w:rsidRPr="003D1552" w:rsidRDefault="00D310A5" w:rsidP="00552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63D63E3" w14:textId="77777777" w:rsidR="00D310A5" w:rsidRDefault="00D310A5" w:rsidP="00D310A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C2D9E01" w14:textId="77777777" w:rsidR="00D310A5" w:rsidRDefault="00D310A5" w:rsidP="00E409E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D138272" w14:textId="77777777" w:rsidR="001D71BB" w:rsidRPr="004C1FE9" w:rsidRDefault="001D71BB" w:rsidP="00BF06FD">
      <w:pPr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</w:p>
    <w:p w14:paraId="708059CE" w14:textId="77777777" w:rsidR="004C1FE9" w:rsidRDefault="004C1FE9" w:rsidP="00BF06FD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07022090" w14:textId="77777777" w:rsidR="004C1FE9" w:rsidRDefault="004C1FE9" w:rsidP="00BF06FD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77A7D700" w14:textId="77777777" w:rsidR="004C1FE9" w:rsidRDefault="004C1FE9" w:rsidP="00BF06FD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7CF01F05" w14:textId="77777777" w:rsidR="004C1FE9" w:rsidRDefault="004C1FE9" w:rsidP="00BF06FD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22E3051E" w14:textId="77777777" w:rsidR="004C1FE9" w:rsidRDefault="004C1FE9" w:rsidP="00BF06FD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7A4824F0" w14:textId="77777777" w:rsidR="006E4812" w:rsidRDefault="00A90B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BE119C" w14:textId="77777777" w:rsidR="00507326" w:rsidRPr="00E1798B" w:rsidRDefault="006E4812" w:rsidP="00E1798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652C7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1652C7">
        <w:rPr>
          <w:rFonts w:ascii="Times New Roman" w:hAnsi="Times New Roman" w:cs="Times New Roman" w:hint="eastAsia"/>
          <w:b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652C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Effect of SDG on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1652C7">
        <w:rPr>
          <w:rFonts w:ascii="Times New Roman" w:hAnsi="Times New Roman" w:cs="Times New Roman"/>
          <w:b/>
          <w:sz w:val="24"/>
          <w:szCs w:val="24"/>
        </w:rPr>
        <w:t xml:space="preserve">chemotaxis behavior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N2</w:t>
      </w:r>
    </w:p>
    <w:tbl>
      <w:tblPr>
        <w:tblW w:w="9324" w:type="dxa"/>
        <w:jc w:val="center"/>
        <w:tblLook w:val="04A0" w:firstRow="1" w:lastRow="0" w:firstColumn="1" w:lastColumn="0" w:noHBand="0" w:noVBand="1"/>
      </w:tblPr>
      <w:tblGrid>
        <w:gridCol w:w="810"/>
        <w:gridCol w:w="750"/>
        <w:gridCol w:w="1843"/>
        <w:gridCol w:w="929"/>
        <w:gridCol w:w="666"/>
        <w:gridCol w:w="819"/>
        <w:gridCol w:w="672"/>
        <w:gridCol w:w="924"/>
        <w:gridCol w:w="709"/>
        <w:gridCol w:w="1202"/>
      </w:tblGrid>
      <w:tr w:rsidR="00507326" w:rsidRPr="00DB34B9" w14:paraId="6240BA98" w14:textId="77777777" w:rsidTr="002853A8">
        <w:trPr>
          <w:trHeight w:val="540"/>
          <w:jc w:val="center"/>
        </w:trPr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2B6626A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ig</w:t>
            </w:r>
            <w:r w:rsidR="00DA256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re 1(d)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A670F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0692B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F4B5F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XP. 1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B508E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B34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E431C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XP. 2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155BF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B34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372A6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XP. 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24AA8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B34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6EEB7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B34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Mean)</w:t>
            </w:r>
          </w:p>
        </w:tc>
      </w:tr>
      <w:tr w:rsidR="00507326" w:rsidRPr="00DB34B9" w14:paraId="7A15AA1F" w14:textId="77777777" w:rsidTr="002853A8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434A6F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B6FC5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4BC48A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°C/Control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FB23C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61F1" w14:textId="77777777" w:rsidR="00507326" w:rsidRPr="00DB34B9" w:rsidRDefault="00507326" w:rsidP="002853A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B3297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0B51A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0962B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C81" w14:textId="77777777" w:rsidR="00507326" w:rsidRPr="00DB34B9" w:rsidRDefault="00507326" w:rsidP="002853A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D322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7326" w:rsidRPr="00DB34B9" w14:paraId="71AA748A" w14:textId="77777777" w:rsidTr="002853A8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C2C613F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9B7CA3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094F63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 °C/50 </w:t>
            </w:r>
            <w:proofErr w:type="spellStart"/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DG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73819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D439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70EF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860C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52B4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7CCA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20A1A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507326" w:rsidRPr="00DB34B9" w14:paraId="43BC6959" w14:textId="77777777" w:rsidTr="002853A8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345BDF5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95222B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4C8E03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°C/Control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BA05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1CBF" w14:textId="77777777" w:rsidR="00507326" w:rsidRPr="00DB34B9" w:rsidRDefault="00507326" w:rsidP="002853A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49771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28B8A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FD88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E376E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3574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7326" w:rsidRPr="00DB34B9" w14:paraId="6158DF3D" w14:textId="77777777" w:rsidTr="002853A8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E225CBD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4C9D97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46AF61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 °C/200 </w:t>
            </w:r>
            <w:proofErr w:type="spellStart"/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DG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EA17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B43A2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8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5812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5898C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85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AA5FE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EA492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86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C175C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85</w:t>
            </w:r>
          </w:p>
        </w:tc>
      </w:tr>
      <w:tr w:rsidR="00507326" w:rsidRPr="00DB34B9" w14:paraId="712FFB17" w14:textId="77777777" w:rsidTr="002853A8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979178E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58967BF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5DD6F7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°C/Control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8DA2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59C5" w14:textId="77777777" w:rsidR="00507326" w:rsidRPr="00DB34B9" w:rsidRDefault="00507326" w:rsidP="002853A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A8CD7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A0FBD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9469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C5651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8108F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7326" w:rsidRPr="00DB34B9" w14:paraId="3CA8765B" w14:textId="77777777" w:rsidTr="002853A8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C08396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84F06D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30864C2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 °C/500 </w:t>
            </w:r>
            <w:proofErr w:type="spellStart"/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DG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E3454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A49CB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DAAF7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C4A4BD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0CCCB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D2AF7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60772" w14:textId="77777777" w:rsidR="00507326" w:rsidRPr="00DB34B9" w:rsidRDefault="00507326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4B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4</w:t>
            </w:r>
          </w:p>
        </w:tc>
      </w:tr>
    </w:tbl>
    <w:p w14:paraId="25D16803" w14:textId="77777777" w:rsidR="00507326" w:rsidRPr="00D362C9" w:rsidRDefault="00507326" w:rsidP="00507326">
      <w:pPr>
        <w:jc w:val="left"/>
        <w:rPr>
          <w:rFonts w:ascii="Times New Roman" w:hAnsi="Times New Roman" w:cs="Times New Roman"/>
          <w:sz w:val="20"/>
          <w:szCs w:val="20"/>
        </w:rPr>
      </w:pPr>
      <w:r w:rsidRPr="00D362C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: total number of analysis.</w:t>
      </w:r>
      <w:r w:rsidRPr="00D362C9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DG</w:t>
      </w:r>
      <w:r w:rsidRPr="00D362C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: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50732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coisolariciresinol</w:t>
      </w:r>
      <w:proofErr w:type="spellEnd"/>
      <w:r w:rsidRPr="0050732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50732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glucoside</w:t>
      </w:r>
      <w:proofErr w:type="spellEnd"/>
      <w:r w:rsidRPr="00D362C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 CI</w:t>
      </w:r>
      <w:r w:rsidRPr="00D362C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：</w:t>
      </w:r>
      <w:r w:rsidR="006E5020">
        <w:rPr>
          <w:rFonts w:ascii="Times New Roman" w:hAnsi="Times New Roman" w:cs="Times New Roman" w:hint="eastAsia"/>
          <w:sz w:val="20"/>
          <w:szCs w:val="20"/>
        </w:rPr>
        <w:t>c</w:t>
      </w:r>
      <w:r w:rsidRPr="00D362C9">
        <w:rPr>
          <w:rFonts w:ascii="Times New Roman" w:hAnsi="Times New Roman" w:cs="Times New Roman"/>
          <w:sz w:val="20"/>
          <w:szCs w:val="20"/>
        </w:rPr>
        <w:t>hemotaxis index.</w:t>
      </w:r>
      <w:r w:rsidRPr="00D362C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 each experiment, control and experimental animals were analyzed in parallel.</w:t>
      </w:r>
    </w:p>
    <w:p w14:paraId="6D900498" w14:textId="77777777" w:rsidR="006E4812" w:rsidRPr="00507326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90D1C53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048594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385480C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B29C090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CD23BD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7E0D1D1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DE15B1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F30E2D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73BD52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E32DEFC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A14E7A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4C6B80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9C4C46D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CB0428B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F5AA23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B8CB9CF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C123C7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C8645C2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2F13B9" w14:textId="77777777" w:rsidR="00A90B1F" w:rsidRDefault="00A90B1F" w:rsidP="00BF06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7714576D" w14:textId="77777777" w:rsidR="00A90B1F" w:rsidRPr="0046692A" w:rsidRDefault="00A90B1F" w:rsidP="00BF06F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31796">
        <w:rPr>
          <w:rFonts w:ascii="Times New Roman" w:hAnsi="Times New Roman" w:cs="Times New Roman"/>
          <w:b/>
          <w:sz w:val="24"/>
          <w:szCs w:val="24"/>
        </w:rPr>
        <w:t>Table S</w:t>
      </w:r>
      <w:r w:rsidR="006E481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0317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50366"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fect of </w:t>
      </w:r>
      <w:r w:rsidR="00672E5B">
        <w:rPr>
          <w:rFonts w:ascii="Times New Roman" w:hAnsi="Times New Roman" w:cs="Times New Roman"/>
          <w:b/>
          <w:sz w:val="24"/>
          <w:szCs w:val="24"/>
        </w:rPr>
        <w:t>SD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n </w:t>
      </w:r>
      <w:r w:rsidRPr="00031796">
        <w:rPr>
          <w:rFonts w:ascii="Times New Roman" w:hAnsi="Times New Roman" w:cs="Times New Roman"/>
          <w:b/>
          <w:sz w:val="24"/>
          <w:szCs w:val="24"/>
        </w:rPr>
        <w:t>body bending</w:t>
      </w:r>
    </w:p>
    <w:tbl>
      <w:tblPr>
        <w:tblpPr w:leftFromText="180" w:rightFromText="180" w:vertAnchor="text" w:horzAnchor="margin" w:tblpXSpec="center" w:tblpY="235"/>
        <w:tblW w:w="10383" w:type="dxa"/>
        <w:tblLayout w:type="fixed"/>
        <w:tblLook w:val="04A0" w:firstRow="1" w:lastRow="0" w:firstColumn="1" w:lastColumn="0" w:noHBand="0" w:noVBand="1"/>
      </w:tblPr>
      <w:tblGrid>
        <w:gridCol w:w="886"/>
        <w:gridCol w:w="993"/>
        <w:gridCol w:w="1842"/>
        <w:gridCol w:w="1701"/>
        <w:gridCol w:w="992"/>
        <w:gridCol w:w="567"/>
        <w:gridCol w:w="1701"/>
        <w:gridCol w:w="992"/>
        <w:gridCol w:w="709"/>
      </w:tblGrid>
      <w:tr w:rsidR="00A90B1F" w:rsidRPr="00E6625B" w14:paraId="174DE31D" w14:textId="77777777" w:rsidTr="00507E8D">
        <w:trPr>
          <w:trHeight w:val="765"/>
        </w:trPr>
        <w:tc>
          <w:tcPr>
            <w:tcW w:w="8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626AEBC7" w14:textId="77777777" w:rsidR="00A90B1F" w:rsidRPr="009F375B" w:rsidRDefault="00A90B1F" w:rsidP="00D310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b/>
                <w:sz w:val="20"/>
                <w:szCs w:val="20"/>
              </w:rPr>
              <w:t>Fig</w:t>
            </w:r>
            <w:r w:rsidR="00BB088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re</w:t>
            </w:r>
            <w:r w:rsidR="00B3350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C31C9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BB088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 w:rsidR="00D310A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</w:t>
            </w:r>
            <w:r w:rsidR="00BB088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3AE422CF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5D184028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</w:tcPr>
          <w:p w14:paraId="06621A06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b/>
                <w:sz w:val="20"/>
                <w:szCs w:val="20"/>
              </w:rPr>
              <w:t>Number of body bending (per 20 seconds)</w:t>
            </w:r>
          </w:p>
          <w:p w14:paraId="7C8D0356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b/>
                <w:sz w:val="20"/>
                <w:szCs w:val="20"/>
              </w:rPr>
              <w:t>Mean ± SEM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48C5EC0F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F37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 vs control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6BFDD1FD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</w:tcPr>
          <w:p w14:paraId="036DCF40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b/>
                <w:sz w:val="20"/>
                <w:szCs w:val="20"/>
              </w:rPr>
              <w:t>Number of body bending (per 20 seconds)</w:t>
            </w:r>
          </w:p>
          <w:p w14:paraId="26B472F0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b/>
                <w:sz w:val="20"/>
                <w:szCs w:val="20"/>
              </w:rPr>
              <w:t>Mean ± SEM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73AA2CDD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F37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 vs control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628805A8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A90B1F" w:rsidRPr="00E6625B" w14:paraId="2AD8C410" w14:textId="77777777" w:rsidTr="00507E8D">
        <w:trPr>
          <w:trHeight w:val="330"/>
        </w:trPr>
        <w:tc>
          <w:tcPr>
            <w:tcW w:w="8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E8449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5B991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CA95E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P50 (dead)</w:t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A761B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5 d</w:t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1C67E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0 d</w:t>
            </w:r>
          </w:p>
        </w:tc>
      </w:tr>
      <w:tr w:rsidR="00A90B1F" w:rsidRPr="00E6625B" w14:paraId="16B74043" w14:textId="77777777" w:rsidTr="00507E8D">
        <w:trPr>
          <w:trHeight w:val="169"/>
        </w:trPr>
        <w:tc>
          <w:tcPr>
            <w:tcW w:w="8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6700E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5A58D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CCB3F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°C/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DEC22" w14:textId="77777777" w:rsidR="00A90B1F" w:rsidRPr="009F375B" w:rsidRDefault="00DA3E20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90B1F" w:rsidRPr="009F375B">
              <w:rPr>
                <w:rFonts w:ascii="Times New Roman" w:hAnsi="Times New Roman" w:cs="Times New Roman"/>
                <w:sz w:val="20"/>
                <w:szCs w:val="20"/>
              </w:rPr>
              <w:t xml:space="preserve"> ± 0.68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88954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56F91F1A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2AFC24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17C6CC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16 ± 0.47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25228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  <w:p w14:paraId="16869E67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778F0A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A90B1F" w:rsidRPr="00E6625B" w14:paraId="1C8ED778" w14:textId="77777777" w:rsidTr="00507E8D">
        <w:trPr>
          <w:trHeight w:val="360"/>
        </w:trPr>
        <w:tc>
          <w:tcPr>
            <w:tcW w:w="88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2904B6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A680B3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 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A430EA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°C/500 </w:t>
            </w:r>
            <w:proofErr w:type="spellStart"/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D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6F54B56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0 ± 0.756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hideMark/>
          </w:tcPr>
          <w:p w14:paraId="1B580347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A8276E3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A17AFDE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A3E2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hideMark/>
          </w:tcPr>
          <w:p w14:paraId="19C2A37B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B065244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A90B1F" w:rsidRPr="00E6625B" w14:paraId="1D9961FB" w14:textId="77777777" w:rsidTr="00507E8D">
        <w:trPr>
          <w:trHeight w:val="345"/>
        </w:trPr>
        <w:tc>
          <w:tcPr>
            <w:tcW w:w="8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ECC520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532EBF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 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353239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°C/Contro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9D49092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A3E2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± 0.4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ABAFF09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2D6FFD7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D21D9CF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3E2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 xml:space="preserve"> ± 0.6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6ADBA08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1C6AAF5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90B1F" w:rsidRPr="00E6625B" w14:paraId="6D7A5C73" w14:textId="77777777" w:rsidTr="00507E8D">
        <w:trPr>
          <w:trHeight w:val="390"/>
        </w:trPr>
        <w:tc>
          <w:tcPr>
            <w:tcW w:w="8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A005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79E62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3E2C7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°C/500 </w:t>
            </w:r>
            <w:proofErr w:type="spellStart"/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9F37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D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FC994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A3E2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 xml:space="preserve"> ± 0.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A51214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33E8A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31397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A3E2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 xml:space="preserve"> ± 0.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37195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91FEB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90B1F" w:rsidRPr="00E6625B" w14:paraId="306C2971" w14:textId="77777777" w:rsidTr="00507E8D">
        <w:trPr>
          <w:trHeight w:val="39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9F11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98093E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A786F5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°C/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F15360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A3E2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 xml:space="preserve"> ± 0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1852B5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29B282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B20D61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23 ± 0.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B8084C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231F14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A90B1F" w:rsidRPr="00E6625B" w14:paraId="3A40227B" w14:textId="77777777" w:rsidTr="00507E8D">
        <w:trPr>
          <w:trHeight w:val="390"/>
        </w:trPr>
        <w:tc>
          <w:tcPr>
            <w:tcW w:w="88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7EB289" w14:textId="77777777" w:rsidR="00A90B1F" w:rsidRPr="009F375B" w:rsidRDefault="00A90B1F" w:rsidP="002853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57940D7B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EXP.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65D60E1C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 xml:space="preserve">°C/500 </w:t>
            </w:r>
            <w:proofErr w:type="spellStart"/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9F375B">
              <w:rPr>
                <w:rFonts w:ascii="Times New Roman" w:hAnsi="Times New Roman" w:cs="Times New Roman"/>
                <w:sz w:val="20"/>
                <w:szCs w:val="20"/>
              </w:rPr>
              <w:t xml:space="preserve"> SD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5FE82DA0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3 ± 0.3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692B2AB7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38129548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3BF5CD17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1 ± 0.7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5FC9AE57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57322847" w14:textId="77777777" w:rsidR="00A90B1F" w:rsidRPr="009F375B" w:rsidRDefault="00A90B1F" w:rsidP="00285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75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</w:tbl>
    <w:p w14:paraId="497797BC" w14:textId="77777777" w:rsidR="00C7192A" w:rsidRDefault="00C7192A" w:rsidP="00E409E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: total number of analysis.</w:t>
      </w:r>
      <w:r w:rsidRPr="00007419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SDG: </w:t>
      </w:r>
      <w:proofErr w:type="spellStart"/>
      <w:r w:rsidR="002E689C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C719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coisolariciresinol</w:t>
      </w:r>
      <w:proofErr w:type="spellEnd"/>
      <w:r w:rsidRPr="00C719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C719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glucosid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ody bending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assay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ere carried out at </w:t>
      </w:r>
      <w:r w:rsidRPr="00E6625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20</w:t>
      </w:r>
      <w:r w:rsidR="00C367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E6625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°C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Body </w:t>
      </w:r>
      <w:r w:rsidR="000C5632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bending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as assessed by observation for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20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ec. petri dishes were tapped against the microscope stage to stimulate movement before scoring. 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est was used for statistical analysis. In each experiment, control and experimental animals were analyzed in parallel.</w:t>
      </w:r>
    </w:p>
    <w:p w14:paraId="0C04D2FA" w14:textId="77777777" w:rsidR="00C7192A" w:rsidRPr="00C7192A" w:rsidRDefault="00C7192A" w:rsidP="00BF06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301E85D5" w14:textId="77777777" w:rsidR="00C7192A" w:rsidRDefault="00C7192A" w:rsidP="00BF06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1E00FB05" w14:textId="77777777" w:rsidR="00C7192A" w:rsidRDefault="00C7192A" w:rsidP="00BF06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26AAC2F6" w14:textId="77777777" w:rsidR="00C7192A" w:rsidRDefault="00C7192A" w:rsidP="00BF06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00063089" w14:textId="77777777" w:rsidR="006E4812" w:rsidRDefault="00A90B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80B118" w14:textId="77777777" w:rsidR="00A90B1F" w:rsidRDefault="00A90B1F" w:rsidP="006E481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4C169779" w14:textId="77777777" w:rsidR="002F658A" w:rsidRPr="0017488B" w:rsidRDefault="006064D7" w:rsidP="0017488B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1D71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4812" w:rsidRPr="001D71BB">
        <w:rPr>
          <w:rFonts w:ascii="Times New Roman" w:hAnsi="Times New Roman" w:cs="Times New Roman"/>
          <w:b/>
          <w:sz w:val="24"/>
          <w:szCs w:val="24"/>
        </w:rPr>
        <w:t>S</w:t>
      </w:r>
      <w:r w:rsidR="006E4812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C36B55" w:rsidRPr="001D71BB">
        <w:rPr>
          <w:rFonts w:ascii="Times New Roman" w:hAnsi="Times New Roman" w:cs="Times New Roman"/>
          <w:b/>
          <w:sz w:val="24"/>
          <w:szCs w:val="24"/>
        </w:rPr>
        <w:t>.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0366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5C1C4B">
        <w:rPr>
          <w:rFonts w:ascii="Times New Roman" w:hAnsi="Times New Roman" w:cs="Times New Roman" w:hint="eastAsia"/>
          <w:b/>
          <w:sz w:val="24"/>
          <w:szCs w:val="24"/>
        </w:rPr>
        <w:t xml:space="preserve">ffect of </w:t>
      </w:r>
      <w:r w:rsidR="00672E5B">
        <w:rPr>
          <w:rFonts w:ascii="Times New Roman" w:hAnsi="Times New Roman" w:cs="Times New Roman"/>
          <w:b/>
          <w:sz w:val="24"/>
          <w:szCs w:val="24"/>
        </w:rPr>
        <w:t>SDG</w:t>
      </w:r>
      <w:r w:rsidR="0070367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C1C4B">
        <w:rPr>
          <w:rFonts w:ascii="Times New Roman" w:hAnsi="Times New Roman" w:cs="Times New Roman" w:hint="eastAsia"/>
          <w:b/>
          <w:sz w:val="24"/>
          <w:szCs w:val="24"/>
        </w:rPr>
        <w:t>on</w:t>
      </w:r>
      <w:r w:rsidR="00B030CC">
        <w:rPr>
          <w:rFonts w:ascii="Times New Roman" w:hAnsi="Times New Roman" w:cs="Times New Roman" w:hint="eastAsia"/>
          <w:b/>
          <w:sz w:val="24"/>
          <w:szCs w:val="24"/>
        </w:rPr>
        <w:t xml:space="preserve"> lifespan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30CC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Pr="001D71BB">
        <w:rPr>
          <w:rFonts w:ascii="Times New Roman" w:hAnsi="Times New Roman" w:cs="Times New Roman"/>
          <w:b/>
          <w:i/>
          <w:sz w:val="24"/>
          <w:szCs w:val="24"/>
        </w:rPr>
        <w:t>C. elegans</w:t>
      </w:r>
    </w:p>
    <w:tbl>
      <w:tblPr>
        <w:tblW w:w="10165" w:type="dxa"/>
        <w:jc w:val="center"/>
        <w:tblLayout w:type="fixed"/>
        <w:tblLook w:val="04A0" w:firstRow="1" w:lastRow="0" w:firstColumn="1" w:lastColumn="0" w:noHBand="0" w:noVBand="1"/>
      </w:tblPr>
      <w:tblGrid>
        <w:gridCol w:w="931"/>
        <w:gridCol w:w="1259"/>
        <w:gridCol w:w="2332"/>
        <w:gridCol w:w="1668"/>
        <w:gridCol w:w="1387"/>
        <w:gridCol w:w="1701"/>
        <w:gridCol w:w="887"/>
      </w:tblGrid>
      <w:tr w:rsidR="004C69D5" w:rsidRPr="00C069D2" w14:paraId="2AB052B8" w14:textId="77777777" w:rsidTr="0017488B">
        <w:trPr>
          <w:trHeight w:val="927"/>
          <w:jc w:val="center"/>
        </w:trPr>
        <w:tc>
          <w:tcPr>
            <w:tcW w:w="9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19BDD578" w14:textId="77777777" w:rsidR="004C69D5" w:rsidRPr="00C069D2" w:rsidRDefault="004C69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22B31C0F" w14:textId="77777777" w:rsidR="004C69D5" w:rsidRPr="0046692A" w:rsidRDefault="004C69D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92A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3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4C483F85" w14:textId="77777777" w:rsidR="004C69D5" w:rsidRPr="0046692A" w:rsidRDefault="004C69D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92A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0AB9A384" w14:textId="77777777" w:rsidR="004C69D5" w:rsidRPr="0046692A" w:rsidRDefault="004C69D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92A">
              <w:rPr>
                <w:rFonts w:ascii="Times New Roman" w:hAnsi="Times New Roman" w:cs="Times New Roman"/>
                <w:b/>
                <w:sz w:val="24"/>
                <w:szCs w:val="24"/>
              </w:rPr>
              <w:t>Mean lifespan</w:t>
            </w:r>
            <w:r w:rsidR="00B030CC" w:rsidRPr="0046692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6692A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="00B030CC" w:rsidRPr="0046692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6692A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13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0EC2BC66" w14:textId="77777777" w:rsidR="004C69D5" w:rsidRPr="0046692A" w:rsidRDefault="004C69D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9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4669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vs control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5FC2466E" w14:textId="77777777" w:rsidR="004C69D5" w:rsidRPr="0046692A" w:rsidRDefault="004C69D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92A">
              <w:rPr>
                <w:rFonts w:ascii="Times New Roman" w:hAnsi="Times New Roman" w:cs="Times New Roman"/>
                <w:b/>
                <w:sz w:val="24"/>
                <w:szCs w:val="24"/>
              </w:rPr>
              <w:t>Change in mean lifespan</w:t>
            </w: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3B14DEB3" w14:textId="77777777" w:rsidR="004C69D5" w:rsidRPr="0046692A" w:rsidRDefault="004C69D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692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EE711A" w:rsidRPr="00C069D2" w14:paraId="0D514652" w14:textId="77777777" w:rsidTr="00507E8D">
        <w:trPr>
          <w:trHeight w:val="543"/>
          <w:jc w:val="center"/>
        </w:trPr>
        <w:tc>
          <w:tcPr>
            <w:tcW w:w="9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22094" w14:textId="77777777" w:rsidR="00EE711A" w:rsidRPr="00C069D2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8AF65" w14:textId="77777777" w:rsidR="00EE711A" w:rsidRPr="0046692A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3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DA988" w14:textId="77777777" w:rsidR="00EE711A" w:rsidRPr="0046692A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</w:t>
            </w:r>
            <w:r w:rsidR="00EC33C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ead)</w:t>
            </w:r>
          </w:p>
        </w:tc>
        <w:tc>
          <w:tcPr>
            <w:tcW w:w="16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D9933" w14:textId="77777777" w:rsidR="00EE711A" w:rsidRPr="0046692A" w:rsidRDefault="000764EB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</w:t>
            </w:r>
            <w:r w:rsidR="00EE711A"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y</w:t>
            </w:r>
          </w:p>
        </w:tc>
        <w:tc>
          <w:tcPr>
            <w:tcW w:w="13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B2EB6" w14:textId="77777777" w:rsidR="00EE711A" w:rsidRPr="00C069D2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BFF9E" w14:textId="77777777" w:rsidR="00EE711A" w:rsidRPr="00C069D2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A21D9" w14:textId="77777777" w:rsidR="00EE711A" w:rsidRPr="00C069D2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1552" w:rsidRPr="00C069D2" w14:paraId="79D0FDA5" w14:textId="77777777" w:rsidTr="00507E8D">
        <w:trPr>
          <w:trHeight w:val="27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36C05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3A015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11C2D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2ACF5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20.116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21F33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3CC74" w14:textId="77777777" w:rsidR="003D1552" w:rsidRPr="003D1552" w:rsidRDefault="003D1552" w:rsidP="005F3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21.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771AE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3D1552" w:rsidRPr="00C069D2" w14:paraId="668F7513" w14:textId="77777777" w:rsidTr="00507E8D">
        <w:trPr>
          <w:trHeight w:val="259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19F902F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6B54FC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A80F54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 w:rsidR="007036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360E3CE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24.507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7102AF4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24CB9AB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47BA5AC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D1552" w:rsidRPr="00C069D2" w14:paraId="182B6A85" w14:textId="77777777" w:rsidTr="00507E8D">
        <w:trPr>
          <w:trHeight w:val="315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8B3F95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12FD44" w14:textId="77777777" w:rsidR="003D1552" w:rsidRPr="00C069D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9D2">
              <w:rPr>
                <w:rFonts w:ascii="Times New Roman" w:hAnsi="Times New Roman" w:cs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08ACDC7" w14:textId="77777777" w:rsidR="003D1552" w:rsidRPr="00C069D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9D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8052E59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21.114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CFF694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A337B7C" w14:textId="77777777" w:rsidR="003D1552" w:rsidRPr="003D1552" w:rsidRDefault="005F3EC3" w:rsidP="005F3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15174A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3D1552" w:rsidRPr="00C069D2" w14:paraId="45B13E7C" w14:textId="77777777" w:rsidTr="00507E8D">
        <w:trPr>
          <w:trHeight w:val="315"/>
          <w:jc w:val="center"/>
        </w:trPr>
        <w:tc>
          <w:tcPr>
            <w:tcW w:w="931" w:type="dxa"/>
            <w:tcBorders>
              <w:left w:val="nil"/>
              <w:right w:val="nil"/>
            </w:tcBorders>
            <w:vAlign w:val="center"/>
            <w:hideMark/>
          </w:tcPr>
          <w:p w14:paraId="54A234BA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CD9730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2E018E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 w:rsidR="007036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6FE5478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25.390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5FB35B2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147BDB1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844E27A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3D1552" w:rsidRPr="00C069D2" w14:paraId="016FAF62" w14:textId="77777777" w:rsidTr="00507E8D">
        <w:trPr>
          <w:trHeight w:val="270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B6EA06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33CACE3" w14:textId="77777777" w:rsidR="003D1552" w:rsidRPr="00C069D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9D2">
              <w:rPr>
                <w:rFonts w:ascii="Times New Roman" w:hAnsi="Times New Roman" w:cs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C16FF4" w14:textId="77777777" w:rsidR="003D1552" w:rsidRPr="00C069D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9D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F0EEA3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20.782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1FF9499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F45999" w14:textId="77777777" w:rsidR="003D1552" w:rsidRPr="003D1552" w:rsidRDefault="003D1552" w:rsidP="005F3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5F3EC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D1DF5E8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3D1552" w:rsidRPr="00C069D2" w14:paraId="67FD0F5D" w14:textId="77777777" w:rsidTr="00507E8D">
        <w:trPr>
          <w:trHeight w:val="300"/>
          <w:jc w:val="center"/>
        </w:trPr>
        <w:tc>
          <w:tcPr>
            <w:tcW w:w="9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4A7FDDF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3217E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896B4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 w:rsidR="007036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A7B3A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24.868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63DA8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F82AD9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0B859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EE711A" w:rsidRPr="00C069D2" w14:paraId="699A7798" w14:textId="77777777" w:rsidTr="00507E8D">
        <w:trPr>
          <w:trHeight w:val="54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3453D" w14:textId="77777777" w:rsidR="00EE711A" w:rsidRPr="0046692A" w:rsidRDefault="00EE711A" w:rsidP="00BB08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="00B3350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a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428ED" w14:textId="77777777" w:rsidR="00EE711A" w:rsidRPr="0046692A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2D801" w14:textId="77777777" w:rsidR="00EE711A" w:rsidRPr="0046692A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</w:t>
            </w:r>
            <w:r w:rsidR="00EC33C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ead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551EB" w14:textId="77777777" w:rsidR="00EE711A" w:rsidRPr="0046692A" w:rsidRDefault="000764EB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H</w:t>
            </w:r>
            <w:r w:rsidR="00EE711A"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u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456A6" w14:textId="77777777" w:rsidR="00EE711A" w:rsidRPr="00C069D2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CF392" w14:textId="77777777" w:rsidR="00EE711A" w:rsidRPr="00C069D2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91D01" w14:textId="77777777" w:rsidR="00EE711A" w:rsidRPr="00C069D2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1598F" w:rsidRPr="00C069D2" w14:paraId="646CD301" w14:textId="77777777" w:rsidTr="00507E8D">
        <w:trPr>
          <w:trHeight w:val="330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ADFF4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E7665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0E9F8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C8A84" w14:textId="77777777" w:rsidR="0001598F" w:rsidRPr="0001598F" w:rsidRDefault="00414417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38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4041">
              <w:rPr>
                <w:rFonts w:ascii="Times New Roman" w:hAnsi="Times New Roman" w:cs="Times New Roman" w:hint="eastAsia"/>
                <w:sz w:val="24"/>
                <w:szCs w:val="24"/>
              </w:rPr>
              <w:t>3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AA9F01" w14:textId="77777777" w:rsidR="0001598F" w:rsidRPr="0001598F" w:rsidRDefault="0001598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A2B3EB" w14:textId="77777777" w:rsidR="0001598F" w:rsidRPr="0001598F" w:rsidRDefault="00074041" w:rsidP="005F3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</w:t>
            </w:r>
            <w:r w:rsidR="005F3EC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D0DF2" w14:textId="77777777" w:rsidR="0001598F" w:rsidRPr="0001598F" w:rsidRDefault="00414417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</w:tr>
      <w:tr w:rsidR="0001598F" w:rsidRPr="00C069D2" w14:paraId="1B734C6F" w14:textId="77777777" w:rsidTr="00507E8D">
        <w:trPr>
          <w:trHeight w:val="270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7C240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3F8DF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F8B3B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μM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D38F6" w14:textId="77777777" w:rsidR="0001598F" w:rsidRPr="0001598F" w:rsidRDefault="0007404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632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1441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F301A" w14:textId="77777777" w:rsidR="0001598F" w:rsidRPr="0001598F" w:rsidRDefault="0001598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51D4E" w14:textId="77777777" w:rsidR="0001598F" w:rsidRPr="0001598F" w:rsidRDefault="0001598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1F43B" w14:textId="77777777" w:rsidR="0001598F" w:rsidRPr="0001598F" w:rsidRDefault="0001598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441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598F" w:rsidRPr="00C069D2" w14:paraId="660A894D" w14:textId="77777777" w:rsidTr="00507E8D">
        <w:trPr>
          <w:trHeight w:val="313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7FF5D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C5FBD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19E0B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68D14E" w14:textId="77777777" w:rsidR="0001598F" w:rsidRPr="0001598F" w:rsidRDefault="00414417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111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277D9" w14:textId="77777777" w:rsidR="0001598F" w:rsidRPr="0001598F" w:rsidRDefault="0001598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2CA9DA" w14:textId="77777777" w:rsidR="0001598F" w:rsidRPr="0001598F" w:rsidRDefault="00074041" w:rsidP="005F3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4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7D1138" w14:textId="77777777" w:rsidR="0001598F" w:rsidRPr="0001598F" w:rsidRDefault="00414417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</w:tr>
      <w:tr w:rsidR="0001598F" w:rsidRPr="00C069D2" w14:paraId="5498A665" w14:textId="77777777" w:rsidTr="00507E8D">
        <w:trPr>
          <w:trHeight w:val="270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247D5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A8FB2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766EC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μM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43B9B" w14:textId="77777777" w:rsidR="0001598F" w:rsidRPr="0001598F" w:rsidRDefault="00414417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486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F9B45" w14:textId="77777777" w:rsidR="0001598F" w:rsidRPr="0001598F" w:rsidRDefault="0001598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4B0E8" w14:textId="77777777" w:rsidR="0001598F" w:rsidRPr="0001598F" w:rsidRDefault="0001598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3A472" w14:textId="77777777" w:rsidR="0001598F" w:rsidRPr="0001598F" w:rsidRDefault="00414417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</w:tr>
      <w:tr w:rsidR="0001598F" w:rsidRPr="00C069D2" w14:paraId="044AAD4D" w14:textId="77777777" w:rsidTr="00507E8D">
        <w:trPr>
          <w:trHeight w:val="300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449A1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996A2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4831D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6ED90" w14:textId="77777777" w:rsidR="0001598F" w:rsidRPr="0001598F" w:rsidRDefault="00414417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86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049B15" w14:textId="77777777" w:rsidR="0001598F" w:rsidRPr="0001598F" w:rsidRDefault="0001598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E5270" w14:textId="77777777" w:rsidR="0001598F" w:rsidRPr="0001598F" w:rsidRDefault="005F3EC3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7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D7C69" w14:textId="77777777" w:rsidR="0001598F" w:rsidRPr="0001598F" w:rsidRDefault="00414417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</w:tr>
      <w:tr w:rsidR="0001598F" w:rsidRPr="00C069D2" w14:paraId="517772FD" w14:textId="77777777" w:rsidTr="00507E8D">
        <w:trPr>
          <w:trHeight w:val="270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71ED7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6FCF8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367EB" w14:textId="77777777" w:rsidR="0001598F" w:rsidRPr="00C069D2" w:rsidRDefault="0001598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μM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69A8E" w14:textId="77777777" w:rsidR="0001598F" w:rsidRPr="0001598F" w:rsidRDefault="00414417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18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4420E9" w14:textId="77777777" w:rsidR="0001598F" w:rsidRPr="0001598F" w:rsidRDefault="0001598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AF7710" w14:textId="77777777" w:rsidR="0001598F" w:rsidRPr="0001598F" w:rsidRDefault="0001598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779AB8" w14:textId="77777777" w:rsidR="0001598F" w:rsidRPr="0001598F" w:rsidRDefault="00414417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01598F" w:rsidRPr="000159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73B22" w:rsidRPr="00C069D2" w14:paraId="64539BB3" w14:textId="77777777" w:rsidTr="00507E8D">
        <w:trPr>
          <w:trHeight w:val="868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832E32" w14:textId="77777777" w:rsidR="00473B22" w:rsidRPr="0046692A" w:rsidRDefault="00793026" w:rsidP="00B335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="00B3350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A256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</w:t>
            </w:r>
            <w:r w:rsidR="00DA256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b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02FA6" w14:textId="77777777" w:rsidR="00473B22" w:rsidRPr="0046692A" w:rsidRDefault="00793026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0B3F7" w14:textId="77777777" w:rsidR="00793026" w:rsidRPr="0046692A" w:rsidRDefault="00793026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0</w:t>
            </w:r>
            <w:r w:rsidR="00EC33C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M paraquat</w:t>
            </w:r>
          </w:p>
          <w:p w14:paraId="43850191" w14:textId="77777777" w:rsidR="00473B22" w:rsidRPr="0046692A" w:rsidRDefault="00793026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</w:t>
            </w:r>
            <w:r w:rsidR="00EC33C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ead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9F4CF" w14:textId="77777777" w:rsidR="00473B22" w:rsidRPr="0046692A" w:rsidRDefault="000764EB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</w:t>
            </w:r>
            <w:r w:rsidR="00793026"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51A0F0" w14:textId="77777777" w:rsidR="00473B22" w:rsidRPr="00C069D2" w:rsidRDefault="00473B2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7D4B5" w14:textId="77777777" w:rsidR="00473B22" w:rsidRPr="00C069D2" w:rsidRDefault="00473B2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7DC19" w14:textId="77777777" w:rsidR="00473B22" w:rsidRPr="00C069D2" w:rsidRDefault="00473B2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1552" w:rsidRPr="003D1552" w14:paraId="73764FA5" w14:textId="77777777" w:rsidTr="00507E8D">
        <w:trPr>
          <w:trHeight w:val="315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8FC17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BE4F0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A71EE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1676B" w14:textId="77777777" w:rsidR="003D1552" w:rsidRPr="003D1552" w:rsidRDefault="00177EB0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550 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693F4E" w14:textId="77777777" w:rsidR="003D1552" w:rsidRPr="003D1552" w:rsidRDefault="00177EB0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E71AC" w14:textId="77777777" w:rsidR="003D1552" w:rsidRPr="003D1552" w:rsidRDefault="00B25651" w:rsidP="005F3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F3EC3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BA142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77EB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D1552" w:rsidRPr="003D1552" w14:paraId="1444CCB3" w14:textId="77777777" w:rsidTr="00507E8D">
        <w:trPr>
          <w:trHeight w:val="270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A51A6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B0593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1C20D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 w:rsidR="007036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E4B10" w14:textId="77777777" w:rsidR="003D1552" w:rsidRPr="003D1552" w:rsidRDefault="00177EB0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76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24C3A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31561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7FF95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77EB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3D1552" w:rsidRPr="003D1552" w14:paraId="7F2C45EA" w14:textId="77777777" w:rsidTr="00507E8D">
        <w:trPr>
          <w:trHeight w:val="165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DB323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E23D3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134E3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C6BD22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B25651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77EB0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  <w:r w:rsidR="00B2565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2A4EF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E27A9" w14:textId="77777777" w:rsidR="003D1552" w:rsidRPr="003D1552" w:rsidRDefault="005F3EC3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5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45922" w14:textId="77777777" w:rsidR="003D1552" w:rsidRPr="003D1552" w:rsidRDefault="00B2565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</w:tr>
      <w:tr w:rsidR="003D1552" w:rsidRPr="003D1552" w14:paraId="50E75FD5" w14:textId="77777777" w:rsidTr="00507E8D">
        <w:trPr>
          <w:trHeight w:val="36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316AB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99748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D73FC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 w:rsidR="007036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74151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B25651">
              <w:rPr>
                <w:rFonts w:ascii="Times New Roman" w:hAnsi="Times New Roman" w:cs="Times New Roman" w:hint="eastAsia"/>
                <w:sz w:val="24"/>
                <w:szCs w:val="24"/>
              </w:rPr>
              <w:t>443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15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7EB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25651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1B82A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2E0C5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5EAA4" w14:textId="77777777" w:rsidR="003D1552" w:rsidRPr="003D1552" w:rsidRDefault="00B2565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</w:tr>
      <w:tr w:rsidR="003D1552" w:rsidRPr="003D1552" w14:paraId="7B5268C4" w14:textId="77777777" w:rsidTr="00507E8D">
        <w:trPr>
          <w:trHeight w:val="131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44871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BFDA0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DD683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4B554E" w14:textId="77777777" w:rsidR="003D1552" w:rsidRPr="003D1552" w:rsidRDefault="00177EB0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484 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45286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5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77EB0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EB991" w14:textId="77777777" w:rsidR="003D1552" w:rsidRPr="003D1552" w:rsidRDefault="00B25651" w:rsidP="005F3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F3EC3"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1D62E" w14:textId="77777777" w:rsidR="003D1552" w:rsidRPr="003D1552" w:rsidRDefault="00177EB0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</w:tr>
      <w:tr w:rsidR="003D1552" w:rsidRPr="003D1552" w14:paraId="4C6676BA" w14:textId="77777777" w:rsidTr="00507E8D">
        <w:trPr>
          <w:trHeight w:val="179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A210A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23D99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1DC92" w14:textId="77777777" w:rsidR="003D1552" w:rsidRPr="00C069D2" w:rsidRDefault="003D155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 w:rsidR="007036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7732E" w14:textId="77777777" w:rsidR="003D1552" w:rsidRPr="003D1552" w:rsidRDefault="00177EB0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648 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D1552" w:rsidRPr="003D15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A70A4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047F9" w14:textId="77777777" w:rsidR="003D1552" w:rsidRPr="003D1552" w:rsidRDefault="003D15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461A28" w14:textId="77777777" w:rsidR="003D1552" w:rsidRPr="003D1552" w:rsidRDefault="00177EB0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</w:tr>
      <w:tr w:rsidR="00EE711A" w:rsidRPr="00C069D2" w14:paraId="4709C77C" w14:textId="77777777" w:rsidTr="00C41D60">
        <w:trPr>
          <w:trHeight w:val="575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5A3B3" w14:textId="77777777" w:rsidR="00EE711A" w:rsidRPr="0046692A" w:rsidRDefault="00EE711A" w:rsidP="00DA25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="00B3350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A256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</w:t>
            </w:r>
            <w:r w:rsidR="00DA256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5D39C" w14:textId="77777777" w:rsidR="00EE711A" w:rsidRPr="0046692A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hsf-1 </w:t>
            </w: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PS3551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3C963" w14:textId="77777777" w:rsidR="00EE711A" w:rsidRPr="0046692A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</w:t>
            </w:r>
            <w:r w:rsidR="00D4337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ead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199E7" w14:textId="77777777" w:rsidR="00EE711A" w:rsidRPr="0046692A" w:rsidRDefault="000764EB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</w:t>
            </w:r>
            <w:r w:rsidR="00EE711A"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A22EF" w14:textId="77777777" w:rsidR="00EE711A" w:rsidRPr="00C069D2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B19DD" w14:textId="77777777" w:rsidR="00EE711A" w:rsidRPr="00C069D2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C3AD5" w14:textId="77777777" w:rsidR="00EE711A" w:rsidRPr="00C069D2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341D5" w:rsidRPr="00C069D2" w14:paraId="0718BCF9" w14:textId="77777777" w:rsidTr="00507E8D">
        <w:trPr>
          <w:trHeight w:val="131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D36AC2C" w14:textId="77777777" w:rsidR="004341D5" w:rsidRPr="00473B22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57802CE" w14:textId="77777777" w:rsidR="004341D5" w:rsidRPr="00473B22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B22">
              <w:rPr>
                <w:rFonts w:ascii="Times New Roman" w:hAnsi="Times New Roman" w:cs="Times New Roman"/>
                <w:sz w:val="24"/>
                <w:szCs w:val="24"/>
              </w:rPr>
              <w:t>EXP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73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10651D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03DFED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9.280 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7B2717E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3B8EC48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84D4339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4341D5" w:rsidRPr="00C069D2" w14:paraId="3967E5A1" w14:textId="77777777" w:rsidTr="00507E8D">
        <w:trPr>
          <w:trHeight w:val="235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65913" w14:textId="77777777" w:rsidR="004341D5" w:rsidRPr="00C069D2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6405B9" w14:textId="77777777" w:rsidR="004341D5" w:rsidRPr="00C069D2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3C3930" w14:textId="77777777" w:rsidR="004341D5" w:rsidRPr="0001598F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 w:rsidR="00703673"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46ABC02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9.541</w:t>
            </w:r>
            <w:r w:rsidR="003D19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D19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DBB5CD5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7E55BDB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501996E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4341D5" w:rsidRPr="00C069D2" w14:paraId="0806C111" w14:textId="77777777" w:rsidTr="00507E8D">
        <w:trPr>
          <w:trHeight w:val="211"/>
          <w:jc w:val="center"/>
        </w:trPr>
        <w:tc>
          <w:tcPr>
            <w:tcW w:w="93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3511" w14:textId="77777777" w:rsidR="004341D5" w:rsidRPr="00C069D2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BDB661" w14:textId="77777777" w:rsidR="004341D5" w:rsidRPr="00C069D2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0A5B9C" w14:textId="77777777" w:rsidR="004341D5" w:rsidRPr="0001598F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C696E99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8.000</w:t>
            </w:r>
            <w:r w:rsidR="003D19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D19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3C4D83E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1A8BBAE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134F77A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4341D5" w:rsidRPr="00C069D2" w14:paraId="75C3C365" w14:textId="77777777" w:rsidTr="00507E8D">
        <w:trPr>
          <w:trHeight w:val="187"/>
          <w:jc w:val="center"/>
        </w:trPr>
        <w:tc>
          <w:tcPr>
            <w:tcW w:w="93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5011" w14:textId="77777777" w:rsidR="004341D5" w:rsidRPr="00C069D2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F15A10" w14:textId="77777777" w:rsidR="004341D5" w:rsidRPr="00C069D2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19195D" w14:textId="77777777" w:rsidR="004341D5" w:rsidRPr="0001598F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 w:rsidR="00703673"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CEEE0DF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8.988</w:t>
            </w:r>
            <w:r w:rsidR="003D19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D19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0335ADEC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D5DE138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595FACF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4341D5" w:rsidRPr="00C069D2" w14:paraId="725A7B51" w14:textId="77777777" w:rsidTr="00507E8D">
        <w:trPr>
          <w:trHeight w:val="305"/>
          <w:jc w:val="center"/>
        </w:trPr>
        <w:tc>
          <w:tcPr>
            <w:tcW w:w="93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BDE9E" w14:textId="77777777" w:rsidR="004341D5" w:rsidRPr="00C069D2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084704" w14:textId="77777777" w:rsidR="004341D5" w:rsidRPr="00C069D2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99226C" w14:textId="77777777" w:rsidR="004341D5" w:rsidRPr="0001598F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5DCA4507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8.516</w:t>
            </w:r>
            <w:r w:rsidR="003D19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D19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33C6F56F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72C27FA2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2AA761AA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4341D5" w:rsidRPr="00C069D2" w14:paraId="7E4C5E85" w14:textId="77777777" w:rsidTr="00507E8D">
        <w:trPr>
          <w:trHeight w:val="198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9B3FC" w14:textId="77777777" w:rsidR="004341D5" w:rsidRPr="00C069D2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BA9135" w14:textId="77777777" w:rsidR="004341D5" w:rsidRPr="00C069D2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615CC0" w14:textId="77777777" w:rsidR="004341D5" w:rsidRPr="0001598F" w:rsidRDefault="004341D5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 w:rsidR="00703673"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62FD199" w14:textId="77777777" w:rsidR="004341D5" w:rsidRPr="0001598F" w:rsidRDefault="0001598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51</w:t>
            </w:r>
            <w:r w:rsidR="003D19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D19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41D5" w:rsidRPr="0001598F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38895A1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9E0FA0E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6E5F09C" w14:textId="77777777" w:rsidR="004341D5" w:rsidRPr="0001598F" w:rsidRDefault="004341D5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3A12B9" w:rsidRPr="00C069D2" w14:paraId="769D299D" w14:textId="77777777" w:rsidTr="00507E8D">
        <w:trPr>
          <w:trHeight w:val="637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2D309F4" w14:textId="77777777" w:rsidR="003A12B9" w:rsidRPr="003A12B9" w:rsidRDefault="003A12B9" w:rsidP="00DA2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 w:rsidR="00BB08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re</w:t>
            </w:r>
            <w:r w:rsidR="00BB08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A256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  <w:r w:rsidR="00BB08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d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531B661" w14:textId="77777777" w:rsidR="003A12B9" w:rsidRPr="003A12B9" w:rsidRDefault="003A12B9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b/>
                <w:sz w:val="24"/>
                <w:szCs w:val="24"/>
              </w:rPr>
              <w:t>CL4176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F2E4775" w14:textId="77777777" w:rsidR="003A12B9" w:rsidRPr="003A12B9" w:rsidRDefault="003A12B9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b/>
                <w:sz w:val="24"/>
                <w:szCs w:val="24"/>
              </w:rPr>
              <w:t>OP50 (dead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D783164" w14:textId="77777777" w:rsidR="003A12B9" w:rsidRPr="003A12B9" w:rsidRDefault="003A12B9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0B93A8" w14:textId="77777777" w:rsidR="003A12B9" w:rsidRPr="003A12B9" w:rsidRDefault="003A12B9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22C7510" w14:textId="77777777" w:rsidR="003A12B9" w:rsidRPr="003A12B9" w:rsidRDefault="003A12B9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93C945" w14:textId="77777777" w:rsidR="003A12B9" w:rsidRPr="003A12B9" w:rsidRDefault="003A12B9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B1F" w:rsidRPr="00C069D2" w14:paraId="5CB3B4CB" w14:textId="77777777" w:rsidTr="00507E8D">
        <w:trPr>
          <w:trHeight w:val="198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6526C2B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0C521D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EXP. </w:t>
            </w:r>
            <w:r w:rsidR="00672E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B6E79F" w14:textId="77777777" w:rsidR="00A90B1F" w:rsidRPr="003A12B9" w:rsidRDefault="00A23A89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5E0845F" w14:textId="77777777" w:rsidR="00A90B1F" w:rsidRPr="003A12B9" w:rsidRDefault="00A23A89" w:rsidP="00B81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B81D52">
              <w:rPr>
                <w:rFonts w:ascii="Times New Roman" w:hAnsi="Times New Roman" w:cs="Times New Roman" w:hint="eastAsia"/>
                <w:sz w:val="24"/>
                <w:szCs w:val="24"/>
              </w:rPr>
              <w:t>879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81D52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430089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2786150" w14:textId="77777777" w:rsidR="00A90B1F" w:rsidRPr="003A12B9" w:rsidRDefault="00B81D52" w:rsidP="005F3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0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39EFDD" w14:textId="77777777" w:rsidR="00A90B1F" w:rsidRPr="003A12B9" w:rsidRDefault="00A23A89" w:rsidP="00B81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81D5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90B1F" w:rsidRPr="00C069D2" w14:paraId="58E346B4" w14:textId="77777777" w:rsidTr="00507E8D">
        <w:trPr>
          <w:trHeight w:val="198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52BC2D5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ADE6595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EXP. </w:t>
            </w:r>
            <w:r w:rsidR="00672E5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0EBD6E0" w14:textId="77777777" w:rsidR="00A90B1F" w:rsidRPr="003A12B9" w:rsidRDefault="00A23A89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°C/500 </w:t>
            </w:r>
            <w:proofErr w:type="spellStart"/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9F2FBB" w14:textId="77777777" w:rsidR="00A90B1F" w:rsidRPr="003A12B9" w:rsidRDefault="00B81D52" w:rsidP="00B81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62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8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FF70967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330808C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C04351" w14:textId="77777777" w:rsidR="00A90B1F" w:rsidRPr="003A12B9" w:rsidRDefault="00B81D5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</w:tr>
      <w:tr w:rsidR="00A90B1F" w:rsidRPr="00C069D2" w14:paraId="78B009EE" w14:textId="77777777" w:rsidTr="00507E8D">
        <w:trPr>
          <w:trHeight w:val="198"/>
          <w:jc w:val="center"/>
        </w:trPr>
        <w:tc>
          <w:tcPr>
            <w:tcW w:w="93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21C3DC9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000000" w:fill="FFFFFF"/>
          </w:tcPr>
          <w:p w14:paraId="307B0C0E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EXP. </w:t>
            </w:r>
            <w:r w:rsidR="00672E5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000000" w:fill="FFFFFF"/>
          </w:tcPr>
          <w:p w14:paraId="7B8A4C39" w14:textId="77777777" w:rsidR="00A90B1F" w:rsidRPr="003A12B9" w:rsidRDefault="00A23A89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000000" w:fill="FFFFFF"/>
          </w:tcPr>
          <w:p w14:paraId="039B306E" w14:textId="77777777" w:rsidR="00A90B1F" w:rsidRPr="003A12B9" w:rsidRDefault="00B81D52" w:rsidP="00B81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06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A23A8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000000" w:fill="FFFFFF"/>
          </w:tcPr>
          <w:p w14:paraId="739D9A0A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</w:tcPr>
          <w:p w14:paraId="002B66AD" w14:textId="77777777" w:rsidR="00A90B1F" w:rsidRPr="003A12B9" w:rsidRDefault="00B244D4" w:rsidP="00B81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.2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000000" w:fill="FFFFFF"/>
          </w:tcPr>
          <w:p w14:paraId="1C0EA3D6" w14:textId="77777777" w:rsidR="00A90B1F" w:rsidRPr="003A12B9" w:rsidRDefault="00A23A89" w:rsidP="00B2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244D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90B1F" w:rsidRPr="00C069D2" w14:paraId="56CB2DD1" w14:textId="77777777" w:rsidTr="00507E8D">
        <w:trPr>
          <w:trHeight w:val="198"/>
          <w:jc w:val="center"/>
        </w:trPr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1479D8BD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17C8615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EXP. </w:t>
            </w:r>
            <w:r w:rsidR="00672E5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13088AE" w14:textId="77777777" w:rsidR="00A90B1F" w:rsidRPr="003A12B9" w:rsidRDefault="00A23A89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°C/500 </w:t>
            </w:r>
            <w:proofErr w:type="spellStart"/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DF845C3" w14:textId="77777777" w:rsidR="00A90B1F" w:rsidRPr="003A12B9" w:rsidRDefault="00B244D4" w:rsidP="00B2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22</w:t>
            </w:r>
            <w:r w:rsidR="00A23A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8993FC7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A308B88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365E33B" w14:textId="77777777" w:rsidR="00A90B1F" w:rsidRPr="003A12B9" w:rsidRDefault="00B244D4" w:rsidP="00B81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</w:tr>
      <w:tr w:rsidR="00672E5B" w:rsidRPr="00672E5B" w14:paraId="72FD756E" w14:textId="77777777" w:rsidTr="00507E8D">
        <w:trPr>
          <w:trHeight w:val="198"/>
          <w:jc w:val="center"/>
        </w:trPr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4BA98D88" w14:textId="77777777" w:rsidR="00672E5B" w:rsidRPr="00672E5B" w:rsidRDefault="00672E5B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2A775BE" w14:textId="77777777" w:rsidR="00672E5B" w:rsidRPr="00672E5B" w:rsidRDefault="00672E5B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E5B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D5CE3F9" w14:textId="77777777" w:rsidR="00672E5B" w:rsidRPr="00672E5B" w:rsidRDefault="00672E5B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E5B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FA29B26" w14:textId="77777777" w:rsidR="00672E5B" w:rsidRPr="00672E5B" w:rsidRDefault="00672E5B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E5B">
              <w:rPr>
                <w:rFonts w:ascii="Times New Roman" w:hAnsi="Times New Roman" w:cs="Times New Roman"/>
                <w:b/>
                <w:sz w:val="24"/>
                <w:szCs w:val="24"/>
              </w:rPr>
              <w:t>Mean lifespan ± SEM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C26FCE2" w14:textId="77777777" w:rsidR="00672E5B" w:rsidRPr="00672E5B" w:rsidRDefault="00672E5B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E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72E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vs contro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EC06282" w14:textId="77777777" w:rsidR="00672E5B" w:rsidRPr="00672E5B" w:rsidRDefault="00672E5B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E5B">
              <w:rPr>
                <w:rFonts w:ascii="Times New Roman" w:hAnsi="Times New Roman" w:cs="Times New Roman"/>
                <w:b/>
                <w:sz w:val="24"/>
                <w:szCs w:val="24"/>
              </w:rPr>
              <w:t>Change in mean lifespan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5901189" w14:textId="77777777" w:rsidR="00672E5B" w:rsidRPr="00672E5B" w:rsidRDefault="00672E5B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2E5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A90B1F" w:rsidRPr="00C069D2" w14:paraId="54E150DB" w14:textId="77777777" w:rsidTr="00507E8D">
        <w:trPr>
          <w:trHeight w:val="198"/>
          <w:jc w:val="center"/>
        </w:trPr>
        <w:tc>
          <w:tcPr>
            <w:tcW w:w="93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</w:tcPr>
          <w:p w14:paraId="008EF3CD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072BB640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EXP. </w:t>
            </w:r>
            <w:r w:rsidR="00672E5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32FB6043" w14:textId="77777777" w:rsidR="00A90B1F" w:rsidRPr="003A12B9" w:rsidRDefault="00A23A89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70A8B35B" w14:textId="77777777" w:rsidR="00A90B1F" w:rsidRPr="003A12B9" w:rsidRDefault="00A23A89" w:rsidP="00B2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B244D4">
              <w:rPr>
                <w:rFonts w:ascii="Times New Roman" w:hAnsi="Times New Roman" w:cs="Times New Roman" w:hint="eastAsia"/>
                <w:sz w:val="24"/>
                <w:szCs w:val="24"/>
              </w:rPr>
              <w:t>831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244D4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12F5976B" w14:textId="77777777" w:rsidR="00A90B1F" w:rsidRPr="003A12B9" w:rsidRDefault="00A23A89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72BEAE92" w14:textId="77777777" w:rsidR="00A90B1F" w:rsidRPr="003A12B9" w:rsidRDefault="00B244D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.8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183C1AEA" w14:textId="77777777" w:rsidR="00A90B1F" w:rsidRPr="003A12B9" w:rsidRDefault="00A23A89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</w:tr>
      <w:tr w:rsidR="00A90B1F" w:rsidRPr="00C069D2" w14:paraId="4A7EA13E" w14:textId="77777777" w:rsidTr="00507E8D">
        <w:trPr>
          <w:trHeight w:val="198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2E7D732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33779BE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EXP. </w:t>
            </w:r>
            <w:r w:rsidR="00672E5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467366" w14:textId="77777777" w:rsidR="00A90B1F" w:rsidRPr="003A12B9" w:rsidRDefault="00A23A89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°C/500 </w:t>
            </w:r>
            <w:proofErr w:type="spellStart"/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3C5CFD1" w14:textId="77777777" w:rsidR="00A90B1F" w:rsidRPr="003A12B9" w:rsidRDefault="00B244D4" w:rsidP="00B244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64</w:t>
            </w:r>
            <w:r w:rsidR="00A90B1F" w:rsidRPr="003A12B9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C274DE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D0A50B9" w14:textId="77777777" w:rsidR="00A90B1F" w:rsidRPr="003A12B9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FC7AE83" w14:textId="77777777" w:rsidR="00A90B1F" w:rsidRPr="003A12B9" w:rsidRDefault="00B244D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</w:tr>
      <w:tr w:rsidR="00EE711A" w:rsidRPr="00C069D2" w14:paraId="312E80DB" w14:textId="77777777" w:rsidTr="00507E8D">
        <w:trPr>
          <w:trHeight w:val="963"/>
          <w:jc w:val="center"/>
        </w:trPr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CB690" w14:textId="77777777" w:rsidR="00EE711A" w:rsidRPr="0046692A" w:rsidRDefault="00EE711A" w:rsidP="00DA25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="00B3350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A256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5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e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4B9DB" w14:textId="77777777" w:rsidR="00793026" w:rsidRPr="0046692A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daf-16</w:t>
            </w:r>
          </w:p>
          <w:p w14:paraId="628AF706" w14:textId="77777777" w:rsidR="00EE711A" w:rsidRPr="0046692A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4669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CF1038)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393AD" w14:textId="77777777" w:rsidR="00EE711A" w:rsidRPr="0001598F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</w:t>
            </w:r>
            <w:r w:rsidR="00D43376"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ead)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4F5F1" w14:textId="77777777" w:rsidR="00EE711A" w:rsidRPr="0001598F" w:rsidRDefault="000764EB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 w:rsidR="00EE711A"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y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BEAD3" w14:textId="77777777" w:rsidR="00EE711A" w:rsidRPr="0001598F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C9D69" w14:textId="77777777" w:rsidR="00EE711A" w:rsidRPr="0001598F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F892D" w14:textId="77777777" w:rsidR="00EE711A" w:rsidRPr="0001598F" w:rsidRDefault="00EE711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2D84" w:rsidRPr="00C069D2" w14:paraId="59CBFB29" w14:textId="77777777" w:rsidTr="00507E8D">
        <w:trPr>
          <w:trHeight w:val="141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20E8C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50B85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7AE0E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D2686" w14:textId="77777777" w:rsidR="004F2D84" w:rsidRPr="004F2D84" w:rsidRDefault="004F2D84" w:rsidP="004F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19.000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BE1E9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66B9B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AE97C" w14:textId="77777777" w:rsidR="004F2D84" w:rsidRPr="004F2D84" w:rsidRDefault="004F2D84" w:rsidP="00CF3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F2D84" w:rsidRPr="00C069D2" w14:paraId="526CE04B" w14:textId="77777777" w:rsidTr="00507E8D">
        <w:trPr>
          <w:trHeight w:val="330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F27D2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74130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C941F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B4BC2" w14:textId="77777777" w:rsidR="004F2D84" w:rsidRPr="004F2D84" w:rsidRDefault="004F2D84" w:rsidP="004F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18.379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60F38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2A498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813F79" w14:textId="77777777" w:rsidR="004F2D84" w:rsidRPr="004F2D84" w:rsidRDefault="004F2D84" w:rsidP="00CF3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F2D84" w:rsidRPr="00C069D2" w14:paraId="33F95DE2" w14:textId="77777777" w:rsidTr="00507E8D">
        <w:trPr>
          <w:trHeight w:val="207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58732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05CDC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739A3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B1AA1" w14:textId="77777777" w:rsidR="004F2D84" w:rsidRPr="004F2D84" w:rsidRDefault="004F2D84" w:rsidP="004F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18.889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94212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86D21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F5480" w14:textId="77777777" w:rsidR="004F2D84" w:rsidRPr="004F2D84" w:rsidRDefault="004F2D84" w:rsidP="00CF3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F2D84" w:rsidRPr="00C069D2" w14:paraId="74C89BF0" w14:textId="77777777" w:rsidTr="00507E8D">
        <w:trPr>
          <w:trHeight w:val="213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38777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083F9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3B397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5D5569" w14:textId="77777777" w:rsidR="004F2D84" w:rsidRPr="004F2D84" w:rsidRDefault="004F2D84" w:rsidP="004F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19.033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287C4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F5641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CAC3D" w14:textId="77777777" w:rsidR="004F2D84" w:rsidRPr="004F2D84" w:rsidRDefault="004F2D84" w:rsidP="00CF3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4F2D84" w:rsidRPr="00C069D2" w14:paraId="0886E100" w14:textId="77777777" w:rsidTr="00507E8D">
        <w:trPr>
          <w:trHeight w:val="80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34916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7B76C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46954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96CBF" w14:textId="77777777" w:rsidR="004F2D84" w:rsidRPr="004F2D84" w:rsidRDefault="004F2D84" w:rsidP="004F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19.431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D9BD3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FCF96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2B707A" w14:textId="77777777" w:rsidR="004F2D84" w:rsidRPr="004F2D84" w:rsidRDefault="004F2D84" w:rsidP="00CF3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F2D84" w:rsidRPr="00C069D2" w14:paraId="7883F2EA" w14:textId="77777777" w:rsidTr="00507E8D">
        <w:trPr>
          <w:trHeight w:val="167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266F6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4BA6A" w14:textId="77777777" w:rsidR="004F2D84" w:rsidRPr="00C069D2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069D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0668D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AF462" w14:textId="77777777" w:rsidR="004F2D84" w:rsidRPr="004F2D84" w:rsidRDefault="004F2D84" w:rsidP="004F2D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18.471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E202F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5509C" w14:textId="77777777" w:rsidR="004F2D84" w:rsidRPr="0001598F" w:rsidRDefault="004F2D8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1270F3" w14:textId="77777777" w:rsidR="004F2D84" w:rsidRPr="004F2D84" w:rsidRDefault="004F2D84" w:rsidP="00CF3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D8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3D194D" w:rsidRPr="003D194D" w14:paraId="36766BA2" w14:textId="77777777" w:rsidTr="00507E8D">
        <w:trPr>
          <w:trHeight w:val="157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90AF6A3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A4C054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732CC2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88EAEF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A9D892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E63BB8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8DE427" w14:textId="77777777" w:rsidR="003D194D" w:rsidRPr="003D194D" w:rsidRDefault="003D194D" w:rsidP="00CF3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194D" w:rsidRPr="003D194D" w14:paraId="1214D98F" w14:textId="77777777" w:rsidTr="00507E8D">
        <w:trPr>
          <w:trHeight w:val="828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80BF9EB" w14:textId="77777777" w:rsidR="003D194D" w:rsidRPr="003D194D" w:rsidRDefault="00A90B1F" w:rsidP="00DA2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g</w:t>
            </w:r>
            <w:r w:rsidR="00BB08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ure </w:t>
            </w:r>
            <w:r w:rsidR="00DA256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="00BB08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f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7FA4ED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af</w:t>
            </w:r>
            <w:r w:rsidRPr="003D194D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-12 </w:t>
            </w:r>
            <w:r w:rsidRPr="003D194D">
              <w:rPr>
                <w:rFonts w:ascii="Times New Roman" w:hAnsi="Times New Roman" w:cs="Times New Roman"/>
                <w:b/>
                <w:sz w:val="24"/>
                <w:szCs w:val="24"/>
              </w:rPr>
              <w:t>(AA8</w:t>
            </w:r>
            <w:r w:rsidRPr="003D194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  <w:r w:rsidRPr="003D194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E72258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b/>
                <w:sz w:val="24"/>
                <w:szCs w:val="24"/>
              </w:rPr>
              <w:t>OP50 (dead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1D4264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b/>
                <w:sz w:val="24"/>
                <w:szCs w:val="24"/>
              </w:rPr>
              <w:t>Da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88C78D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5C592B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D5A482" w14:textId="77777777" w:rsidR="003D194D" w:rsidRPr="003D194D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54FF" w:rsidRPr="003D194D" w14:paraId="54A2DFF7" w14:textId="77777777" w:rsidTr="00507E8D">
        <w:trPr>
          <w:trHeight w:val="168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4EAFD9E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1078DC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F936F6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BE4732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13.652 ± 0.2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BE1C1D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93AF0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66B7B7" w14:textId="77777777" w:rsidR="002854FF" w:rsidRPr="00BB33D5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D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2854FF" w:rsidRPr="003D194D" w14:paraId="121183AE" w14:textId="77777777" w:rsidTr="00507E8D">
        <w:trPr>
          <w:trHeight w:val="168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776E392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050D89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E53523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°C/50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D194D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3436A3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13.148 ± 0.2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20EA87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D1F252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49ECE3" w14:textId="77777777" w:rsidR="002854FF" w:rsidRPr="00BB33D5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D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2854FF" w:rsidRPr="003D194D" w14:paraId="7ED58888" w14:textId="77777777" w:rsidTr="00507E8D">
        <w:trPr>
          <w:trHeight w:val="168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4F55B10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B35F24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5591E3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CA98F0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13.284 ± 0.2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5A2978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F5CB37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81E907" w14:textId="77777777" w:rsidR="002854FF" w:rsidRPr="00BB33D5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D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2854FF" w:rsidRPr="003D194D" w14:paraId="153CE09D" w14:textId="77777777" w:rsidTr="00507E8D">
        <w:trPr>
          <w:trHeight w:val="168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0E3C530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109EFA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AF9CD0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°C/50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D194D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1F8FAE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13.290 ± 0.2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D80848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C2BEF2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242F71" w14:textId="77777777" w:rsidR="002854FF" w:rsidRPr="00BB33D5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D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2854FF" w:rsidRPr="003D194D" w14:paraId="2FF9FC14" w14:textId="77777777" w:rsidTr="00507E8D">
        <w:trPr>
          <w:trHeight w:val="168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B81A35A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649601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DB63D5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919015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13.060 ± 0.2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516E30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FD0B3D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A52144" w14:textId="77777777" w:rsidR="002854FF" w:rsidRPr="00BB33D5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D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2854FF" w:rsidRPr="003D194D" w14:paraId="757473C6" w14:textId="77777777" w:rsidTr="00507E8D">
        <w:trPr>
          <w:trHeight w:val="168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44864F5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55CEBE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E90A4A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°C/50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D194D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3CACB9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sz w:val="24"/>
                <w:szCs w:val="24"/>
              </w:rPr>
              <w:t>12.898 ± 0.2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BB0802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2EDD31" w14:textId="77777777" w:rsidR="002854FF" w:rsidRPr="003D194D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E85793" w14:textId="77777777" w:rsidR="002854FF" w:rsidRPr="00BB33D5" w:rsidRDefault="002854F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3D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2854FF" w:rsidRPr="00EE72F3" w14:paraId="29343BBD" w14:textId="77777777" w:rsidTr="00507E8D">
        <w:trPr>
          <w:trHeight w:val="1335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A56D0" w14:textId="77777777" w:rsidR="002854FF" w:rsidRDefault="002854F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93121FC" w14:textId="77777777" w:rsidR="002854FF" w:rsidRPr="00EE72F3" w:rsidRDefault="002854FF" w:rsidP="00DA2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g</w:t>
            </w:r>
            <w:r w:rsidR="00BB08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re</w:t>
            </w:r>
            <w:r w:rsidR="00B3350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DA256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="00BB08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g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191C4" w14:textId="77777777" w:rsidR="002854FF" w:rsidRDefault="002854FF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5A720882" w14:textId="77777777" w:rsidR="002854FF" w:rsidRDefault="002854FF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72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hr-80</w:t>
            </w:r>
          </w:p>
          <w:p w14:paraId="63BD4A40" w14:textId="77777777" w:rsidR="002854FF" w:rsidRPr="00EE72F3" w:rsidRDefault="002854F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2F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X165</w:t>
            </w:r>
            <w:r w:rsidRPr="00EE72F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67015" w14:textId="77777777" w:rsidR="002854FF" w:rsidRDefault="002854F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096D8FB" w14:textId="77777777" w:rsidR="002854FF" w:rsidRPr="00EE72F3" w:rsidRDefault="002854F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2F3">
              <w:rPr>
                <w:rFonts w:ascii="Times New Roman" w:hAnsi="Times New Roman" w:cs="Times New Roman"/>
                <w:b/>
                <w:sz w:val="24"/>
                <w:szCs w:val="24"/>
              </w:rPr>
              <w:t>OP5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EE72F3">
              <w:rPr>
                <w:rFonts w:ascii="Times New Roman" w:hAnsi="Times New Roman" w:cs="Times New Roman"/>
                <w:b/>
                <w:sz w:val="24"/>
                <w:szCs w:val="24"/>
              </w:rPr>
              <w:t>(dead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0ED8B3" w14:textId="77777777" w:rsidR="002854FF" w:rsidRDefault="002854F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29BF165" w14:textId="77777777" w:rsidR="002854FF" w:rsidRPr="00EE72F3" w:rsidRDefault="002854F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EE72F3">
              <w:rPr>
                <w:rFonts w:ascii="Times New Roman" w:hAnsi="Times New Roman" w:cs="Times New Roman"/>
                <w:b/>
                <w:sz w:val="24"/>
                <w:szCs w:val="24"/>
              </w:rPr>
              <w:t>a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8632B" w14:textId="77777777" w:rsidR="002854FF" w:rsidRPr="00EE72F3" w:rsidRDefault="002854F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513A4C" w14:textId="77777777" w:rsidR="002854FF" w:rsidRPr="00EE72F3" w:rsidRDefault="002854F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63FA3" w14:textId="77777777" w:rsidR="002854FF" w:rsidRPr="00343319" w:rsidRDefault="002854FF" w:rsidP="00BF06FD">
            <w:pPr>
              <w:jc w:val="center"/>
            </w:pPr>
          </w:p>
        </w:tc>
      </w:tr>
      <w:tr w:rsidR="003D194D" w:rsidRPr="00C069D2" w14:paraId="41784431" w14:textId="77777777" w:rsidTr="00507E8D">
        <w:trPr>
          <w:trHeight w:val="267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48E3C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318611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0EDBA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DCD136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2F0E4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9.2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02071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1938B7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177A9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3D194D" w:rsidRPr="00C069D2" w14:paraId="6D072D67" w14:textId="77777777" w:rsidTr="00507E8D">
        <w:trPr>
          <w:trHeight w:val="243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DCF5AD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9BA93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7733E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50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CE332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8.7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4CE8D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4EBD0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75651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3D194D" w:rsidRPr="00C069D2" w14:paraId="39FB8DDA" w14:textId="77777777" w:rsidTr="00507E8D">
        <w:trPr>
          <w:trHeight w:val="219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5A94D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1CC392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76E4A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ED3D8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31B978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8.1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50CAE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E4521E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F19BF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3D194D" w:rsidRPr="00C069D2" w14:paraId="167BF032" w14:textId="77777777" w:rsidTr="00507E8D">
        <w:trPr>
          <w:trHeight w:val="195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7DB965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3DF8F6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4C1B8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50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8A435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9.5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906277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E4793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C8BCD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3D194D" w:rsidRPr="00C069D2" w14:paraId="73EB3E9B" w14:textId="77777777" w:rsidTr="00507E8D">
        <w:trPr>
          <w:trHeight w:val="330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A74E6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236104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D988B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1C7EA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F376B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8.5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DF4C9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4B8F5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186518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3D194D" w:rsidRPr="00C069D2" w14:paraId="4204E6BB" w14:textId="77777777" w:rsidTr="00507E8D">
        <w:trPr>
          <w:trHeight w:val="505"/>
          <w:jc w:val="center"/>
        </w:trPr>
        <w:tc>
          <w:tcPr>
            <w:tcW w:w="931" w:type="dxa"/>
            <w:vMerge/>
            <w:tcBorders>
              <w:top w:val="nil"/>
              <w:left w:val="nil"/>
              <w:right w:val="nil"/>
            </w:tcBorders>
            <w:hideMark/>
          </w:tcPr>
          <w:p w14:paraId="22CDA7F0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05DC1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99E76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50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0FD8B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8.4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DB8DE4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F6036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ABF2D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3D194D" w:rsidRPr="00EE72F3" w14:paraId="04A8BD88" w14:textId="77777777" w:rsidTr="00507E8D">
        <w:trPr>
          <w:trHeight w:val="927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5114756A" w14:textId="77777777" w:rsidR="003D194D" w:rsidRPr="00A90B1F" w:rsidRDefault="00A90B1F" w:rsidP="00DA25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0B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g</w:t>
            </w:r>
            <w:r w:rsidR="00BB08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re</w:t>
            </w:r>
            <w:r w:rsidRPr="00A90B1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DA256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="00BB08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h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E9496A" w14:textId="77777777" w:rsidR="003D194D" w:rsidRPr="00EE72F3" w:rsidRDefault="003D194D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72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lp-1</w:t>
            </w:r>
          </w:p>
          <w:p w14:paraId="48B21C2F" w14:textId="77777777" w:rsidR="003D194D" w:rsidRPr="00EE72F3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2F3">
              <w:rPr>
                <w:rFonts w:ascii="Times New Roman" w:hAnsi="Times New Roman" w:cs="Times New Roman"/>
                <w:b/>
                <w:sz w:val="24"/>
                <w:szCs w:val="24"/>
              </w:rPr>
              <w:t>(CF1903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F00526" w14:textId="77777777" w:rsidR="003D194D" w:rsidRPr="00EE72F3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2F3">
              <w:rPr>
                <w:rFonts w:ascii="Times New Roman" w:hAnsi="Times New Roman" w:cs="Times New Roman"/>
                <w:b/>
                <w:sz w:val="24"/>
                <w:szCs w:val="24"/>
              </w:rPr>
              <w:t>OP5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EE72F3">
              <w:rPr>
                <w:rFonts w:ascii="Times New Roman" w:hAnsi="Times New Roman" w:cs="Times New Roman"/>
                <w:b/>
                <w:sz w:val="24"/>
                <w:szCs w:val="24"/>
              </w:rPr>
              <w:t>(dead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0266FC" w14:textId="77777777" w:rsidR="003D194D" w:rsidRPr="00EE72F3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EE72F3">
              <w:rPr>
                <w:rFonts w:ascii="Times New Roman" w:hAnsi="Times New Roman" w:cs="Times New Roman"/>
                <w:b/>
                <w:sz w:val="24"/>
                <w:szCs w:val="24"/>
              </w:rPr>
              <w:t>a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35A5D8" w14:textId="77777777" w:rsidR="003D194D" w:rsidRPr="00EE72F3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281036" w14:textId="77777777" w:rsidR="003D194D" w:rsidRPr="00EE72F3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0298B2" w14:textId="77777777" w:rsidR="003D194D" w:rsidRPr="00EE72F3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194D" w:rsidRPr="00C069D2" w14:paraId="5A08C02E" w14:textId="77777777" w:rsidTr="00507E8D">
        <w:trPr>
          <w:trHeight w:val="119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587BCE37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A2FC95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C0A97C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32CD38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7.7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F7A8A6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0DB0D6" w14:textId="77777777" w:rsidR="003D194D" w:rsidRPr="0001598F" w:rsidRDefault="00D27CA3" w:rsidP="00D27C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1.5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45D4FC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3D194D" w:rsidRPr="00C069D2" w14:paraId="0B33BA99" w14:textId="77777777" w:rsidTr="00507E8D">
        <w:trPr>
          <w:trHeight w:val="119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1CC18F7C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AA5BAB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8B7DDF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50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68AA2D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4.5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557C35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8ABA65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1D96EB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3D194D" w:rsidRPr="00C069D2" w14:paraId="72D58A4B" w14:textId="77777777" w:rsidTr="00507E8D">
        <w:trPr>
          <w:trHeight w:val="119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5A8A318F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9C1AB6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B970D7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2AAED8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7.7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824A90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737C10" w14:textId="77777777" w:rsidR="003D194D" w:rsidRPr="0001598F" w:rsidRDefault="00D27CA3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9.9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6B2E21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3D194D" w:rsidRPr="00C069D2" w14:paraId="56A69110" w14:textId="77777777" w:rsidTr="00507E8D">
        <w:trPr>
          <w:trHeight w:val="119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05274514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91BE0C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34AB86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50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A5135D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4.9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E4AEE8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169EC6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D5D703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3D194D" w:rsidRPr="00C069D2" w14:paraId="0759C031" w14:textId="77777777" w:rsidTr="00507E8D">
        <w:trPr>
          <w:trHeight w:val="119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4F180022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C9F2B7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713291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50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ADC795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6.9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CE6FFB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AAA348" w14:textId="77777777" w:rsidR="003D194D" w:rsidRPr="0001598F" w:rsidRDefault="00D27CA3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.4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46FCB6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3D194D" w:rsidRPr="00C069D2" w14:paraId="5BB0DECA" w14:textId="77777777" w:rsidTr="00507E8D">
        <w:trPr>
          <w:trHeight w:val="119"/>
          <w:jc w:val="center"/>
        </w:trPr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2EC4C3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23F1FB8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3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AB09622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50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37C6A59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4.7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708A38F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1778CE1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026444D2" w14:textId="77777777" w:rsidR="003D194D" w:rsidRPr="0001598F" w:rsidRDefault="003D194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3D194D" w:rsidRPr="003D194D" w14:paraId="3963A2E3" w14:textId="77777777" w:rsidTr="00507E8D">
        <w:trPr>
          <w:trHeight w:val="679"/>
          <w:jc w:val="center"/>
        </w:trPr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2B5FD58F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1690A831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6912017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888E65A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b/>
                <w:sz w:val="24"/>
                <w:szCs w:val="24"/>
              </w:rPr>
              <w:t>Mean lifespan ± SEM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6F9D5EC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D19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vs contro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990A6A8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b/>
                <w:sz w:val="24"/>
                <w:szCs w:val="24"/>
              </w:rPr>
              <w:t>Change in mean lifespan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D5678C3" w14:textId="77777777" w:rsidR="003D194D" w:rsidRPr="003D194D" w:rsidRDefault="003D194D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94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3D194D" w:rsidRPr="00C069D2" w14:paraId="54155415" w14:textId="77777777" w:rsidTr="00507E8D">
        <w:trPr>
          <w:trHeight w:val="1073"/>
          <w:jc w:val="center"/>
        </w:trPr>
        <w:tc>
          <w:tcPr>
            <w:tcW w:w="93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6CB455" w14:textId="77777777" w:rsidR="003D194D" w:rsidRPr="0001598F" w:rsidRDefault="003D194D" w:rsidP="00DA25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="00B3350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A256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6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b)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4F00DC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eat-2</w:t>
            </w:r>
          </w:p>
          <w:p w14:paraId="50E0EBE9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A1116)</w:t>
            </w:r>
          </w:p>
        </w:tc>
        <w:tc>
          <w:tcPr>
            <w:tcW w:w="2332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C72A60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 (dead)</w:t>
            </w:r>
          </w:p>
        </w:tc>
        <w:tc>
          <w:tcPr>
            <w:tcW w:w="166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B191D1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y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34032D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6A9FC1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7F70C1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356B1" w:rsidRPr="00C069D2" w14:paraId="74DE1642" w14:textId="77777777" w:rsidTr="00507E8D">
        <w:trPr>
          <w:trHeight w:val="164"/>
          <w:jc w:val="center"/>
        </w:trPr>
        <w:tc>
          <w:tcPr>
            <w:tcW w:w="931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1479DC4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000000" w:fill="FFFFFF"/>
          </w:tcPr>
          <w:p w14:paraId="437C56DF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000000" w:fill="FFFFFF"/>
          </w:tcPr>
          <w:p w14:paraId="141D8DB8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000000" w:fill="FFFFFF"/>
          </w:tcPr>
          <w:p w14:paraId="4CD2841D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4.013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000000" w:fill="FFFFFF"/>
          </w:tcPr>
          <w:p w14:paraId="4323362F" w14:textId="77777777" w:rsidR="006356B1" w:rsidRPr="0001598F" w:rsidRDefault="00B2616C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</w:tcPr>
          <w:p w14:paraId="38E28743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000000" w:fill="FFFFFF"/>
          </w:tcPr>
          <w:p w14:paraId="656BD52D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6356B1" w:rsidRPr="00C069D2" w14:paraId="765947FF" w14:textId="77777777" w:rsidTr="00507E8D">
        <w:trPr>
          <w:trHeight w:val="270"/>
          <w:jc w:val="center"/>
        </w:trPr>
        <w:tc>
          <w:tcPr>
            <w:tcW w:w="9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708C5EF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E2149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FE7F4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224DFC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4.844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16AE49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91C89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86A78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6356B1" w:rsidRPr="00C069D2" w14:paraId="79D67EE1" w14:textId="77777777" w:rsidTr="00507E8D">
        <w:trPr>
          <w:trHeight w:val="26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2BE9A3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AEF08C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4F1F00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650B4E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3.875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6F940A" w14:textId="77777777" w:rsidR="006356B1" w:rsidRPr="0001598F" w:rsidRDefault="00B2616C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8F2245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22745A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356B1" w:rsidRPr="00C069D2" w14:paraId="4B8C7BCD" w14:textId="77777777" w:rsidTr="00507E8D">
        <w:trPr>
          <w:trHeight w:val="221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CE63F1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DCE519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4DD409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CC4319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3.787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36EA3B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C48C3C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44B97B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6356B1" w:rsidRPr="00C069D2" w14:paraId="288C2059" w14:textId="77777777" w:rsidTr="00507E8D">
        <w:trPr>
          <w:trHeight w:val="197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763253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75859A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932A8F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D4599C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2.803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7E8F36" w14:textId="77777777" w:rsidR="006356B1" w:rsidRPr="0001598F" w:rsidRDefault="00B2616C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48E6C8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CA4A2A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6356B1" w:rsidRPr="00C069D2" w14:paraId="1E4FFBF3" w14:textId="77777777" w:rsidTr="00507E8D">
        <w:trPr>
          <w:trHeight w:val="420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C1D02C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5BF9A9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857B6B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DCAC77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2.400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D10502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B9E4E9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8F878C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D194D" w:rsidRPr="00C069D2" w14:paraId="77FD255A" w14:textId="77777777" w:rsidTr="00507E8D">
        <w:trPr>
          <w:trHeight w:val="874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8156F1" w14:textId="77777777" w:rsidR="003D194D" w:rsidRPr="0001598F" w:rsidRDefault="003D194D" w:rsidP="00DA25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="00B3350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A256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6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c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F14832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aak-2</w:t>
            </w:r>
          </w:p>
          <w:p w14:paraId="746B8EB0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(</w:t>
            </w: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B754)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4DDEB0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 (dead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64DD62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y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8DAB1B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E9EE9E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740BFF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356B1" w:rsidRPr="00C069D2" w14:paraId="50CA0D6D" w14:textId="77777777" w:rsidTr="00507E8D">
        <w:trPr>
          <w:trHeight w:val="291"/>
          <w:jc w:val="center"/>
        </w:trPr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58EE73B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6498DE4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ED513EF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6A82D3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1.378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29D209" w14:textId="77777777" w:rsidR="006356B1" w:rsidRPr="0001598F" w:rsidRDefault="00B2616C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36B8700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26DBC6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6356B1" w:rsidRPr="00C069D2" w14:paraId="46FB571D" w14:textId="77777777" w:rsidTr="00507E8D">
        <w:trPr>
          <w:trHeight w:val="253"/>
          <w:jc w:val="center"/>
        </w:trPr>
        <w:tc>
          <w:tcPr>
            <w:tcW w:w="931" w:type="dxa"/>
            <w:tcBorders>
              <w:left w:val="nil"/>
              <w:right w:val="nil"/>
            </w:tcBorders>
            <w:vAlign w:val="center"/>
            <w:hideMark/>
          </w:tcPr>
          <w:p w14:paraId="7271E7E9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DAC344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</w:tc>
        <w:tc>
          <w:tcPr>
            <w:tcW w:w="233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81D7A6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4D3AF43D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1.792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9B8A871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6C22E08C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10D5179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356B1" w:rsidRPr="00C069D2" w14:paraId="5FDED44D" w14:textId="77777777" w:rsidTr="00507E8D">
        <w:trPr>
          <w:trHeight w:val="243"/>
          <w:jc w:val="center"/>
        </w:trPr>
        <w:tc>
          <w:tcPr>
            <w:tcW w:w="931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9CA4E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2D2DA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FB7BC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°C/Control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8662A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1.038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41BF1" w14:textId="77777777" w:rsidR="006356B1" w:rsidRPr="0001598F" w:rsidRDefault="00B2616C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0DFB7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3505D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6356B1" w:rsidRPr="00C069D2" w14:paraId="287E73B1" w14:textId="77777777" w:rsidTr="00507E8D">
        <w:trPr>
          <w:trHeight w:val="205"/>
          <w:jc w:val="center"/>
        </w:trPr>
        <w:tc>
          <w:tcPr>
            <w:tcW w:w="9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8389FC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512D44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423D55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C37B61E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1.031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0527C0F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76E1927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5C7AE82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6356B1" w:rsidRPr="00C069D2" w14:paraId="61A78131" w14:textId="77777777" w:rsidTr="00507E8D">
        <w:trPr>
          <w:trHeight w:val="181"/>
          <w:jc w:val="center"/>
        </w:trPr>
        <w:tc>
          <w:tcPr>
            <w:tcW w:w="931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90533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93C56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233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C7BAB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°C/Control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313374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0.173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FA4EE" w14:textId="77777777" w:rsidR="006356B1" w:rsidRPr="0001598F" w:rsidRDefault="00B2616C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B73CB7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114CA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6356B1" w:rsidRPr="00C069D2" w14:paraId="5522EF07" w14:textId="77777777" w:rsidTr="00507E8D">
        <w:trPr>
          <w:trHeight w:val="143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1FB9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1DDC4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56EDD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AD2C6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19.443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E4E281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229FB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16817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3D194D" w:rsidRPr="00C069D2" w14:paraId="599EB56B" w14:textId="77777777" w:rsidTr="00507E8D">
        <w:trPr>
          <w:trHeight w:val="1112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8D3FB" w14:textId="77777777" w:rsidR="003D194D" w:rsidRPr="0001598F" w:rsidRDefault="003D194D" w:rsidP="00DA25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="00B3350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A256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6</w:t>
            </w:r>
            <w:r w:rsidR="00BB088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d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9285C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isp-1</w:t>
            </w: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MQ887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E4C02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 (dead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6A27F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y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4BDB4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E5FFB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505DC" w14:textId="77777777" w:rsidR="003D194D" w:rsidRPr="0001598F" w:rsidRDefault="003D194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356B1" w:rsidRPr="00C069D2" w14:paraId="094A2CCD" w14:textId="77777777" w:rsidTr="00507E8D">
        <w:trPr>
          <w:trHeight w:val="135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2A44F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64DC1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1C3E7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51FC8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1.985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C0EB3C" w14:textId="77777777" w:rsidR="006356B1" w:rsidRPr="0001598F" w:rsidRDefault="00B2616C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0D43BF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CE641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6356B1" w:rsidRPr="00C069D2" w14:paraId="02906D7A" w14:textId="77777777" w:rsidTr="00507E8D">
        <w:trPr>
          <w:trHeight w:val="253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5823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3223D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54AD1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03E06F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3.083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5D81D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00CFE9" w14:textId="77777777" w:rsidR="006356B1" w:rsidRPr="0001598F" w:rsidRDefault="005F3EC3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  <w:r w:rsidR="006356B1" w:rsidRPr="0001598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515C2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356B1" w:rsidRPr="00C069D2" w14:paraId="0FAF09AC" w14:textId="77777777" w:rsidTr="00507E8D">
        <w:trPr>
          <w:trHeight w:val="230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4850F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182F2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93716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°C/Contro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43112C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1.453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6AF14" w14:textId="77777777" w:rsidR="006356B1" w:rsidRPr="0001598F" w:rsidRDefault="00B2616C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79A42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5C9E3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6356B1" w:rsidRPr="00C069D2" w14:paraId="6947F4BF" w14:textId="77777777" w:rsidTr="00507E8D">
        <w:trPr>
          <w:trHeight w:val="205"/>
          <w:jc w:val="center"/>
        </w:trPr>
        <w:tc>
          <w:tcPr>
            <w:tcW w:w="9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12B6CB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FB6322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1703F0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FF004D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3.053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ABB7C50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59CEA18" w14:textId="77777777" w:rsidR="006356B1" w:rsidRPr="0001598F" w:rsidRDefault="006356B1" w:rsidP="005F3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5F3EC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FCD7D2C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6356B1" w:rsidRPr="00C069D2" w14:paraId="3C9583B1" w14:textId="77777777" w:rsidTr="00507E8D">
        <w:trPr>
          <w:trHeight w:val="168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53595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6541B5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96BFE1" w14:textId="77777777" w:rsidR="006356B1" w:rsidRPr="0001598F" w:rsidRDefault="006356B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°C/Control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E4BEFC7" w14:textId="77777777" w:rsidR="006356B1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1.815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23AABB7" w14:textId="77777777" w:rsidR="006356B1" w:rsidRPr="0001598F" w:rsidRDefault="00B2616C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98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FDA6039" w14:textId="77777777" w:rsidR="006356B1" w:rsidRPr="0001598F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7AA5541" w14:textId="77777777" w:rsidR="006356B1" w:rsidRPr="0035743C" w:rsidRDefault="006356B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35743C" w:rsidRPr="00C069D2" w14:paraId="57AA5A39" w14:textId="77777777" w:rsidTr="00507E8D">
        <w:trPr>
          <w:trHeight w:val="375"/>
          <w:jc w:val="center"/>
        </w:trPr>
        <w:tc>
          <w:tcPr>
            <w:tcW w:w="93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E9F86A" w14:textId="77777777" w:rsidR="0035743C" w:rsidRPr="0001598F" w:rsidRDefault="0035743C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0EBCF8E" w14:textId="77777777" w:rsidR="0035743C" w:rsidRPr="0001598F" w:rsidRDefault="0035743C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1863447" w14:textId="77777777" w:rsidR="0035743C" w:rsidRPr="0001598F" w:rsidRDefault="0035743C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015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449082C0" w14:textId="77777777" w:rsidR="0035743C" w:rsidRPr="006356B1" w:rsidRDefault="006356B1" w:rsidP="00635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23.250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56B1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76F4E7F9" w14:textId="77777777" w:rsidR="0035743C" w:rsidRPr="0001598F" w:rsidRDefault="0035743C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2C742EB3" w14:textId="77777777" w:rsidR="0035743C" w:rsidRPr="0001598F" w:rsidRDefault="005F3EC3" w:rsidP="005F3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35743C" w:rsidRPr="0001598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00304A98" w14:textId="77777777" w:rsidR="0035743C" w:rsidRPr="0035743C" w:rsidRDefault="0035743C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3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</w:tbl>
    <w:p w14:paraId="3D540E9B" w14:textId="77777777" w:rsidR="00C7192A" w:rsidRDefault="00C7192A" w:rsidP="00E409E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: the number of dead animals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SDG: </w:t>
      </w:r>
      <w:proofErr w:type="spellStart"/>
      <w:r w:rsidR="00F11EBD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C719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coisolariciresinol</w:t>
      </w:r>
      <w:proofErr w:type="spellEnd"/>
      <w:r w:rsidRPr="00C719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C719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glucoside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#: no calculate (because 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&gt;0.05)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mean lifespan values were calculated by a log rank (Mantel-Cox) statistical test. </w:t>
      </w:r>
      <w:r w:rsidR="000C5632">
        <w:rPr>
          <w:rFonts w:ascii="Times New Roman" w:hAnsi="Times New Roman" w:cs="Times New Roman" w:hint="eastAsia"/>
          <w:i/>
          <w:iCs/>
          <w:color w:val="000000"/>
          <w:sz w:val="20"/>
          <w:szCs w:val="20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values were calculated for individual experiments, each consisting of control and experimental animals as the same time. All statistical were calculated by using SPSS package.</w:t>
      </w:r>
    </w:p>
    <w:p w14:paraId="5CC126A0" w14:textId="77777777" w:rsidR="00C069D2" w:rsidRDefault="00C069D2" w:rsidP="00BF06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F3AB8D" w14:textId="77777777" w:rsidR="003D194D" w:rsidRDefault="003D194D" w:rsidP="00BF06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0941D9" w14:textId="77777777" w:rsidR="003D194D" w:rsidRDefault="003D194D" w:rsidP="00BF06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3004F6" w14:textId="77777777" w:rsidR="003D194D" w:rsidRDefault="003D194D" w:rsidP="00BF06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3B371F" w14:textId="77777777" w:rsidR="00A90B1F" w:rsidRDefault="00A90B1F" w:rsidP="00BF06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BE6D83" w14:textId="77777777" w:rsidR="00A90B1F" w:rsidRPr="00C3673B" w:rsidRDefault="00A90B1F" w:rsidP="00C3673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71B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E4812" w:rsidRPr="001D71BB">
        <w:rPr>
          <w:rFonts w:ascii="Times New Roman" w:hAnsi="Times New Roman" w:cs="Times New Roman"/>
          <w:b/>
          <w:sz w:val="24"/>
          <w:szCs w:val="24"/>
        </w:rPr>
        <w:t>S</w:t>
      </w:r>
      <w:r w:rsidR="006E4812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50366"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sz w:val="24"/>
          <w:szCs w:val="24"/>
        </w:rPr>
        <w:t>ffect of</w:t>
      </w:r>
      <w:r w:rsidRPr="005C66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225D">
        <w:rPr>
          <w:rFonts w:ascii="Times New Roman" w:hAnsi="Times New Roman" w:cs="Times New Roman"/>
          <w:b/>
          <w:sz w:val="24"/>
          <w:szCs w:val="24"/>
        </w:rPr>
        <w:t>SD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n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 mRNA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expresssion</w:t>
      </w:r>
      <w:proofErr w:type="spellEnd"/>
      <w:r w:rsidRPr="001D71BB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031796">
        <w:rPr>
          <w:rFonts w:ascii="Times New Roman" w:hAnsi="Times New Roman" w:cs="Times New Roman"/>
          <w:b/>
          <w:sz w:val="24"/>
          <w:szCs w:val="24"/>
        </w:rPr>
        <w:t>wild</w:t>
      </w:r>
      <w:r w:rsidRPr="00031796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031796">
        <w:rPr>
          <w:rFonts w:ascii="Times New Roman" w:hAnsi="Times New Roman" w:cs="Times New Roman"/>
          <w:b/>
          <w:sz w:val="24"/>
          <w:szCs w:val="24"/>
        </w:rPr>
        <w:t>type</w:t>
      </w:r>
      <w:r w:rsidRPr="000317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31796">
        <w:rPr>
          <w:rFonts w:ascii="Times New Roman" w:hAnsi="Times New Roman" w:cs="Times New Roman" w:hint="eastAsia"/>
          <w:b/>
          <w:i/>
          <w:sz w:val="24"/>
          <w:szCs w:val="24"/>
        </w:rPr>
        <w:t>C. elegans</w:t>
      </w:r>
      <w:r w:rsidRPr="000317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31796">
        <w:rPr>
          <w:rFonts w:ascii="Times New Roman" w:hAnsi="Times New Roman" w:cs="Times New Roman"/>
          <w:b/>
          <w:sz w:val="24"/>
          <w:szCs w:val="24"/>
        </w:rPr>
        <w:t>(N2)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1641"/>
        <w:gridCol w:w="1349"/>
        <w:gridCol w:w="1208"/>
        <w:gridCol w:w="1208"/>
        <w:gridCol w:w="1224"/>
        <w:gridCol w:w="1286"/>
      </w:tblGrid>
      <w:tr w:rsidR="00A90B1F" w:rsidRPr="00D83ED3" w14:paraId="3AC14259" w14:textId="77777777" w:rsidTr="002D4499">
        <w:trPr>
          <w:jc w:val="center"/>
        </w:trPr>
        <w:tc>
          <w:tcPr>
            <w:tcW w:w="1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7C1ED8" w14:textId="77777777" w:rsidR="00A90B1F" w:rsidRPr="00D83ED3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B81FCE" w14:textId="77777777" w:rsidR="00A90B1F" w:rsidRPr="00D83ED3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ED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A90BC9" w14:textId="77777777" w:rsidR="00A90B1F" w:rsidRPr="00D83ED3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ED3">
              <w:rPr>
                <w:rFonts w:ascii="Times New Roman" w:hAnsi="Times New Roman" w:cs="Times New Roman"/>
                <w:b/>
                <w:sz w:val="24"/>
                <w:szCs w:val="24"/>
              </w:rPr>
              <w:t>EXP. 1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35F1B7" w14:textId="77777777" w:rsidR="00A90B1F" w:rsidRPr="00D83ED3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ED3">
              <w:rPr>
                <w:rFonts w:ascii="Times New Roman" w:hAnsi="Times New Roman" w:cs="Times New Roman"/>
                <w:b/>
                <w:sz w:val="24"/>
                <w:szCs w:val="24"/>
              </w:rPr>
              <w:t>EXP. 2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86CF32" w14:textId="77777777" w:rsidR="00A90B1F" w:rsidRPr="00D83ED3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ED3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C7A993" w14:textId="77777777" w:rsidR="00A90B1F" w:rsidRPr="00D83ED3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ED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83E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vs control</w:t>
            </w:r>
          </w:p>
        </w:tc>
      </w:tr>
      <w:tr w:rsidR="00A90B1F" w:rsidRPr="00D83ED3" w14:paraId="1E48F291" w14:textId="77777777" w:rsidTr="002D4499">
        <w:trPr>
          <w:jc w:val="center"/>
        </w:trPr>
        <w:tc>
          <w:tcPr>
            <w:tcW w:w="16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1B10EC" w14:textId="77777777" w:rsidR="00A90B1F" w:rsidRPr="0046692A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64F73D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ntrol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6DC045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75DA21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3DED44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C43C44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B1F" w:rsidRPr="00D83ED3" w14:paraId="64B5D811" w14:textId="77777777" w:rsidTr="002D4499">
        <w:trPr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F8E73CC" w14:textId="77777777" w:rsidR="00A90B1F" w:rsidRPr="00C97A5B" w:rsidRDefault="00A90B1F" w:rsidP="00B335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g</w:t>
            </w:r>
            <w:r w:rsidR="00BB08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re 2(b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6FD521E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p-6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F443039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5FAE70D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57ED0BD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D1AB59B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</w:tr>
      <w:tr w:rsidR="00A90B1F" w:rsidRPr="00D83ED3" w14:paraId="5204BB86" w14:textId="77777777" w:rsidTr="002D4499">
        <w:trPr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F2EFF6F" w14:textId="77777777" w:rsidR="00A90B1F" w:rsidRPr="0046692A" w:rsidRDefault="00A90B1F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90A1772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p-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3324D40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BCA6C1D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FA26289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3AAFEFC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A90B1F" w:rsidRPr="00D83ED3" w14:paraId="14B57054" w14:textId="77777777" w:rsidTr="002D4499">
        <w:trPr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A9AE371" w14:textId="77777777" w:rsidR="00A90B1F" w:rsidRPr="0046692A" w:rsidRDefault="00A90B1F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3141EC6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p-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16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5ED58A9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D6F3738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EA62182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6603A9C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8</w:t>
            </w:r>
          </w:p>
        </w:tc>
      </w:tr>
      <w:tr w:rsidR="00A90B1F" w:rsidRPr="00D83ED3" w14:paraId="69CF228A" w14:textId="77777777" w:rsidTr="002D4499">
        <w:trPr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FA31172" w14:textId="77777777" w:rsidR="00A90B1F" w:rsidRPr="00C97A5B" w:rsidRDefault="00A90B1F" w:rsidP="00B335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 w:rsidR="00BB08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re</w:t>
            </w:r>
            <w:r w:rsidR="00B3350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C934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="00BB08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a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DE10E76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d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DF4D315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4529D2D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064AB4E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10C8ECD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</w:p>
        </w:tc>
      </w:tr>
      <w:tr w:rsidR="00A90B1F" w:rsidRPr="00D83ED3" w14:paraId="59A828E3" w14:textId="77777777" w:rsidTr="002D4499">
        <w:trPr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A6D00B1" w14:textId="77777777" w:rsidR="00A90B1F" w:rsidRPr="006514C7" w:rsidRDefault="00A90B1F" w:rsidP="00BF06FD">
            <w:pPr>
              <w:jc w:val="center"/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2C06A1B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ard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AB3658D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F4BA09A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35CE745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E212C29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A90B1F" w:rsidRPr="00D83ED3" w14:paraId="1DE49B9E" w14:textId="77777777" w:rsidTr="002D4499">
        <w:trPr>
          <w:jc w:val="center"/>
        </w:trPr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358062" w14:textId="77777777" w:rsidR="00A90B1F" w:rsidRPr="00B80470" w:rsidRDefault="00A90B1F" w:rsidP="00BF06FD">
            <w:pPr>
              <w:jc w:val="center"/>
            </w:pP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8AE300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at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-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36812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3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2C31B0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7AFACA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F3E6A8" w14:textId="77777777" w:rsidR="00A90B1F" w:rsidRPr="00C97A5B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632B51E" w14:textId="77777777" w:rsidR="00A90B1F" w:rsidRDefault="00A90B1F" w:rsidP="00BF06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5B2CFF" w14:textId="77777777" w:rsidR="003D194D" w:rsidRDefault="003D194D" w:rsidP="00BF06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D9F818" w14:textId="77777777" w:rsidR="00C069D2" w:rsidRDefault="00C069D2" w:rsidP="00BF06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0F992B" w14:textId="77777777" w:rsidR="003E1DC9" w:rsidRPr="007260D1" w:rsidRDefault="003E1DC9" w:rsidP="007260D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71B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E4812" w:rsidRPr="001D71BB">
        <w:rPr>
          <w:rFonts w:ascii="Times New Roman" w:hAnsi="Times New Roman" w:cs="Times New Roman"/>
          <w:b/>
          <w:sz w:val="24"/>
          <w:szCs w:val="24"/>
        </w:rPr>
        <w:t>S</w:t>
      </w:r>
      <w:r w:rsidR="006E4812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D072E3" w:rsidRPr="001D71BB">
        <w:rPr>
          <w:rFonts w:ascii="Times New Roman" w:hAnsi="Times New Roman" w:cs="Times New Roman"/>
          <w:b/>
          <w:sz w:val="24"/>
          <w:szCs w:val="24"/>
        </w:rPr>
        <w:t>.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0366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5C1C4B">
        <w:rPr>
          <w:rFonts w:ascii="Times New Roman" w:hAnsi="Times New Roman" w:cs="Times New Roman" w:hint="eastAsia"/>
          <w:b/>
          <w:sz w:val="24"/>
          <w:szCs w:val="24"/>
        </w:rPr>
        <w:t xml:space="preserve">ffect of </w:t>
      </w:r>
      <w:r w:rsidR="00A90B1F">
        <w:rPr>
          <w:rFonts w:ascii="Times New Roman" w:hAnsi="Times New Roman" w:cs="Times New Roman"/>
          <w:b/>
          <w:sz w:val="24"/>
          <w:szCs w:val="24"/>
        </w:rPr>
        <w:t>SDG</w:t>
      </w:r>
      <w:r w:rsidR="005C1C4B">
        <w:rPr>
          <w:rFonts w:ascii="Times New Roman" w:hAnsi="Times New Roman" w:cs="Times New Roman" w:hint="eastAsia"/>
          <w:b/>
          <w:sz w:val="24"/>
          <w:szCs w:val="24"/>
        </w:rPr>
        <w:t xml:space="preserve"> on expressions of HSP-4</w:t>
      </w:r>
      <w:r w:rsidR="00A90B1F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5C1C4B">
        <w:rPr>
          <w:rFonts w:ascii="Times New Roman" w:hAnsi="Times New Roman" w:cs="Times New Roman" w:hint="eastAsia"/>
          <w:b/>
          <w:sz w:val="24"/>
          <w:szCs w:val="24"/>
        </w:rPr>
        <w:t>HSP-6, and</w:t>
      </w:r>
      <w:r w:rsidR="00A90B1F">
        <w:rPr>
          <w:rFonts w:ascii="Times New Roman" w:hAnsi="Times New Roman" w:cs="Times New Roman" w:hint="eastAsia"/>
          <w:b/>
          <w:sz w:val="24"/>
          <w:szCs w:val="24"/>
        </w:rPr>
        <w:t xml:space="preserve"> DAT-1</w:t>
      </w:r>
    </w:p>
    <w:tbl>
      <w:tblPr>
        <w:tblW w:w="8188" w:type="dxa"/>
        <w:jc w:val="center"/>
        <w:tblLayout w:type="fixed"/>
        <w:tblLook w:val="04A0" w:firstRow="1" w:lastRow="0" w:firstColumn="1" w:lastColumn="0" w:noHBand="0" w:noVBand="1"/>
      </w:tblPr>
      <w:tblGrid>
        <w:gridCol w:w="912"/>
        <w:gridCol w:w="1439"/>
        <w:gridCol w:w="2244"/>
        <w:gridCol w:w="1784"/>
        <w:gridCol w:w="1242"/>
        <w:gridCol w:w="567"/>
      </w:tblGrid>
      <w:tr w:rsidR="00EB7815" w:rsidRPr="00031796" w14:paraId="4B339AEF" w14:textId="77777777" w:rsidTr="00D73319">
        <w:trPr>
          <w:trHeight w:val="605"/>
          <w:jc w:val="center"/>
        </w:trPr>
        <w:tc>
          <w:tcPr>
            <w:tcW w:w="9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3073E867" w14:textId="77777777" w:rsidR="00EB7815" w:rsidRPr="00353082" w:rsidRDefault="00EB781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69A792D4" w14:textId="77777777" w:rsidR="00EB7815" w:rsidRPr="00353082" w:rsidRDefault="00EB781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2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5CB8BFEE" w14:textId="77777777" w:rsidR="00EB7815" w:rsidRPr="00353082" w:rsidRDefault="00EB781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36A80366" w14:textId="77777777" w:rsidR="00EB7815" w:rsidRPr="00353082" w:rsidRDefault="00031796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EB7815" w:rsidRPr="00353082">
              <w:rPr>
                <w:rFonts w:ascii="Times New Roman" w:hAnsi="Times New Roman" w:cs="Times New Roman"/>
                <w:b/>
                <w:sz w:val="24"/>
                <w:szCs w:val="24"/>
              </w:rPr>
              <w:t>luorescence intensity</w:t>
            </w:r>
          </w:p>
          <w:p w14:paraId="66973625" w14:textId="77777777" w:rsidR="00EB7815" w:rsidRPr="00353082" w:rsidRDefault="00EB781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an</w:t>
            </w:r>
            <w:r w:rsidR="00031796"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±</w:t>
            </w:r>
            <w:r w:rsidR="00031796"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2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52051E54" w14:textId="77777777" w:rsidR="00EB7815" w:rsidRPr="00353082" w:rsidRDefault="00C36B5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530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v</w:t>
            </w:r>
            <w:r w:rsidR="00EB7815" w:rsidRPr="00353082">
              <w:rPr>
                <w:rFonts w:ascii="Times New Roman" w:hAnsi="Times New Roman" w:cs="Times New Roman"/>
                <w:b/>
                <w:sz w:val="24"/>
                <w:szCs w:val="24"/>
              </w:rPr>
              <w:t>s control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14:paraId="29696425" w14:textId="77777777" w:rsidR="00EB7815" w:rsidRPr="00353082" w:rsidRDefault="00EB7815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3E1DC9" w:rsidRPr="00031796" w14:paraId="74F77EA8" w14:textId="77777777" w:rsidTr="00D73319">
        <w:trPr>
          <w:trHeight w:val="646"/>
          <w:jc w:val="center"/>
        </w:trPr>
        <w:tc>
          <w:tcPr>
            <w:tcW w:w="912" w:type="dxa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CBA535" w14:textId="77777777" w:rsidR="003E1DC9" w:rsidRPr="00353082" w:rsidRDefault="0046692A" w:rsidP="00B335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 w:rsidR="0097195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="00B3350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97195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  <w:r w:rsidR="0097195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c)</w:t>
            </w:r>
          </w:p>
        </w:tc>
        <w:tc>
          <w:tcPr>
            <w:tcW w:w="1439" w:type="dxa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8DA8B0" w14:textId="77777777" w:rsidR="006623CD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J4005</w:t>
            </w:r>
          </w:p>
          <w:p w14:paraId="158D37E4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(</w:t>
            </w:r>
            <w:r w:rsidR="006623CD" w:rsidRPr="0035308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hsp-4::</w:t>
            </w:r>
            <w:proofErr w:type="spellStart"/>
            <w:r w:rsidR="006623CD" w:rsidRPr="0035308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gfp</w:t>
            </w:r>
            <w:proofErr w:type="spellEnd"/>
            <w:r w:rsidRPr="0035308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4" w:type="dxa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A5D209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</w:t>
            </w:r>
            <w:r w:rsidR="00D43376"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ead)</w:t>
            </w:r>
          </w:p>
        </w:tc>
        <w:tc>
          <w:tcPr>
            <w:tcW w:w="1784" w:type="dxa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77838E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FEA1B8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8F0674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8DA" w:rsidRPr="00031796" w14:paraId="36A473F1" w14:textId="77777777" w:rsidTr="00D73319">
        <w:trPr>
          <w:trHeight w:val="330"/>
          <w:jc w:val="center"/>
        </w:trPr>
        <w:tc>
          <w:tcPr>
            <w:tcW w:w="912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2F029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43BEC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B9D36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CAD73D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4.343 ± 0.368</w:t>
            </w:r>
          </w:p>
        </w:tc>
        <w:tc>
          <w:tcPr>
            <w:tcW w:w="1242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028F6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71202B1F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234895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F78DA" w:rsidRPr="00031796" w14:paraId="0385B426" w14:textId="77777777" w:rsidTr="00D73319">
        <w:trPr>
          <w:trHeight w:val="330"/>
          <w:jc w:val="center"/>
        </w:trPr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A91C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478BA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86471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219F8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8.946 ± 0.562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9B0D8C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36E27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F78DA" w:rsidRPr="00031796" w14:paraId="0CE487E0" w14:textId="77777777" w:rsidTr="00D73319">
        <w:trPr>
          <w:trHeight w:val="330"/>
          <w:jc w:val="center"/>
        </w:trPr>
        <w:tc>
          <w:tcPr>
            <w:tcW w:w="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CD173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BF2BB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BD47C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39042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6.391 ± 0.211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920D84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3D1D5D1E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A0B69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F78DA" w:rsidRPr="00031796" w14:paraId="7CF2F4AE" w14:textId="77777777" w:rsidTr="00D73319">
        <w:trPr>
          <w:trHeight w:val="315"/>
          <w:jc w:val="center"/>
        </w:trPr>
        <w:tc>
          <w:tcPr>
            <w:tcW w:w="9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3D4FDA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2D2FDD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92310B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4701ADB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10.156 ± 0.448</w:t>
            </w:r>
          </w:p>
        </w:tc>
        <w:tc>
          <w:tcPr>
            <w:tcW w:w="1242" w:type="dxa"/>
            <w:vMerge/>
            <w:tcBorders>
              <w:top w:val="nil"/>
              <w:left w:val="nil"/>
              <w:right w:val="nil"/>
            </w:tcBorders>
            <w:hideMark/>
          </w:tcPr>
          <w:p w14:paraId="6BC335AC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AEEF9D3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F78DA" w:rsidRPr="00031796" w14:paraId="5894D7A9" w14:textId="77777777" w:rsidTr="00D73319">
        <w:trPr>
          <w:trHeight w:val="315"/>
          <w:jc w:val="center"/>
        </w:trPr>
        <w:tc>
          <w:tcPr>
            <w:tcW w:w="912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1C009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0C075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42244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784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37BC4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6.708 ± 0.213</w:t>
            </w:r>
          </w:p>
        </w:tc>
        <w:tc>
          <w:tcPr>
            <w:tcW w:w="1242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01228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  <w:p w14:paraId="40053710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1E32F0" w14:textId="77777777" w:rsidR="005F78DA" w:rsidRPr="00353082" w:rsidRDefault="005F78DA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5F78DA" w:rsidRPr="00031796" w14:paraId="55391A46" w14:textId="77777777" w:rsidTr="00D73319">
        <w:trPr>
          <w:trHeight w:val="360"/>
          <w:jc w:val="center"/>
        </w:trPr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24A41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793F9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4BB09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7FA3F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11.093 ± 0.681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D822A5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5F306" w14:textId="77777777" w:rsidR="005F78DA" w:rsidRPr="00353082" w:rsidRDefault="005F78D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E1DC9" w:rsidRPr="00031796" w14:paraId="1B04E50E" w14:textId="77777777" w:rsidTr="00D73319">
        <w:trPr>
          <w:trHeight w:val="401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1DB41" w14:textId="77777777" w:rsidR="003E1DC9" w:rsidRPr="00353082" w:rsidRDefault="0046692A" w:rsidP="00B335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 w:rsidR="0097195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="00B3350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97195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  <w:r w:rsidR="0097195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c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50EB3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J4100</w:t>
            </w:r>
            <w:r w:rsidR="006623CD"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(</w:t>
            </w:r>
            <w:r w:rsidR="006623CD" w:rsidRPr="0035308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hsp-6::</w:t>
            </w:r>
            <w:proofErr w:type="spellStart"/>
            <w:r w:rsidR="006623CD" w:rsidRPr="0035308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gfp</w:t>
            </w:r>
            <w:proofErr w:type="spellEnd"/>
            <w:r w:rsidRPr="0035308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1CACF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</w:t>
            </w:r>
            <w:r w:rsidR="00D43376"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ea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E429D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E4B96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6AF6F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1DC9" w:rsidRPr="00031796" w14:paraId="279EC312" w14:textId="77777777" w:rsidTr="00D73319">
        <w:trPr>
          <w:trHeight w:val="147"/>
          <w:jc w:val="center"/>
        </w:trPr>
        <w:tc>
          <w:tcPr>
            <w:tcW w:w="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4189D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1004C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AE587A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54578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6C89D" w14:textId="77777777" w:rsidR="003E1DC9" w:rsidRPr="00353082" w:rsidRDefault="00CC51F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01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1DC9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1DC9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AF578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DC2001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7CC8C" w14:textId="77777777" w:rsidR="003E1DC9" w:rsidRPr="00353082" w:rsidRDefault="00CC51F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3E1DC9" w:rsidRPr="00031796" w14:paraId="1A76CAEC" w14:textId="77777777" w:rsidTr="00D73319">
        <w:trPr>
          <w:trHeight w:val="251"/>
          <w:jc w:val="center"/>
        </w:trPr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E4376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EC902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AE587A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1FB9D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200 </w:t>
            </w:r>
            <w:proofErr w:type="spellStart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D1552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E7E1D" w14:textId="77777777" w:rsidR="003E1DC9" w:rsidRPr="00353082" w:rsidRDefault="00CC51F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53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1DC9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1DC9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914B3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BDBAA" w14:textId="77777777" w:rsidR="003E1DC9" w:rsidRPr="00353082" w:rsidRDefault="00CC51F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3E1DC9" w:rsidRPr="00031796" w14:paraId="5BC48741" w14:textId="77777777" w:rsidTr="00D73319">
        <w:trPr>
          <w:trHeight w:val="228"/>
          <w:jc w:val="center"/>
        </w:trPr>
        <w:tc>
          <w:tcPr>
            <w:tcW w:w="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3821F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3B68D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AE587A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F3084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50401" w14:textId="77777777" w:rsidR="003E1DC9" w:rsidRPr="00353082" w:rsidRDefault="00CC51F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8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1DC9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1DC9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78237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DC2001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B4862" w14:textId="77777777" w:rsidR="003E1DC9" w:rsidRPr="00353082" w:rsidRDefault="00CC51F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3E1DC9" w:rsidRPr="00031796" w14:paraId="51DB4EF8" w14:textId="77777777" w:rsidTr="00D73319">
        <w:trPr>
          <w:trHeight w:val="189"/>
          <w:jc w:val="center"/>
        </w:trPr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B689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86B28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AE587A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398A7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 w:rsidR="00353082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D1552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3FE36" w14:textId="77777777" w:rsidR="003E1DC9" w:rsidRPr="00353082" w:rsidRDefault="00CC51F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20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1DC9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C124A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69551" w14:textId="77777777" w:rsidR="003E1DC9" w:rsidRPr="00353082" w:rsidRDefault="00CC51FF" w:rsidP="00600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600B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E1DC9" w:rsidRPr="00031796" w14:paraId="46227528" w14:textId="77777777" w:rsidTr="00D73319">
        <w:trPr>
          <w:trHeight w:val="166"/>
          <w:jc w:val="center"/>
        </w:trPr>
        <w:tc>
          <w:tcPr>
            <w:tcW w:w="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15463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F4111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AE587A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0009F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48644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 w:rsidR="00CC51FF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1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C51FF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FA283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DC2001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A6430" w14:textId="77777777" w:rsidR="003E1DC9" w:rsidRPr="00353082" w:rsidRDefault="00CC51F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3E1DC9" w:rsidRPr="00031796" w14:paraId="568FE484" w14:textId="77777777" w:rsidTr="00D73319">
        <w:trPr>
          <w:trHeight w:val="345"/>
          <w:jc w:val="center"/>
        </w:trPr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552B4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28EB3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AE587A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90B32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</w:t>
            </w:r>
            <w:r w:rsidR="00353082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D1552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F5068" w14:textId="77777777" w:rsidR="003E1DC9" w:rsidRPr="00353082" w:rsidRDefault="00CC51F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53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1DC9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6623CD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E1DC9"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C9E6A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6336E" w14:textId="77777777" w:rsidR="003E1DC9" w:rsidRPr="00353082" w:rsidRDefault="00CC51F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3E1DC9" w:rsidRPr="00031796" w14:paraId="24770E87" w14:textId="77777777" w:rsidTr="00D73319">
        <w:trPr>
          <w:trHeight w:val="520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E88D2" w14:textId="77777777" w:rsidR="003E1DC9" w:rsidRPr="00353082" w:rsidRDefault="0046692A" w:rsidP="00C934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 w:rsidR="0097195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C934A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4</w:t>
            </w:r>
            <w:r w:rsidR="0097195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a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3DD92" w14:textId="77777777" w:rsidR="006623CD" w:rsidRPr="00353082" w:rsidRDefault="00353082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Z555</w:t>
            </w:r>
          </w:p>
          <w:p w14:paraId="5827F87D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(</w:t>
            </w:r>
            <w:r w:rsidR="006623CD" w:rsidRPr="0035308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da</w:t>
            </w:r>
            <w:r w:rsidR="00353082" w:rsidRPr="0035308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t-1</w:t>
            </w:r>
            <w:r w:rsidR="006623CD" w:rsidRPr="0035308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::</w:t>
            </w:r>
            <w:proofErr w:type="spellStart"/>
            <w:r w:rsidR="006623CD" w:rsidRPr="00353082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gfp</w:t>
            </w:r>
            <w:proofErr w:type="spellEnd"/>
            <w:r w:rsidRPr="00353082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4B412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</w:t>
            </w:r>
            <w:r w:rsidR="00D43376"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dead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CD627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0782D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F204D" w14:textId="77777777" w:rsidR="003E1DC9" w:rsidRPr="00353082" w:rsidRDefault="003E1DC9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53082" w:rsidRPr="00031796" w14:paraId="37A24579" w14:textId="77777777" w:rsidTr="00D73319">
        <w:trPr>
          <w:trHeight w:val="213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7521BF" w14:textId="77777777" w:rsidR="00353082" w:rsidRPr="00353082" w:rsidRDefault="0035308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9C418D" w14:textId="77777777" w:rsidR="00353082" w:rsidRPr="00353082" w:rsidRDefault="0035308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8B9BA9" w14:textId="77777777" w:rsidR="00353082" w:rsidRPr="00353082" w:rsidRDefault="0035308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DF6946" w14:textId="77777777" w:rsidR="00353082" w:rsidRPr="00353082" w:rsidRDefault="0035308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26.859 ± 0.7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D69C30" w14:textId="77777777" w:rsidR="00353082" w:rsidRPr="00353082" w:rsidRDefault="0035308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32BDA5" w14:textId="77777777" w:rsidR="00353082" w:rsidRPr="00353082" w:rsidRDefault="00353082" w:rsidP="0060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00B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353082" w:rsidRPr="00031796" w14:paraId="6A1B3CE4" w14:textId="77777777" w:rsidTr="00D73319">
        <w:trPr>
          <w:trHeight w:val="189"/>
          <w:jc w:val="center"/>
        </w:trPr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7500753" w14:textId="77777777" w:rsidR="00353082" w:rsidRPr="00353082" w:rsidRDefault="0035308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35E93A" w14:textId="77777777" w:rsidR="00353082" w:rsidRPr="00353082" w:rsidRDefault="0035308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10308" w14:textId="77777777" w:rsidR="00353082" w:rsidRPr="00353082" w:rsidRDefault="0035308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6-OHD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DFCC9" w14:textId="77777777" w:rsidR="00353082" w:rsidRPr="00353082" w:rsidRDefault="00353082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14.476 ± 0.6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76B4E" w14:textId="77777777" w:rsidR="00353082" w:rsidRPr="00353082" w:rsidRDefault="00353082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C89B2" w14:textId="77777777" w:rsidR="00353082" w:rsidRPr="00353082" w:rsidRDefault="00353082" w:rsidP="0060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00B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2A2FE4" w:rsidRPr="00031796" w14:paraId="6F467804" w14:textId="77777777" w:rsidTr="00D73319">
        <w:trPr>
          <w:trHeight w:val="80"/>
          <w:jc w:val="center"/>
        </w:trPr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31FBDEC1" w14:textId="77777777" w:rsidR="002A2FE4" w:rsidRPr="00353082" w:rsidRDefault="002A2FE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69D697B" w14:textId="77777777" w:rsidR="002A2FE4" w:rsidRPr="00353082" w:rsidRDefault="002A2FE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46594" w14:textId="77777777" w:rsidR="002A2FE4" w:rsidRDefault="002A2FE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6-OHDA</w:t>
            </w:r>
          </w:p>
          <w:p w14:paraId="7819CD0F" w14:textId="77777777" w:rsidR="002A2FE4" w:rsidRPr="00353082" w:rsidRDefault="002A2FE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+500 </w:t>
            </w:r>
            <w:proofErr w:type="spellStart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DCA0AD" w14:textId="77777777" w:rsidR="002A2FE4" w:rsidRPr="00353082" w:rsidRDefault="002A2FE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23.591 ± 1.2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D9CC" w14:textId="77777777" w:rsidR="002A2FE4" w:rsidRPr="00353082" w:rsidRDefault="002A2FE4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0C55DB" w14:textId="77777777" w:rsidR="002A2FE4" w:rsidRPr="00353082" w:rsidRDefault="002A2FE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</w:tr>
      <w:tr w:rsidR="00F475ED" w:rsidRPr="00031796" w14:paraId="1FD5ADBE" w14:textId="77777777" w:rsidTr="00D73319">
        <w:trPr>
          <w:trHeight w:val="279"/>
          <w:jc w:val="center"/>
        </w:trPr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7719E6" w14:textId="77777777" w:rsidR="00F475ED" w:rsidRPr="00353082" w:rsidRDefault="00F475E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D2994D9" w14:textId="77777777" w:rsidR="00F475ED" w:rsidRPr="00353082" w:rsidRDefault="00F475E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403242" w14:textId="77777777" w:rsidR="00F475ED" w:rsidRPr="00353082" w:rsidRDefault="00F475E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D4D741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26.206 ± 0.7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52CB2F" w14:textId="77777777" w:rsidR="00F475ED" w:rsidRPr="00353082" w:rsidRDefault="00F475E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497335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475ED" w:rsidRPr="00031796" w14:paraId="776F2246" w14:textId="77777777" w:rsidTr="00D73319">
        <w:trPr>
          <w:trHeight w:val="164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37724AB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C69B5F" w14:textId="77777777" w:rsidR="00F475ED" w:rsidRPr="00353082" w:rsidRDefault="00F475ED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4370E4" w14:textId="77777777" w:rsidR="00F475ED" w:rsidRPr="00353082" w:rsidRDefault="00F475E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6-OHD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4EAB87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14.435 ± 0.5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D172591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092F7A" w14:textId="77777777" w:rsidR="00F475ED" w:rsidRPr="00353082" w:rsidRDefault="00F475ED" w:rsidP="0060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00B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475ED" w:rsidRPr="00031796" w14:paraId="15345960" w14:textId="77777777" w:rsidTr="00D73319">
        <w:trPr>
          <w:trHeight w:val="608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D82D827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AB52C5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931A20" w14:textId="77777777" w:rsidR="00F475ED" w:rsidRPr="00353082" w:rsidRDefault="00F475ED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6-OHDA</w:t>
            </w:r>
          </w:p>
          <w:p w14:paraId="485DE6D6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+500 </w:t>
            </w:r>
            <w:proofErr w:type="spellStart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6D75D5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22.927 ± 1.1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34E6144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F65554" w14:textId="77777777" w:rsidR="00F475ED" w:rsidRPr="00353082" w:rsidRDefault="00F475ED" w:rsidP="0060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00B2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475ED" w:rsidRPr="00031796" w14:paraId="5C6335A4" w14:textId="77777777" w:rsidTr="00D73319">
        <w:trPr>
          <w:trHeight w:val="164"/>
          <w:jc w:val="center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45573E5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4BDEA0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A87013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°C/Control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E05B7A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24.626 ± 0.4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422113E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FC3AA8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475ED" w:rsidRPr="00031796" w14:paraId="3BD62B53" w14:textId="77777777" w:rsidTr="00D73319">
        <w:trPr>
          <w:trHeight w:val="164"/>
          <w:jc w:val="center"/>
        </w:trPr>
        <w:tc>
          <w:tcPr>
            <w:tcW w:w="912" w:type="dxa"/>
            <w:tcBorders>
              <w:top w:val="nil"/>
              <w:left w:val="nil"/>
              <w:right w:val="nil"/>
            </w:tcBorders>
          </w:tcPr>
          <w:p w14:paraId="650DC318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026CD9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16A7B5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C01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°C/6-OHDA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2CB3A7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13.998 ± 0.591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51F4F2E5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17243E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475ED" w:rsidRPr="00031796" w14:paraId="1ECFCE4C" w14:textId="77777777" w:rsidTr="00D73319">
        <w:trPr>
          <w:trHeight w:val="164"/>
          <w:jc w:val="center"/>
        </w:trPr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48EFF6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32A7DEB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02D7A22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C01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°C/6-OHDA</w:t>
            </w:r>
          </w:p>
          <w:p w14:paraId="1BB35B6C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00 </w:t>
            </w:r>
            <w:proofErr w:type="spellStart"/>
            <w:r w:rsidRPr="003530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353082">
              <w:rPr>
                <w:rFonts w:ascii="Times New Roman" w:hAnsi="Times New Roman" w:cs="Times New Roman"/>
                <w:sz w:val="24"/>
                <w:szCs w:val="24"/>
              </w:rPr>
              <w:t xml:space="preserve"> SDG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AC6F575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22.176 ± 1.19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C35E52" w14:textId="77777777" w:rsidR="00F475ED" w:rsidRPr="00353082" w:rsidRDefault="00F475ED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B06614E" w14:textId="77777777" w:rsidR="00F475ED" w:rsidRPr="00353082" w:rsidRDefault="00F475ED" w:rsidP="0060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0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00B2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</w:tbl>
    <w:p w14:paraId="2529EEBC" w14:textId="77777777" w:rsidR="007260D1" w:rsidRDefault="00C7192A" w:rsidP="00F043C5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: total number of analysis.</w:t>
      </w:r>
      <w:r w:rsidRPr="00007419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SDG: </w:t>
      </w:r>
      <w:proofErr w:type="spellStart"/>
      <w:r w:rsidR="00F11EBD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C719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coisolariciresinol</w:t>
      </w:r>
      <w:proofErr w:type="spellEnd"/>
      <w:r w:rsidRPr="00C719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C7192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glucoside</w:t>
      </w:r>
      <w:proofErr w:type="spellEnd"/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. 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est was used for statistical analysis. In each experiment, control and experimental animals were analyzed in parallel.</w:t>
      </w:r>
    </w:p>
    <w:p w14:paraId="54B873D1" w14:textId="77777777" w:rsidR="006E4812" w:rsidRDefault="007260D1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br w:type="page"/>
      </w:r>
    </w:p>
    <w:p w14:paraId="43400ABE" w14:textId="77777777" w:rsidR="006E4812" w:rsidRPr="007260D1" w:rsidRDefault="006E4812" w:rsidP="006E481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71B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b/>
          <w:sz w:val="24"/>
          <w:szCs w:val="24"/>
        </w:rPr>
        <w:t>SD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n expression of ROS</w:t>
      </w:r>
    </w:p>
    <w:tbl>
      <w:tblPr>
        <w:tblStyle w:val="aa"/>
        <w:tblW w:w="84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418"/>
        <w:gridCol w:w="1701"/>
        <w:gridCol w:w="2410"/>
      </w:tblGrid>
      <w:tr w:rsidR="006E4812" w:rsidRPr="0082326C" w14:paraId="5C1545D0" w14:textId="77777777" w:rsidTr="00507326">
        <w:trPr>
          <w:trHeight w:val="396"/>
          <w:jc w:val="center"/>
        </w:trPr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14:paraId="0AE8F17F" w14:textId="77777777" w:rsidR="006E4812" w:rsidRPr="005C66A8" w:rsidRDefault="006E4812" w:rsidP="00C934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re</w:t>
            </w: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934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C934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258539C7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3065A51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5C392CB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5AE34685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812" w:rsidRPr="0082326C" w14:paraId="75A1200C" w14:textId="77777777" w:rsidTr="00507326">
        <w:trPr>
          <w:jc w:val="center"/>
        </w:trPr>
        <w:tc>
          <w:tcPr>
            <w:tcW w:w="2235" w:type="dxa"/>
            <w:tcBorders>
              <w:top w:val="single" w:sz="12" w:space="0" w:color="auto"/>
            </w:tcBorders>
          </w:tcPr>
          <w:p w14:paraId="3724332D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2CC0D6F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92C04C2" w14:textId="77777777" w:rsidR="00EC0EF2" w:rsidRDefault="006E4812" w:rsidP="006E4812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2</w:t>
            </w:r>
          </w:p>
          <w:p w14:paraId="58BF717A" w14:textId="77777777" w:rsidR="006E4812" w:rsidRPr="005C66A8" w:rsidRDefault="006E4812" w:rsidP="006E481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EF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EC0EF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ild-type</w:t>
            </w:r>
            <w:r w:rsidRPr="00EC0EF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3712E7C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8112ABA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812" w:rsidRPr="0082326C" w14:paraId="5F722CC0" w14:textId="77777777" w:rsidTr="00507326">
        <w:trPr>
          <w:jc w:val="center"/>
        </w:trPr>
        <w:tc>
          <w:tcPr>
            <w:tcW w:w="2235" w:type="dxa"/>
          </w:tcPr>
          <w:p w14:paraId="41575D94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708" w:type="dxa"/>
          </w:tcPr>
          <w:p w14:paraId="4FADBBEC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70F3FAC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0A9BBF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 (dead)</w:t>
            </w:r>
          </w:p>
          <w:p w14:paraId="5505EEAA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2410" w:type="dxa"/>
          </w:tcPr>
          <w:p w14:paraId="5FA1C865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 (dead)</w:t>
            </w:r>
          </w:p>
          <w:p w14:paraId="5C91C652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°C/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5</w:t>
            </w: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</w:tr>
      <w:tr w:rsidR="006E4812" w:rsidRPr="0082326C" w14:paraId="5668331D" w14:textId="77777777" w:rsidTr="00507326">
        <w:trPr>
          <w:trHeight w:val="381"/>
          <w:jc w:val="center"/>
        </w:trPr>
        <w:tc>
          <w:tcPr>
            <w:tcW w:w="2235" w:type="dxa"/>
          </w:tcPr>
          <w:p w14:paraId="3A2BB058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luorescence intensity</w:t>
            </w:r>
          </w:p>
          <w:p w14:paraId="3918FDB4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an ± SEM</w:t>
            </w:r>
          </w:p>
        </w:tc>
        <w:tc>
          <w:tcPr>
            <w:tcW w:w="708" w:type="dxa"/>
            <w:vMerge w:val="restart"/>
          </w:tcPr>
          <w:p w14:paraId="0EC9C526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5 d</w:t>
            </w:r>
          </w:p>
        </w:tc>
        <w:tc>
          <w:tcPr>
            <w:tcW w:w="1418" w:type="dxa"/>
          </w:tcPr>
          <w:p w14:paraId="6D9D05B7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3BF11F30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2C4648E2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1F66D4C7" w14:textId="77777777" w:rsidR="006E4812" w:rsidRPr="005C66A8" w:rsidRDefault="00EC0EF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7.38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7</w:t>
            </w:r>
          </w:p>
          <w:p w14:paraId="46FDA57E" w14:textId="77777777" w:rsidR="006E4812" w:rsidRPr="005C66A8" w:rsidRDefault="00EC0EF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335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6</w:t>
            </w:r>
          </w:p>
          <w:p w14:paraId="0BC2AC64" w14:textId="77777777" w:rsidR="006E4812" w:rsidRPr="005C66A8" w:rsidRDefault="00EC0EF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7.438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2</w:t>
            </w:r>
          </w:p>
          <w:p w14:paraId="465C3518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A6DBF78" w14:textId="77777777" w:rsidR="006E4812" w:rsidRPr="005C66A8" w:rsidRDefault="00EC0EF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5.281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0.084</w:t>
            </w:r>
          </w:p>
          <w:p w14:paraId="3F57520F" w14:textId="77777777" w:rsidR="006E4812" w:rsidRPr="005C66A8" w:rsidRDefault="00EC0EF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5.205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0</w:t>
            </w:r>
          </w:p>
          <w:p w14:paraId="13F3DFC5" w14:textId="77777777" w:rsidR="006E4812" w:rsidRPr="005C66A8" w:rsidRDefault="00EC0EF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5.38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0.074</w:t>
            </w:r>
          </w:p>
          <w:p w14:paraId="0DDC45A3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812" w:rsidRPr="0082326C" w14:paraId="3CD770C5" w14:textId="77777777" w:rsidTr="00507326">
        <w:trPr>
          <w:jc w:val="center"/>
        </w:trPr>
        <w:tc>
          <w:tcPr>
            <w:tcW w:w="2235" w:type="dxa"/>
          </w:tcPr>
          <w:p w14:paraId="767DC283" w14:textId="77777777" w:rsidR="006E4812" w:rsidRPr="005C66A8" w:rsidRDefault="006E4812" w:rsidP="0050732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 vs control</w:t>
            </w:r>
          </w:p>
        </w:tc>
        <w:tc>
          <w:tcPr>
            <w:tcW w:w="708" w:type="dxa"/>
            <w:vMerge/>
          </w:tcPr>
          <w:p w14:paraId="519C19C5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C956FE8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3BF31337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7734E93D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43E4B535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8088965" w14:textId="77777777" w:rsidR="006E4812" w:rsidRPr="005C66A8" w:rsidRDefault="00EC0EF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  <w:p w14:paraId="3A8BCB0C" w14:textId="77777777" w:rsidR="006E4812" w:rsidRPr="005C66A8" w:rsidRDefault="00EC0EF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  <w:p w14:paraId="1FF95FA8" w14:textId="77777777" w:rsidR="006E4812" w:rsidRPr="005C66A8" w:rsidRDefault="00EC0EF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6E4812" w:rsidRPr="0082326C" w14:paraId="19FFCA69" w14:textId="77777777" w:rsidTr="00507326">
        <w:trPr>
          <w:jc w:val="center"/>
        </w:trPr>
        <w:tc>
          <w:tcPr>
            <w:tcW w:w="2235" w:type="dxa"/>
          </w:tcPr>
          <w:p w14:paraId="300E0D02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  <w:vMerge/>
          </w:tcPr>
          <w:p w14:paraId="2615DE98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0093108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6BAAC224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10E6CECD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01983B5C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C0E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4829E454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C0E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0A29554B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6EB9D6F7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6A78AED3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32D7C07A" w14:textId="77777777" w:rsidR="006E4812" w:rsidRPr="005C66A8" w:rsidRDefault="006E4812" w:rsidP="005073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E4812" w:rsidRPr="0082326C" w14:paraId="321AA1BE" w14:textId="77777777" w:rsidTr="00507326">
        <w:trPr>
          <w:jc w:val="center"/>
        </w:trPr>
        <w:tc>
          <w:tcPr>
            <w:tcW w:w="2235" w:type="dxa"/>
          </w:tcPr>
          <w:p w14:paraId="0504D991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Fluorescence intensity</w:t>
            </w:r>
          </w:p>
          <w:p w14:paraId="261B44BA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Mean ± SEM</w:t>
            </w:r>
          </w:p>
        </w:tc>
        <w:tc>
          <w:tcPr>
            <w:tcW w:w="708" w:type="dxa"/>
            <w:vMerge w:val="restart"/>
          </w:tcPr>
          <w:p w14:paraId="7F285E1F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10 d</w:t>
            </w:r>
          </w:p>
        </w:tc>
        <w:tc>
          <w:tcPr>
            <w:tcW w:w="1418" w:type="dxa"/>
          </w:tcPr>
          <w:p w14:paraId="4AAFC133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539397C5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60323D07" w14:textId="77777777" w:rsidR="006E4812" w:rsidRPr="005C66A8" w:rsidRDefault="006E481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025C14EE" w14:textId="77777777" w:rsidR="006E4812" w:rsidRPr="005C66A8" w:rsidRDefault="00EC0EF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.106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57</w:t>
            </w:r>
          </w:p>
          <w:p w14:paraId="219BAAB5" w14:textId="77777777" w:rsidR="006E4812" w:rsidRPr="005C66A8" w:rsidRDefault="00EC0EF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.177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  <w:p w14:paraId="6BF096BA" w14:textId="77777777" w:rsidR="006E4812" w:rsidRPr="005C66A8" w:rsidRDefault="00EC0EF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.237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</w:t>
            </w:r>
          </w:p>
          <w:p w14:paraId="07D35E87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2DE0562" w14:textId="77777777" w:rsidR="00EC0EF2" w:rsidRPr="005C66A8" w:rsidRDefault="00EC0EF2" w:rsidP="00EC0EF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.998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75</w:t>
            </w:r>
          </w:p>
          <w:p w14:paraId="2A815E1D" w14:textId="77777777" w:rsidR="00EC0EF2" w:rsidRDefault="00EC0EF2" w:rsidP="005073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.040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6E4812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81</w:t>
            </w:r>
          </w:p>
          <w:p w14:paraId="40044C63" w14:textId="77777777" w:rsidR="006E4812" w:rsidRPr="005C66A8" w:rsidRDefault="006E481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C0EF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097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EC0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EC0E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C0EF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77</w:t>
            </w:r>
          </w:p>
          <w:p w14:paraId="7FF3413C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4812" w:rsidRPr="0082326C" w14:paraId="3604520C" w14:textId="77777777" w:rsidTr="00507326">
        <w:trPr>
          <w:jc w:val="center"/>
        </w:trPr>
        <w:tc>
          <w:tcPr>
            <w:tcW w:w="2235" w:type="dxa"/>
          </w:tcPr>
          <w:p w14:paraId="42BBD51C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 vs control</w:t>
            </w:r>
          </w:p>
        </w:tc>
        <w:tc>
          <w:tcPr>
            <w:tcW w:w="708" w:type="dxa"/>
            <w:vMerge/>
          </w:tcPr>
          <w:p w14:paraId="3AEB59E8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1E4DEBD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7441E11B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1E65D11B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4313BBDF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71B234A" w14:textId="77777777" w:rsidR="006E4812" w:rsidRPr="005C66A8" w:rsidRDefault="006E481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  <w:p w14:paraId="1725C073" w14:textId="77777777" w:rsidR="006E4812" w:rsidRPr="005C66A8" w:rsidRDefault="006E4812" w:rsidP="005073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  <w:p w14:paraId="1E54CB34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6E4812" w:rsidRPr="0082326C" w14:paraId="6ADE31A5" w14:textId="77777777" w:rsidTr="00507326">
        <w:trPr>
          <w:jc w:val="center"/>
        </w:trPr>
        <w:tc>
          <w:tcPr>
            <w:tcW w:w="2235" w:type="dxa"/>
          </w:tcPr>
          <w:p w14:paraId="5ECC6D20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08" w:type="dxa"/>
            <w:vMerge/>
          </w:tcPr>
          <w:p w14:paraId="63834B80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EF45666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3EA36C49" w14:textId="77777777" w:rsidR="006E4812" w:rsidRPr="005C66A8" w:rsidRDefault="006E4812" w:rsidP="00507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1E7DEF35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604E910E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411FA6E5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76526CBD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53228EC9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6FCCA63C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1912373F" w14:textId="77777777" w:rsidR="006E4812" w:rsidRPr="005C66A8" w:rsidRDefault="006E4812" w:rsidP="005073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692364E6" w14:textId="77777777" w:rsidR="006E4812" w:rsidRDefault="006E4812" w:rsidP="006E4812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: total number of analysis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DG: </w:t>
      </w:r>
      <w:proofErr w:type="spellStart"/>
      <w:r w:rsidR="00F11EBD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coisolariciresinol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glucoside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est was used for statistical analysis. In each experiment, control and experimental animals were analyzed in parallel.</w:t>
      </w:r>
    </w:p>
    <w:p w14:paraId="0DE2C35E" w14:textId="77777777" w:rsidR="006E4812" w:rsidRPr="00442D11" w:rsidRDefault="006E4812" w:rsidP="006E481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4F6DB1A2" w14:textId="77777777" w:rsidR="006E4812" w:rsidRDefault="006E4812" w:rsidP="006E481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446E71" w14:textId="77777777" w:rsidR="006E4812" w:rsidRDefault="006E4812" w:rsidP="006E4812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24DAFAD" w14:textId="77777777" w:rsidR="007260D1" w:rsidRDefault="007260D1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59597CC0" w14:textId="77777777" w:rsidR="00A90B1F" w:rsidRPr="00F043C5" w:rsidRDefault="00A90B1F" w:rsidP="00F043C5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5913CA15" w14:textId="77777777" w:rsidR="00A90B1F" w:rsidRPr="007260D1" w:rsidRDefault="00A90B1F" w:rsidP="007260D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71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B4727" w:rsidRPr="001D71BB">
        <w:rPr>
          <w:rFonts w:ascii="Times New Roman" w:hAnsi="Times New Roman" w:cs="Times New Roman"/>
          <w:b/>
          <w:sz w:val="24"/>
          <w:szCs w:val="24"/>
        </w:rPr>
        <w:t>S</w:t>
      </w:r>
      <w:r w:rsidR="006B4727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50366"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fect of </w:t>
      </w:r>
      <w:r>
        <w:rPr>
          <w:rFonts w:ascii="Times New Roman" w:hAnsi="Times New Roman" w:cs="Times New Roman"/>
          <w:b/>
          <w:sz w:val="24"/>
          <w:szCs w:val="24"/>
        </w:rPr>
        <w:t>SD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n delaying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time of </w:t>
      </w:r>
      <w:r w:rsidRPr="001D71BB">
        <w:rPr>
          <w:rFonts w:ascii="Times New Roman" w:hAnsi="Times New Roman" w:cs="Times New Roman"/>
          <w:b/>
          <w:sz w:val="24"/>
          <w:szCs w:val="24"/>
        </w:rPr>
        <w:t>paraly</w:t>
      </w:r>
      <w:r>
        <w:rPr>
          <w:rFonts w:ascii="Times New Roman" w:hAnsi="Times New Roman" w:cs="Times New Roman" w:hint="eastAsia"/>
          <w:b/>
          <w:sz w:val="24"/>
          <w:szCs w:val="24"/>
        </w:rPr>
        <w:t>sis</w:t>
      </w:r>
    </w:p>
    <w:tbl>
      <w:tblPr>
        <w:tblW w:w="10384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134"/>
        <w:gridCol w:w="2268"/>
        <w:gridCol w:w="1736"/>
        <w:gridCol w:w="1525"/>
        <w:gridCol w:w="1701"/>
        <w:gridCol w:w="850"/>
      </w:tblGrid>
      <w:tr w:rsidR="00A90B1F" w:rsidRPr="00A111A0" w14:paraId="0CC9E667" w14:textId="77777777" w:rsidTr="0097195F">
        <w:trPr>
          <w:trHeight w:val="660"/>
          <w:jc w:val="center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73C7CE4" w14:textId="77777777" w:rsidR="00A90B1F" w:rsidRPr="00E3225D" w:rsidRDefault="00A90B1F" w:rsidP="00C934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 w:rsidR="0097195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re</w:t>
            </w:r>
            <w:r w:rsidR="00B3350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. </w:t>
            </w:r>
            <w:r w:rsidR="00C934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  <w:r w:rsidR="0097195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b)</w:t>
            </w:r>
            <w:r w:rsidRPr="00E322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3350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d</w:t>
            </w:r>
            <w:r w:rsidR="00E626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934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</w:t>
            </w:r>
            <w:r w:rsidR="0097195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c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16901AEF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1661014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33838D28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b/>
                <w:sz w:val="24"/>
                <w:szCs w:val="24"/>
              </w:rPr>
              <w:t>Time of paralysis</w:t>
            </w:r>
          </w:p>
          <w:p w14:paraId="58CB12B8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an ± SEM (hour)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0199F8DC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E3225D">
              <w:rPr>
                <w:rFonts w:ascii="Times New Roman" w:hAnsi="Times New Roman" w:cs="Times New Roman"/>
                <w:b/>
                <w:sz w:val="24"/>
                <w:szCs w:val="24"/>
              </w:rPr>
              <w:t>value vs contro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0AECC580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b/>
                <w:sz w:val="24"/>
                <w:szCs w:val="24"/>
              </w:rPr>
              <w:t>Change in time of paralysi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8616E1B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A90B1F" w:rsidRPr="00A111A0" w14:paraId="51EEEE8D" w14:textId="77777777" w:rsidTr="0097195F">
        <w:trPr>
          <w:trHeight w:val="609"/>
          <w:jc w:val="center"/>
        </w:trPr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98BE75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CF5B74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L4176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F45FE2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 (dead)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0F4CC7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012284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9612F1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61A475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90B1F" w:rsidRPr="00A111A0" w14:paraId="7F54E711" w14:textId="77777777" w:rsidTr="0097195F">
        <w:trPr>
          <w:trHeight w:val="345"/>
          <w:jc w:val="center"/>
        </w:trPr>
        <w:tc>
          <w:tcPr>
            <w:tcW w:w="1170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26D17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FEB57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4363A" w14:textId="77777777" w:rsidR="00A90B1F" w:rsidRPr="00E3225D" w:rsidRDefault="00A90B1F" w:rsidP="00B0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06AB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1562B" w14:textId="77777777" w:rsidR="00A90B1F" w:rsidRPr="00E3225D" w:rsidRDefault="00D91D47" w:rsidP="00D9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90B1F" w:rsidRPr="00E322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2</w:t>
            </w:r>
            <w:r w:rsidR="00A90B1F" w:rsidRPr="00E3225D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6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37648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9D66A5" w14:textId="77777777" w:rsidR="00A90B1F" w:rsidRPr="00E3225D" w:rsidRDefault="00D91D47" w:rsidP="004C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5</w:t>
            </w:r>
            <w:r w:rsidR="00A90B1F" w:rsidRPr="00E322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77B484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A90B1F" w:rsidRPr="00A111A0" w14:paraId="1B97EAE4" w14:textId="77777777" w:rsidTr="0097195F">
        <w:trPr>
          <w:trHeight w:val="300"/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8370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C6117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57D82" w14:textId="77777777" w:rsidR="00A90B1F" w:rsidRPr="00E3225D" w:rsidRDefault="00A90B1F" w:rsidP="00B0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06AB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CA903" w14:textId="77777777" w:rsidR="00A90B1F" w:rsidRPr="00E3225D" w:rsidRDefault="00A90B1F" w:rsidP="00D9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="00D91D47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  <w:r w:rsidR="00D91D47">
              <w:rPr>
                <w:rFonts w:ascii="Times New Roman" w:hAnsi="Times New Roman" w:cs="Times New Roman"/>
                <w:sz w:val="24"/>
                <w:szCs w:val="24"/>
              </w:rPr>
              <w:t xml:space="preserve"> ± 0.57</w:t>
            </w:r>
            <w:r w:rsidR="00D91D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CA831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D19F2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930F5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A90B1F" w:rsidRPr="00A111A0" w14:paraId="1BD7C5A8" w14:textId="77777777" w:rsidTr="0097195F">
        <w:trPr>
          <w:trHeight w:val="360"/>
          <w:jc w:val="center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AF609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D7C80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E3469" w14:textId="77777777" w:rsidR="00A90B1F" w:rsidRPr="00E3225D" w:rsidRDefault="000D49BE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90B1F"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AD67EE" w14:textId="77777777" w:rsidR="00A90B1F" w:rsidRPr="00E3225D" w:rsidRDefault="00A90B1F" w:rsidP="00D9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91D4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034 </w:t>
            </w:r>
            <w:r w:rsidR="00D91D47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 w:rsidR="00D91D47">
              <w:rPr>
                <w:rFonts w:ascii="Times New Roman" w:hAnsi="Times New Roman" w:cs="Times New Roman" w:hint="eastAsia"/>
                <w:sz w:val="24"/>
                <w:szCs w:val="24"/>
              </w:rPr>
              <w:t>6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8C964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D2B016" w14:textId="77777777" w:rsidR="00A90B1F" w:rsidRPr="00E3225D" w:rsidRDefault="00A90B1F" w:rsidP="004C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D91D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BA0829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A90B1F" w:rsidRPr="00A111A0" w14:paraId="6E740F76" w14:textId="77777777" w:rsidTr="0097195F">
        <w:trPr>
          <w:trHeight w:val="345"/>
          <w:jc w:val="center"/>
        </w:trPr>
        <w:tc>
          <w:tcPr>
            <w:tcW w:w="11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C67511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85E3C2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7F4BB7" w14:textId="77777777" w:rsidR="00A90B1F" w:rsidRPr="00E3225D" w:rsidRDefault="00A90B1F" w:rsidP="00B0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06AB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08874D6" w14:textId="77777777" w:rsidR="00A90B1F" w:rsidRPr="00E3225D" w:rsidRDefault="00D91D47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DF708EA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91DC44F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600F999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A90B1F" w:rsidRPr="00A111A0" w14:paraId="3919B158" w14:textId="77777777" w:rsidTr="0097195F">
        <w:trPr>
          <w:trHeight w:val="300"/>
          <w:jc w:val="center"/>
        </w:trPr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821A80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3F8B6D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D48FDD" w14:textId="77777777" w:rsidR="00A90B1F" w:rsidRPr="00E3225D" w:rsidRDefault="00A90B1F" w:rsidP="00B0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06AB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8A00520" w14:textId="77777777" w:rsidR="00A90B1F" w:rsidRPr="00E3225D" w:rsidRDefault="00A90B1F" w:rsidP="00D9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91D47">
              <w:rPr>
                <w:rFonts w:ascii="Times New Roman" w:hAnsi="Times New Roman" w:cs="Times New Roman" w:hint="eastAsia"/>
                <w:sz w:val="24"/>
                <w:szCs w:val="24"/>
              </w:rPr>
              <w:t>3.385</w:t>
            </w: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D91D47">
              <w:rPr>
                <w:rFonts w:ascii="Times New Roman" w:hAnsi="Times New Roman" w:cs="Times New Roman" w:hint="eastAsia"/>
                <w:sz w:val="24"/>
                <w:szCs w:val="24"/>
              </w:rPr>
              <w:t>545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DF16F92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25210CC" w14:textId="77777777" w:rsidR="00A90B1F" w:rsidRPr="00E3225D" w:rsidRDefault="00D91D47" w:rsidP="004C6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5</w:t>
            </w:r>
            <w:r w:rsidR="00A90B1F" w:rsidRPr="00E322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15B5D5E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A90B1F" w:rsidRPr="00A111A0" w14:paraId="493F0429" w14:textId="77777777" w:rsidTr="0097195F">
        <w:trPr>
          <w:trHeight w:val="375"/>
          <w:jc w:val="center"/>
        </w:trPr>
        <w:tc>
          <w:tcPr>
            <w:tcW w:w="11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B560C6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E4E63AC" w14:textId="77777777" w:rsidR="00A90B1F" w:rsidRPr="00E3225D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0528BDD" w14:textId="77777777" w:rsidR="00A90B1F" w:rsidRPr="00E3225D" w:rsidRDefault="00A90B1F" w:rsidP="00B06AB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06AB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°C/500 </w:t>
            </w:r>
            <w:proofErr w:type="spellStart"/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E322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49CC509C" w14:textId="77777777" w:rsidR="00A90B1F" w:rsidRPr="00E3225D" w:rsidRDefault="00D91D47" w:rsidP="00D91D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7.487 </w:t>
            </w:r>
            <w:r w:rsidR="00A90B1F" w:rsidRPr="00E3225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3E3D5AC5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52D01932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14638702" w14:textId="77777777" w:rsidR="00A90B1F" w:rsidRPr="00E3225D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225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</w:tbl>
    <w:p w14:paraId="118F67B9" w14:textId="77777777" w:rsidR="00A90B1F" w:rsidRDefault="00442D11" w:rsidP="00E409E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number of 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paralyzed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imals. </w:t>
      </w: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DG: </w:t>
      </w:r>
      <w:proofErr w:type="spellStart"/>
      <w:r w:rsidR="00F11EBD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coisolariciresinol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glucoside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mean values were calculated by a log rank (Mantel-Cox) statistical test. </w:t>
      </w:r>
      <w:r w:rsidR="000C5632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</w:t>
      </w:r>
      <w:r w:rsidR="000C5632">
        <w:rPr>
          <w:rFonts w:ascii="Times New Roman" w:hAnsi="Times New Roman" w:cs="Times New Roman" w:hint="eastAsia"/>
          <w:i/>
          <w:iCs/>
          <w:color w:val="000000"/>
          <w:sz w:val="20"/>
          <w:szCs w:val="20"/>
          <w:shd w:val="clear" w:color="auto" w:fill="FFFFFF"/>
        </w:rPr>
        <w:t xml:space="preserve"> </w:t>
      </w:r>
      <w:r w:rsidR="000C563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value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ere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alculated for individual experiments, each consisting of control and experimental animals as the same time. All statistical were calculated by using SPSS package.</w:t>
      </w:r>
    </w:p>
    <w:p w14:paraId="458ADAFB" w14:textId="77777777" w:rsidR="00A90B1F" w:rsidRDefault="00A90B1F" w:rsidP="00BF06F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FFA08D" w14:textId="77777777" w:rsidR="00A90B1F" w:rsidRPr="007260D1" w:rsidRDefault="00A90B1F" w:rsidP="007260D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71B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15BCB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50366"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fect of </w:t>
      </w:r>
      <w:r w:rsidR="00442D11">
        <w:rPr>
          <w:rFonts w:ascii="Times New Roman" w:hAnsi="Times New Roman" w:cs="Times New Roman"/>
          <w:b/>
          <w:sz w:val="24"/>
          <w:szCs w:val="24"/>
        </w:rPr>
        <w:t>SDG</w:t>
      </w:r>
      <w:r w:rsidR="00442D1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n expression of SOD-3</w:t>
      </w:r>
    </w:p>
    <w:tbl>
      <w:tblPr>
        <w:tblStyle w:val="aa"/>
        <w:tblW w:w="84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418"/>
        <w:gridCol w:w="1701"/>
        <w:gridCol w:w="2410"/>
      </w:tblGrid>
      <w:tr w:rsidR="00A90B1F" w:rsidRPr="0082326C" w14:paraId="32B56FBF" w14:textId="77777777" w:rsidTr="00BF06FD">
        <w:trPr>
          <w:trHeight w:val="396"/>
          <w:jc w:val="center"/>
        </w:trPr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14:paraId="3BBF4B77" w14:textId="77777777" w:rsidR="00A90B1F" w:rsidRPr="005C66A8" w:rsidRDefault="00A90B1F" w:rsidP="00C934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 w:rsidR="00BB441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re</w:t>
            </w: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934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="00BB441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b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34BEF304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C7DB1AE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D160FCB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72689F55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B1F" w:rsidRPr="0082326C" w14:paraId="57413B9B" w14:textId="77777777" w:rsidTr="00BF06FD">
        <w:trPr>
          <w:jc w:val="center"/>
        </w:trPr>
        <w:tc>
          <w:tcPr>
            <w:tcW w:w="2235" w:type="dxa"/>
            <w:tcBorders>
              <w:top w:val="single" w:sz="12" w:space="0" w:color="auto"/>
            </w:tcBorders>
          </w:tcPr>
          <w:p w14:paraId="758CD391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69D5212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C6241B3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F1553 </w:t>
            </w:r>
            <w:r w:rsidRPr="005C66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sod-3::</w:t>
            </w:r>
            <w:proofErr w:type="spellStart"/>
            <w:r w:rsidRPr="005C66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fp</w:t>
            </w:r>
            <w:proofErr w:type="spellEnd"/>
            <w:r w:rsidRPr="005C66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07F3C9A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C44D236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B1F" w:rsidRPr="0082326C" w14:paraId="22C92C07" w14:textId="77777777" w:rsidTr="00BF06FD">
        <w:trPr>
          <w:jc w:val="center"/>
        </w:trPr>
        <w:tc>
          <w:tcPr>
            <w:tcW w:w="2235" w:type="dxa"/>
          </w:tcPr>
          <w:p w14:paraId="7C9888EA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708" w:type="dxa"/>
          </w:tcPr>
          <w:p w14:paraId="02C97086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4EE6D5F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E67AD4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 (dead)</w:t>
            </w:r>
          </w:p>
          <w:p w14:paraId="2A02F305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2410" w:type="dxa"/>
          </w:tcPr>
          <w:p w14:paraId="4E31D378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P50 (dead)</w:t>
            </w:r>
          </w:p>
          <w:p w14:paraId="688A7576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°C/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5</w:t>
            </w: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00 </w:t>
            </w:r>
            <w:proofErr w:type="spellStart"/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</w:tr>
      <w:tr w:rsidR="00A90B1F" w:rsidRPr="0082326C" w14:paraId="29625C3F" w14:textId="77777777" w:rsidTr="00BF06FD">
        <w:trPr>
          <w:trHeight w:val="381"/>
          <w:jc w:val="center"/>
        </w:trPr>
        <w:tc>
          <w:tcPr>
            <w:tcW w:w="2235" w:type="dxa"/>
          </w:tcPr>
          <w:p w14:paraId="1AAABB32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luorescence intensity</w:t>
            </w:r>
          </w:p>
          <w:p w14:paraId="22DC3EEA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an ± SEM</w:t>
            </w:r>
          </w:p>
        </w:tc>
        <w:tc>
          <w:tcPr>
            <w:tcW w:w="708" w:type="dxa"/>
            <w:vMerge w:val="restart"/>
          </w:tcPr>
          <w:p w14:paraId="76665100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5 d</w:t>
            </w:r>
          </w:p>
        </w:tc>
        <w:tc>
          <w:tcPr>
            <w:tcW w:w="1418" w:type="dxa"/>
          </w:tcPr>
          <w:p w14:paraId="4E3E5D78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499490CC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6383B188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4E3E9CED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853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  <w:p w14:paraId="531706DD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18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  <w:p w14:paraId="356F332A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06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  <w:p w14:paraId="060A94CC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EFB14F9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36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  <w:p w14:paraId="61607D81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0</w:t>
            </w:r>
            <w:r w:rsidR="00611CF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  <w:p w14:paraId="4DBBB107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88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  <w:p w14:paraId="34833A5A" w14:textId="77777777" w:rsidR="00A90B1F" w:rsidRPr="005C66A8" w:rsidRDefault="00A90B1F" w:rsidP="00E1798B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B1F" w:rsidRPr="0082326C" w14:paraId="7F389659" w14:textId="77777777" w:rsidTr="00BF06FD">
        <w:trPr>
          <w:jc w:val="center"/>
        </w:trPr>
        <w:tc>
          <w:tcPr>
            <w:tcW w:w="2235" w:type="dxa"/>
          </w:tcPr>
          <w:p w14:paraId="3D79B6A7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 vs control</w:t>
            </w:r>
          </w:p>
        </w:tc>
        <w:tc>
          <w:tcPr>
            <w:tcW w:w="708" w:type="dxa"/>
            <w:vMerge/>
          </w:tcPr>
          <w:p w14:paraId="0160EF60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ECBED05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7050CD07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66D686CB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4EFE0053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15F3D2F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  <w:p w14:paraId="3DBADD0F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  <w:p w14:paraId="44BF7000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A90B1F" w:rsidRPr="0082326C" w14:paraId="5EDE849C" w14:textId="77777777" w:rsidTr="00BF06FD">
        <w:trPr>
          <w:jc w:val="center"/>
        </w:trPr>
        <w:tc>
          <w:tcPr>
            <w:tcW w:w="2235" w:type="dxa"/>
          </w:tcPr>
          <w:p w14:paraId="38ECD92E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08" w:type="dxa"/>
            <w:vMerge/>
          </w:tcPr>
          <w:p w14:paraId="7154957F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4F81688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4C8540BD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2F116AA1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4A345F68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563CE61B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79548507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3A805AF9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692EDEFE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462D9CA0" w14:textId="77777777" w:rsidR="00A90B1F" w:rsidRPr="005C66A8" w:rsidRDefault="00A90B1F" w:rsidP="00BF06F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90B1F" w:rsidRPr="0082326C" w14:paraId="31B56178" w14:textId="77777777" w:rsidTr="00BF06FD">
        <w:trPr>
          <w:jc w:val="center"/>
        </w:trPr>
        <w:tc>
          <w:tcPr>
            <w:tcW w:w="2235" w:type="dxa"/>
          </w:tcPr>
          <w:p w14:paraId="19923063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Fluorescence intensity</w:t>
            </w:r>
          </w:p>
          <w:p w14:paraId="18570608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Mean ± SEM</w:t>
            </w:r>
          </w:p>
        </w:tc>
        <w:tc>
          <w:tcPr>
            <w:tcW w:w="708" w:type="dxa"/>
            <w:vMerge w:val="restart"/>
          </w:tcPr>
          <w:p w14:paraId="5D8F1FFF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10 d</w:t>
            </w:r>
          </w:p>
        </w:tc>
        <w:tc>
          <w:tcPr>
            <w:tcW w:w="1418" w:type="dxa"/>
          </w:tcPr>
          <w:p w14:paraId="56CB513A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50F804DF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55DFC0F1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03F9C6E7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1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  <w:p w14:paraId="20504E3B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3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  <w:p w14:paraId="43D5FDC2" w14:textId="77777777" w:rsidR="00A90B1F" w:rsidRPr="005C66A8" w:rsidRDefault="004C6C15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A90B1F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6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A90B1F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A90B1F"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  <w:p w14:paraId="0374CA88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28A68B9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72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  <w:p w14:paraId="02E04638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21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0</w:t>
            </w:r>
          </w:p>
          <w:p w14:paraId="70F290FB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C6C1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3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B0117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C6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  <w:p w14:paraId="24B0E7B2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B1F" w:rsidRPr="0082326C" w14:paraId="0FE8E0DF" w14:textId="77777777" w:rsidTr="00BF06FD">
        <w:trPr>
          <w:jc w:val="center"/>
        </w:trPr>
        <w:tc>
          <w:tcPr>
            <w:tcW w:w="2235" w:type="dxa"/>
          </w:tcPr>
          <w:p w14:paraId="16690F37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5C66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 vs control</w:t>
            </w:r>
          </w:p>
        </w:tc>
        <w:tc>
          <w:tcPr>
            <w:tcW w:w="708" w:type="dxa"/>
            <w:vMerge/>
          </w:tcPr>
          <w:p w14:paraId="5779638E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6ED2FBA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344CD70D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02E2D775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53704CCA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63EBE73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  <w:p w14:paraId="001CFCD3" w14:textId="77777777" w:rsidR="00A90B1F" w:rsidRPr="005C66A8" w:rsidRDefault="00A90B1F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  <w:p w14:paraId="731BE338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A90B1F" w:rsidRPr="0082326C" w14:paraId="4808745D" w14:textId="77777777" w:rsidTr="00BF06FD">
        <w:trPr>
          <w:jc w:val="center"/>
        </w:trPr>
        <w:tc>
          <w:tcPr>
            <w:tcW w:w="2235" w:type="dxa"/>
          </w:tcPr>
          <w:p w14:paraId="740780BC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08" w:type="dxa"/>
            <w:vMerge/>
          </w:tcPr>
          <w:p w14:paraId="5EE28F33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9C8EBD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1</w:t>
            </w:r>
          </w:p>
          <w:p w14:paraId="751CC21F" w14:textId="77777777" w:rsidR="00A90B1F" w:rsidRPr="005C66A8" w:rsidRDefault="00A90B1F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2</w:t>
            </w:r>
          </w:p>
          <w:p w14:paraId="6B501AD1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 3</w:t>
            </w:r>
          </w:p>
        </w:tc>
        <w:tc>
          <w:tcPr>
            <w:tcW w:w="1701" w:type="dxa"/>
          </w:tcPr>
          <w:p w14:paraId="7B21B1FE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00B2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56B65708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2C35AE31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226850F0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16F5D770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7056ABC4" w14:textId="77777777" w:rsidR="00A90B1F" w:rsidRPr="005C66A8" w:rsidRDefault="00A90B1F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6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0764FEDD" w14:textId="77777777" w:rsidR="00442D11" w:rsidRDefault="00442D11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: total number of analysis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DG: </w:t>
      </w:r>
      <w:proofErr w:type="spellStart"/>
      <w:r w:rsidR="00F11EBD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coisolariciresinol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glucoside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est was used for statistical analysis. In each experiment, control and experimental animals were analyzed in parallel.</w:t>
      </w:r>
    </w:p>
    <w:p w14:paraId="4892070D" w14:textId="77777777" w:rsidR="00A90B1F" w:rsidRPr="00442D11" w:rsidRDefault="00A90B1F" w:rsidP="00BF06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2525625A" w14:textId="77777777" w:rsidR="00C74B15" w:rsidRDefault="00C74B15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3AEE5D" w14:textId="77777777" w:rsidR="00C74B15" w:rsidRDefault="00C74B15" w:rsidP="00BF06F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D72D31" w14:textId="77777777" w:rsidR="009B3F88" w:rsidRDefault="00CE586B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C15BCB">
        <w:rPr>
          <w:rFonts w:ascii="Times New Roman" w:hAnsi="Times New Roman" w:cs="Times New Roman" w:hint="eastAsia"/>
          <w:b/>
          <w:sz w:val="24"/>
          <w:szCs w:val="24"/>
        </w:rPr>
        <w:t>1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442D11">
        <w:rPr>
          <w:rFonts w:ascii="Times New Roman" w:hAnsi="Times New Roman" w:cs="Times New Roman"/>
          <w:b/>
          <w:sz w:val="24"/>
          <w:szCs w:val="24"/>
        </w:rPr>
        <w:t>Effect</w:t>
      </w:r>
      <w:r w:rsidR="00C74B1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A90B1F">
        <w:rPr>
          <w:rFonts w:ascii="Times New Roman" w:hAnsi="Times New Roman" w:cs="Times New Roman"/>
          <w:b/>
          <w:sz w:val="24"/>
          <w:szCs w:val="24"/>
        </w:rPr>
        <w:t>SDG</w:t>
      </w:r>
      <w:r w:rsidR="00C74B15">
        <w:rPr>
          <w:rFonts w:ascii="Times New Roman" w:hAnsi="Times New Roman" w:cs="Times New Roman" w:hint="eastAsia"/>
          <w:b/>
          <w:sz w:val="24"/>
          <w:szCs w:val="24"/>
        </w:rPr>
        <w:t xml:space="preserve"> on fat</w:t>
      </w:r>
      <w:r w:rsidR="00EB770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B00DD">
        <w:rPr>
          <w:rFonts w:ascii="Times New Roman" w:hAnsi="Times New Roman" w:cs="Times New Roman" w:hint="eastAsia"/>
          <w:b/>
          <w:sz w:val="24"/>
          <w:szCs w:val="24"/>
        </w:rPr>
        <w:t>content</w:t>
      </w:r>
    </w:p>
    <w:tbl>
      <w:tblPr>
        <w:tblW w:w="9039" w:type="dxa"/>
        <w:jc w:val="center"/>
        <w:tblLook w:val="04A0" w:firstRow="1" w:lastRow="0" w:firstColumn="1" w:lastColumn="0" w:noHBand="0" w:noVBand="1"/>
      </w:tblPr>
      <w:tblGrid>
        <w:gridCol w:w="1080"/>
        <w:gridCol w:w="1296"/>
        <w:gridCol w:w="2552"/>
        <w:gridCol w:w="1843"/>
        <w:gridCol w:w="1701"/>
        <w:gridCol w:w="567"/>
      </w:tblGrid>
      <w:tr w:rsidR="009B3F88" w:rsidRPr="00CE586B" w14:paraId="02437202" w14:textId="77777777" w:rsidTr="00BF06FD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2ED8E9D" w14:textId="77777777" w:rsidR="009B3F88" w:rsidRPr="00CE586B" w:rsidRDefault="009B3F88" w:rsidP="00C934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ig</w:t>
            </w:r>
            <w:r w:rsidR="00BB441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ure</w:t>
            </w:r>
            <w:r w:rsidRPr="009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C934A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5</w:t>
            </w:r>
            <w:r w:rsidR="00BB441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c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E84E065" w14:textId="77777777" w:rsidR="009B3F88" w:rsidRPr="00CE586B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AA167D8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D19C2A1" w14:textId="77777777" w:rsidR="009B3F88" w:rsidRPr="00CE586B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ray value</w:t>
            </w:r>
          </w:p>
          <w:p w14:paraId="004C6964" w14:textId="77777777" w:rsidR="009B3F88" w:rsidRPr="00CE586B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an</w:t>
            </w:r>
            <w:r w:rsidR="002853A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±</w:t>
            </w:r>
            <w:r w:rsidR="002853A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E73DF13" w14:textId="77777777" w:rsidR="009B3F88" w:rsidRPr="00CE586B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E586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CE586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value </w:t>
            </w:r>
            <w:r w:rsidRPr="00CE586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</w:t>
            </w:r>
            <w:r w:rsidRPr="009B3F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 control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E4182CC" w14:textId="77777777" w:rsidR="009B3F88" w:rsidRPr="00CE586B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E586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9B3F88" w:rsidRPr="00CE586B" w14:paraId="61D69839" w14:textId="77777777" w:rsidTr="00BF06FD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96E9A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4FEF7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637CD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50(dead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786DF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DD2DC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EFE17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B3F88" w:rsidRPr="00CE586B" w14:paraId="433BC8EB" w14:textId="77777777" w:rsidTr="00BF06FD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ABF78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FFC44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B4653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D93D9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DB44A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149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A4729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8C64A" w14:textId="77777777" w:rsidR="009B3F88" w:rsidRPr="009B3F88" w:rsidRDefault="00600B23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CE586B" w:rsidRPr="009B3F88" w14:paraId="0242F8F6" w14:textId="77777777" w:rsidTr="00BF06F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7B683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1A2F2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B4653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4F235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50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CC25C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.136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7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8F481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8AB5E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9B3F88" w:rsidRPr="00CE586B" w14:paraId="7D7509EB" w14:textId="77777777" w:rsidTr="00BF06FD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5B79A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17EAB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B4653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529EF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6780F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425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8C72B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D8FDD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CE586B" w:rsidRPr="009B3F88" w14:paraId="33A73955" w14:textId="77777777" w:rsidTr="00BF06FD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A6726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3CA23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B4653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E766F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50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25260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.533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EDC62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95539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9B3F88" w:rsidRPr="00CE586B" w14:paraId="1C26DB4C" w14:textId="77777777" w:rsidTr="00BF06FD">
        <w:trPr>
          <w:trHeight w:val="27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4F529D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21179E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B4653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93E648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Contro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F648D8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018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558DDD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3039D0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CE586B" w:rsidRPr="009B3F88" w14:paraId="7D2E4A8E" w14:textId="77777777" w:rsidTr="00BF06FD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B7BA78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879487D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.</w:t>
            </w:r>
            <w:r w:rsidR="00B4653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FDEB469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C/50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D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DBBE12F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.336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0117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1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BA9506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FF3F5EC" w14:textId="77777777" w:rsidR="009B3F88" w:rsidRPr="009B3F88" w:rsidRDefault="009B3F88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</w:tbl>
    <w:p w14:paraId="73EF121C" w14:textId="77777777" w:rsidR="00442D11" w:rsidRDefault="00442D11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: total number of analysis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DG: </w:t>
      </w:r>
      <w:proofErr w:type="spellStart"/>
      <w:r w:rsidR="00F11EBD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coisolariciresinol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glucoside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est was used for statistical analysis. In each experiment, control and experimental animals were analyzed in parallel.</w:t>
      </w:r>
    </w:p>
    <w:p w14:paraId="3596A4FF" w14:textId="77777777" w:rsidR="00C87A64" w:rsidRPr="00442D11" w:rsidRDefault="00C87A64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44A8F8" w14:textId="77777777" w:rsidR="00C87A64" w:rsidRDefault="00C87A64" w:rsidP="00BF06F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13263C" w14:textId="77777777" w:rsidR="00C87A64" w:rsidRDefault="00C87A64" w:rsidP="00BF06FD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</w:t>
      </w:r>
      <w:r w:rsidR="00C15BCB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442D11">
        <w:rPr>
          <w:rFonts w:ascii="Times New Roman" w:hAnsi="Times New Roman" w:cs="Times New Roman" w:hint="eastAsia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fect of </w:t>
      </w:r>
      <w:r>
        <w:rPr>
          <w:rFonts w:ascii="Times New Roman" w:hAnsi="Times New Roman" w:cs="Times New Roman"/>
          <w:b/>
          <w:sz w:val="24"/>
          <w:szCs w:val="24"/>
        </w:rPr>
        <w:t>SDG</w:t>
      </w:r>
      <w:r w:rsidR="00973047">
        <w:rPr>
          <w:rFonts w:ascii="Times New Roman" w:hAnsi="Times New Roman" w:cs="Times New Roman" w:hint="eastAsia"/>
          <w:b/>
          <w:sz w:val="24"/>
          <w:szCs w:val="24"/>
        </w:rPr>
        <w:t xml:space="preserve"> on </w:t>
      </w:r>
      <w:r w:rsidR="001D36C8" w:rsidRPr="001D36C8">
        <w:rPr>
          <w:rFonts w:ascii="Times New Roman" w:hAnsi="Times New Roman" w:cs="Times New Roman"/>
          <w:b/>
          <w:sz w:val="24"/>
          <w:szCs w:val="24"/>
        </w:rPr>
        <w:t>progeny viability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080"/>
        <w:gridCol w:w="1184"/>
        <w:gridCol w:w="1652"/>
        <w:gridCol w:w="1903"/>
        <w:gridCol w:w="989"/>
      </w:tblGrid>
      <w:tr w:rsidR="00C87A64" w:rsidRPr="00C74B15" w14:paraId="58AC5A9E" w14:textId="77777777" w:rsidTr="00BF06FD">
        <w:trPr>
          <w:jc w:val="center"/>
        </w:trPr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</w:tcPr>
          <w:p w14:paraId="51AE9440" w14:textId="77777777" w:rsidR="00C87A64" w:rsidRPr="00C74B15" w:rsidRDefault="00C87A64" w:rsidP="00C934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ig</w:t>
            </w:r>
            <w:r w:rsidR="00BB441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ure </w:t>
            </w:r>
            <w:r w:rsidR="00C934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="00BB441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d)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</w:tcPr>
          <w:p w14:paraId="317A4DE4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12" w:space="0" w:color="auto"/>
            </w:tcBorders>
          </w:tcPr>
          <w:p w14:paraId="3C0AFA39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14:paraId="0C2E20BF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0AAF02A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5" w:type="dxa"/>
            <w:tcBorders>
              <w:top w:val="single" w:sz="12" w:space="0" w:color="auto"/>
              <w:bottom w:val="single" w:sz="12" w:space="0" w:color="auto"/>
            </w:tcBorders>
          </w:tcPr>
          <w:p w14:paraId="18CC5E9E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3568154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74B1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s control</w:t>
            </w:r>
          </w:p>
        </w:tc>
      </w:tr>
      <w:tr w:rsidR="00C87A64" w14:paraId="72482A42" w14:textId="77777777" w:rsidTr="00BF06FD">
        <w:trPr>
          <w:jc w:val="center"/>
        </w:trPr>
        <w:tc>
          <w:tcPr>
            <w:tcW w:w="1516" w:type="dxa"/>
            <w:tcBorders>
              <w:top w:val="single" w:sz="12" w:space="0" w:color="auto"/>
            </w:tcBorders>
          </w:tcPr>
          <w:p w14:paraId="671D36D6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train</w:t>
            </w:r>
          </w:p>
        </w:tc>
        <w:tc>
          <w:tcPr>
            <w:tcW w:w="1115" w:type="dxa"/>
            <w:tcBorders>
              <w:top w:val="single" w:sz="12" w:space="0" w:color="auto"/>
            </w:tcBorders>
          </w:tcPr>
          <w:p w14:paraId="66CDAEF8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12" w:space="0" w:color="auto"/>
            </w:tcBorders>
          </w:tcPr>
          <w:p w14:paraId="7BBE4A44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12" w:space="0" w:color="auto"/>
            </w:tcBorders>
          </w:tcPr>
          <w:p w14:paraId="4E33FB4D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2</w:t>
            </w:r>
          </w:p>
        </w:tc>
        <w:tc>
          <w:tcPr>
            <w:tcW w:w="1955" w:type="dxa"/>
            <w:tcBorders>
              <w:top w:val="single" w:sz="12" w:space="0" w:color="auto"/>
            </w:tcBorders>
          </w:tcPr>
          <w:p w14:paraId="3B3CA8B1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2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21206179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7A64" w14:paraId="264E3C0F" w14:textId="77777777" w:rsidTr="00BF06FD">
        <w:trPr>
          <w:jc w:val="center"/>
        </w:trPr>
        <w:tc>
          <w:tcPr>
            <w:tcW w:w="1516" w:type="dxa"/>
          </w:tcPr>
          <w:p w14:paraId="558A14DF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reatment</w:t>
            </w:r>
          </w:p>
        </w:tc>
        <w:tc>
          <w:tcPr>
            <w:tcW w:w="1115" w:type="dxa"/>
          </w:tcPr>
          <w:p w14:paraId="2D4F8242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25" w:type="dxa"/>
          </w:tcPr>
          <w:p w14:paraId="5E44F03F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68" w:type="dxa"/>
          </w:tcPr>
          <w:p w14:paraId="15C18BAA" w14:textId="77777777" w:rsidR="00C87A64" w:rsidRPr="00C74B15" w:rsidRDefault="00C87A64" w:rsidP="00BF06F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C74B15">
              <w:rPr>
                <w:rFonts w:ascii="Times New Roman" w:hAnsi="Times New Roman" w:cs="Times New Roman"/>
                <w:b/>
                <w:color w:val="000000"/>
                <w:szCs w:val="21"/>
              </w:rPr>
              <w:t>20</w:t>
            </w:r>
            <w:r w:rsidR="00F043C5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Pr="00C74B15">
              <w:rPr>
                <w:rFonts w:ascii="Times New Roman" w:hAnsi="Times New Roman" w:cs="Times New Roman"/>
                <w:b/>
                <w:color w:val="000000"/>
                <w:szCs w:val="21"/>
              </w:rPr>
              <w:t>°C/Control</w:t>
            </w:r>
          </w:p>
          <w:p w14:paraId="3D17A604" w14:textId="77777777" w:rsidR="00C87A64" w:rsidRPr="00C74B15" w:rsidRDefault="00C87A64" w:rsidP="00BF06F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C74B15">
              <w:rPr>
                <w:rFonts w:ascii="Times New Roman" w:hAnsi="Times New Roman" w:cs="Times New Roman"/>
                <w:b/>
                <w:color w:val="000000"/>
                <w:szCs w:val="21"/>
              </w:rPr>
              <w:t>OP50(dead)</w:t>
            </w:r>
          </w:p>
        </w:tc>
        <w:tc>
          <w:tcPr>
            <w:tcW w:w="1955" w:type="dxa"/>
          </w:tcPr>
          <w:p w14:paraId="4F48B634" w14:textId="77777777" w:rsidR="00C87A64" w:rsidRPr="00C74B15" w:rsidRDefault="00C87A64" w:rsidP="00BF06F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C74B15">
              <w:rPr>
                <w:rFonts w:ascii="Times New Roman" w:hAnsi="Times New Roman" w:cs="Times New Roman"/>
                <w:b/>
                <w:color w:val="000000"/>
                <w:szCs w:val="21"/>
              </w:rPr>
              <w:t>20</w:t>
            </w:r>
            <w:r w:rsidR="00F043C5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Pr="00C74B15">
              <w:rPr>
                <w:rFonts w:ascii="Times New Roman" w:hAnsi="Times New Roman" w:cs="Times New Roman"/>
                <w:b/>
                <w:color w:val="000000"/>
                <w:szCs w:val="21"/>
              </w:rPr>
              <w:t>°C/500</w:t>
            </w:r>
            <w:r w:rsidR="00F043C5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proofErr w:type="spellStart"/>
            <w:r w:rsidRPr="00C74B15">
              <w:rPr>
                <w:rFonts w:ascii="Times New Roman" w:hAnsi="Times New Roman" w:cs="Times New Roman"/>
                <w:b/>
                <w:color w:val="000000"/>
                <w:szCs w:val="21"/>
              </w:rPr>
              <w:t>μM</w:t>
            </w:r>
            <w:proofErr w:type="spellEnd"/>
            <w:r w:rsidRPr="00C74B15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SDG</w:t>
            </w:r>
          </w:p>
          <w:p w14:paraId="3382BF0F" w14:textId="77777777" w:rsidR="00C87A64" w:rsidRPr="00C74B15" w:rsidRDefault="00C87A64" w:rsidP="00BF06F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C74B15">
              <w:rPr>
                <w:rFonts w:ascii="Times New Roman" w:hAnsi="Times New Roman" w:cs="Times New Roman"/>
                <w:b/>
                <w:color w:val="000000"/>
                <w:szCs w:val="21"/>
              </w:rPr>
              <w:t>OP50(dead)</w:t>
            </w:r>
          </w:p>
        </w:tc>
        <w:tc>
          <w:tcPr>
            <w:tcW w:w="993" w:type="dxa"/>
          </w:tcPr>
          <w:p w14:paraId="39E877F1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7A64" w14:paraId="050F5637" w14:textId="77777777" w:rsidTr="00BF06FD">
        <w:trPr>
          <w:jc w:val="center"/>
        </w:trPr>
        <w:tc>
          <w:tcPr>
            <w:tcW w:w="1516" w:type="dxa"/>
            <w:vMerge w:val="restart"/>
          </w:tcPr>
          <w:p w14:paraId="2262C752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2854D49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EF2C1B7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1FE34F1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041C283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5D007EF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8CD4EB1" w14:textId="77777777" w:rsidR="00C87A64" w:rsidRDefault="00722EAB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="00C87A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umber of </w:t>
            </w:r>
            <w:r w:rsidR="00F5303C">
              <w:rPr>
                <w:rFonts w:ascii="Times New Roman" w:hAnsi="Times New Roman" w:cs="Times New Roman"/>
                <w:b/>
                <w:sz w:val="24"/>
                <w:szCs w:val="24"/>
              </w:rPr>
              <w:t>progeny</w:t>
            </w:r>
          </w:p>
          <w:p w14:paraId="6750A13C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493E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="002853A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A493E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="002853A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A493E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1115" w:type="dxa"/>
          </w:tcPr>
          <w:p w14:paraId="1B4658D6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d</w:t>
            </w:r>
          </w:p>
        </w:tc>
        <w:tc>
          <w:tcPr>
            <w:tcW w:w="1225" w:type="dxa"/>
          </w:tcPr>
          <w:p w14:paraId="74CABBA4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208D81BC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6FB6C636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1668" w:type="dxa"/>
          </w:tcPr>
          <w:p w14:paraId="51DEF94E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3.778</w:t>
            </w:r>
          </w:p>
          <w:p w14:paraId="720F108E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.242</w:t>
            </w:r>
          </w:p>
          <w:p w14:paraId="46FB1504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.153</w:t>
            </w:r>
          </w:p>
        </w:tc>
        <w:tc>
          <w:tcPr>
            <w:tcW w:w="1955" w:type="dxa"/>
          </w:tcPr>
          <w:p w14:paraId="296216FE" w14:textId="77777777" w:rsidR="00C87A64" w:rsidRPr="00C74B15" w:rsidRDefault="0048704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3.439</w:t>
            </w:r>
          </w:p>
          <w:p w14:paraId="3318CE43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59ADBED3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993" w:type="dxa"/>
          </w:tcPr>
          <w:p w14:paraId="797E805D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A64" w14:paraId="25C17D00" w14:textId="77777777" w:rsidTr="00BF06FD">
        <w:trPr>
          <w:jc w:val="center"/>
        </w:trPr>
        <w:tc>
          <w:tcPr>
            <w:tcW w:w="1516" w:type="dxa"/>
            <w:vMerge/>
          </w:tcPr>
          <w:p w14:paraId="386B3B25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5" w:type="dxa"/>
          </w:tcPr>
          <w:p w14:paraId="04C8D901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225" w:type="dxa"/>
          </w:tcPr>
          <w:p w14:paraId="2839B7AF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49487084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7B115DC7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1668" w:type="dxa"/>
          </w:tcPr>
          <w:p w14:paraId="644795B9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908</w:t>
            </w:r>
          </w:p>
          <w:p w14:paraId="2947D2EB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3.481</w:t>
            </w:r>
          </w:p>
          <w:p w14:paraId="43734CC0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587</w:t>
            </w:r>
          </w:p>
        </w:tc>
        <w:tc>
          <w:tcPr>
            <w:tcW w:w="1955" w:type="dxa"/>
          </w:tcPr>
          <w:p w14:paraId="39543140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050</w:t>
            </w:r>
          </w:p>
          <w:p w14:paraId="6DF2335F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755</w:t>
            </w:r>
          </w:p>
          <w:p w14:paraId="7FA9BC84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093</w:t>
            </w:r>
          </w:p>
        </w:tc>
        <w:tc>
          <w:tcPr>
            <w:tcW w:w="993" w:type="dxa"/>
          </w:tcPr>
          <w:p w14:paraId="2DB221A5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A64" w14:paraId="50359039" w14:textId="77777777" w:rsidTr="00BF06FD">
        <w:trPr>
          <w:jc w:val="center"/>
        </w:trPr>
        <w:tc>
          <w:tcPr>
            <w:tcW w:w="1516" w:type="dxa"/>
            <w:vMerge/>
          </w:tcPr>
          <w:p w14:paraId="0AE53C79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5" w:type="dxa"/>
          </w:tcPr>
          <w:p w14:paraId="174DAEC6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225" w:type="dxa"/>
          </w:tcPr>
          <w:p w14:paraId="1A3699FB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3BBDE091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7E5CDEDB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1668" w:type="dxa"/>
          </w:tcPr>
          <w:p w14:paraId="4BDE8300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884</w:t>
            </w:r>
          </w:p>
          <w:p w14:paraId="32547230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.678</w:t>
            </w:r>
          </w:p>
          <w:p w14:paraId="6CAD7772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529</w:t>
            </w:r>
          </w:p>
        </w:tc>
        <w:tc>
          <w:tcPr>
            <w:tcW w:w="1955" w:type="dxa"/>
          </w:tcPr>
          <w:p w14:paraId="55CC52B7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3.890</w:t>
            </w:r>
          </w:p>
          <w:p w14:paraId="1A8E0B87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.763</w:t>
            </w:r>
          </w:p>
          <w:p w14:paraId="565CF3BD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235</w:t>
            </w:r>
          </w:p>
        </w:tc>
        <w:tc>
          <w:tcPr>
            <w:tcW w:w="993" w:type="dxa"/>
          </w:tcPr>
          <w:p w14:paraId="46FF6E41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A64" w14:paraId="5637C303" w14:textId="77777777" w:rsidTr="00BF06FD">
        <w:trPr>
          <w:jc w:val="center"/>
        </w:trPr>
        <w:tc>
          <w:tcPr>
            <w:tcW w:w="1516" w:type="dxa"/>
            <w:vMerge/>
          </w:tcPr>
          <w:p w14:paraId="31EAC807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5" w:type="dxa"/>
          </w:tcPr>
          <w:p w14:paraId="17088EE9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225" w:type="dxa"/>
          </w:tcPr>
          <w:p w14:paraId="3E5F365E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65B5970D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0270C4F0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1668" w:type="dxa"/>
          </w:tcPr>
          <w:p w14:paraId="3B3FDE4A" w14:textId="77777777" w:rsidR="00C87A64" w:rsidRPr="00C74B15" w:rsidRDefault="0048704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0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1.738</w:t>
            </w:r>
          </w:p>
          <w:p w14:paraId="1C3F9215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690</w:t>
            </w:r>
          </w:p>
          <w:p w14:paraId="4DD3E7E6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650</w:t>
            </w:r>
          </w:p>
        </w:tc>
        <w:tc>
          <w:tcPr>
            <w:tcW w:w="1955" w:type="dxa"/>
          </w:tcPr>
          <w:p w14:paraId="55744C34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.777</w:t>
            </w:r>
          </w:p>
          <w:p w14:paraId="699C4513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117</w:t>
            </w:r>
          </w:p>
          <w:p w14:paraId="2B12D01B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2.153</w:t>
            </w:r>
          </w:p>
        </w:tc>
        <w:tc>
          <w:tcPr>
            <w:tcW w:w="993" w:type="dxa"/>
          </w:tcPr>
          <w:p w14:paraId="0BC66C5C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A64" w14:paraId="09A6158A" w14:textId="77777777" w:rsidTr="00BF06FD">
        <w:trPr>
          <w:jc w:val="center"/>
        </w:trPr>
        <w:tc>
          <w:tcPr>
            <w:tcW w:w="1516" w:type="dxa"/>
            <w:vMerge/>
          </w:tcPr>
          <w:p w14:paraId="34412FC5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5" w:type="dxa"/>
          </w:tcPr>
          <w:p w14:paraId="43D25EB3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1225" w:type="dxa"/>
          </w:tcPr>
          <w:p w14:paraId="7887D376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0DC85F4A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5AFC5274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1668" w:type="dxa"/>
          </w:tcPr>
          <w:p w14:paraId="1CF40B4D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.214</w:t>
            </w:r>
          </w:p>
          <w:p w14:paraId="596256AC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 1.840</w:t>
            </w:r>
          </w:p>
          <w:p w14:paraId="2CA3EC30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 0.949</w:t>
            </w:r>
          </w:p>
        </w:tc>
        <w:tc>
          <w:tcPr>
            <w:tcW w:w="1955" w:type="dxa"/>
          </w:tcPr>
          <w:p w14:paraId="27A8AFE7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 1.570</w:t>
            </w:r>
          </w:p>
          <w:p w14:paraId="0D70E8D1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 1.190</w:t>
            </w:r>
          </w:p>
          <w:p w14:paraId="3FA060BC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1.040</w:t>
            </w:r>
          </w:p>
        </w:tc>
        <w:tc>
          <w:tcPr>
            <w:tcW w:w="993" w:type="dxa"/>
          </w:tcPr>
          <w:p w14:paraId="06ABD8BA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A64" w14:paraId="102E38A3" w14:textId="77777777" w:rsidTr="00BF06FD">
        <w:trPr>
          <w:jc w:val="center"/>
        </w:trPr>
        <w:tc>
          <w:tcPr>
            <w:tcW w:w="1516" w:type="dxa"/>
            <w:vMerge/>
          </w:tcPr>
          <w:p w14:paraId="43950AED" w14:textId="77777777" w:rsidR="00C87A64" w:rsidRDefault="00C87A64" w:rsidP="00BF06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5" w:type="dxa"/>
          </w:tcPr>
          <w:p w14:paraId="47D0FDFD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6d</w:t>
            </w:r>
          </w:p>
        </w:tc>
        <w:tc>
          <w:tcPr>
            <w:tcW w:w="1225" w:type="dxa"/>
          </w:tcPr>
          <w:p w14:paraId="37ACAF39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76CAEF27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62459604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1668" w:type="dxa"/>
          </w:tcPr>
          <w:p w14:paraId="2298F232" w14:textId="77777777" w:rsidR="00C87A64" w:rsidRPr="00C74B15" w:rsidRDefault="0048704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  <w:p w14:paraId="60901A5D" w14:textId="77777777" w:rsidR="00C87A64" w:rsidRPr="00C74B15" w:rsidRDefault="0048704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  <w:p w14:paraId="13505674" w14:textId="77777777" w:rsidR="00C87A64" w:rsidRPr="00C74B15" w:rsidRDefault="0048704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955" w:type="dxa"/>
          </w:tcPr>
          <w:p w14:paraId="0C114C80" w14:textId="77777777" w:rsidR="00C87A64" w:rsidRPr="00C74B15" w:rsidRDefault="0048704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  <w:p w14:paraId="0EB0925C" w14:textId="77777777" w:rsidR="00C87A64" w:rsidRPr="00C74B15" w:rsidRDefault="0048704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  <w:p w14:paraId="26EB8E51" w14:textId="77777777" w:rsidR="00C87A64" w:rsidRPr="00C74B15" w:rsidRDefault="0048704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993" w:type="dxa"/>
          </w:tcPr>
          <w:p w14:paraId="35BF8A6D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A64" w14:paraId="5B2D4333" w14:textId="77777777" w:rsidTr="00BF06FD">
        <w:trPr>
          <w:jc w:val="center"/>
        </w:trPr>
        <w:tc>
          <w:tcPr>
            <w:tcW w:w="1516" w:type="dxa"/>
          </w:tcPr>
          <w:p w14:paraId="583F922A" w14:textId="77777777" w:rsidR="00C87A64" w:rsidRDefault="00722EAB" w:rsidP="00722E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tal n</w:t>
            </w:r>
            <w:r w:rsidR="00C87A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umber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geny</w:t>
            </w:r>
          </w:p>
        </w:tc>
        <w:tc>
          <w:tcPr>
            <w:tcW w:w="1115" w:type="dxa"/>
          </w:tcPr>
          <w:p w14:paraId="19D74401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</w:tcPr>
          <w:p w14:paraId="72589FAB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1</w:t>
            </w:r>
          </w:p>
          <w:p w14:paraId="4CF263FF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2</w:t>
            </w:r>
          </w:p>
          <w:p w14:paraId="09F317AA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1668" w:type="dxa"/>
          </w:tcPr>
          <w:p w14:paraId="4DDF890F" w14:textId="77777777" w:rsidR="00C87A64" w:rsidRPr="00C74B15" w:rsidRDefault="0048704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0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5.379</w:t>
            </w:r>
          </w:p>
          <w:p w14:paraId="1399D60D" w14:textId="77777777" w:rsidR="00C87A64" w:rsidRPr="00C74B15" w:rsidRDefault="00487041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5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7A64" w:rsidRPr="00C74B15">
              <w:rPr>
                <w:rFonts w:ascii="Times New Roman" w:hAnsi="Times New Roman" w:cs="Times New Roman"/>
                <w:sz w:val="24"/>
                <w:szCs w:val="24"/>
              </w:rPr>
              <w:t>5.377</w:t>
            </w:r>
          </w:p>
          <w:p w14:paraId="0FB55CC9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4.570</w:t>
            </w:r>
          </w:p>
        </w:tc>
        <w:tc>
          <w:tcPr>
            <w:tcW w:w="1955" w:type="dxa"/>
          </w:tcPr>
          <w:p w14:paraId="3BB53701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1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4.570</w:t>
            </w:r>
          </w:p>
          <w:p w14:paraId="320BECBE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4.640</w:t>
            </w:r>
          </w:p>
          <w:p w14:paraId="0E860487" w14:textId="77777777" w:rsidR="00C87A64" w:rsidRPr="00C74B15" w:rsidRDefault="00C87A64" w:rsidP="00487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870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D36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5.379</w:t>
            </w:r>
          </w:p>
        </w:tc>
        <w:tc>
          <w:tcPr>
            <w:tcW w:w="993" w:type="dxa"/>
          </w:tcPr>
          <w:p w14:paraId="466857CE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  <w:p w14:paraId="2BFD4C7C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  <w:p w14:paraId="2F6BF1F0" w14:textId="77777777" w:rsidR="00C87A64" w:rsidRPr="00C74B15" w:rsidRDefault="00C87A64" w:rsidP="00BF06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B15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</w:tc>
      </w:tr>
    </w:tbl>
    <w:p w14:paraId="7277F283" w14:textId="77777777" w:rsidR="00442D11" w:rsidRDefault="00442D11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DG: </w:t>
      </w:r>
      <w:proofErr w:type="spellStart"/>
      <w:r w:rsidR="00F11EBD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coisolariciresinol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glucoside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est was used for statistical analysis. In each experiment, control and experimental animals were analyzed in parallel.</w:t>
      </w:r>
    </w:p>
    <w:p w14:paraId="7E9F7682" w14:textId="77777777" w:rsidR="00C87A64" w:rsidRPr="00442D11" w:rsidRDefault="00C87A64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926139" w14:textId="77777777" w:rsidR="00C87A64" w:rsidRDefault="00C87A64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A89541" w14:textId="77777777" w:rsidR="00C87A64" w:rsidRDefault="00C87A64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672DEBD" w14:textId="77777777" w:rsidR="00C87A64" w:rsidRDefault="00C87A64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FD7E9E1" w14:textId="77777777" w:rsidR="00C87A64" w:rsidRDefault="00C87A64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93421E7" w14:textId="77777777" w:rsidR="00C74B15" w:rsidRDefault="00C74B15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054122" w14:textId="77777777" w:rsidR="00CE586B" w:rsidRDefault="00CE586B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4A08141" w14:textId="77777777" w:rsidR="00CE586B" w:rsidRDefault="00CE586B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C8B7487" w14:textId="77777777" w:rsidR="00CE586B" w:rsidRDefault="00CE586B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D0237AE" w14:textId="77777777" w:rsidR="00CE586B" w:rsidRDefault="00CE586B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91F09D7" w14:textId="77777777" w:rsidR="00CE586B" w:rsidRDefault="00CE586B" w:rsidP="00BF06F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6C97239" w14:textId="77777777" w:rsidR="009608E0" w:rsidRPr="00D83ED3" w:rsidRDefault="0082326C" w:rsidP="00BF06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2FA483" w14:textId="77777777" w:rsidR="00805DB3" w:rsidRPr="001D71BB" w:rsidRDefault="006F026A" w:rsidP="00BF06FD">
      <w:pPr>
        <w:tabs>
          <w:tab w:val="center" w:pos="4153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71B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87A6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C15BC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5C1C4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D71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0366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450A79">
        <w:rPr>
          <w:rFonts w:ascii="Times New Roman" w:hAnsi="Times New Roman" w:cs="Times New Roman" w:hint="eastAsia"/>
          <w:b/>
          <w:sz w:val="24"/>
          <w:szCs w:val="24"/>
        </w:rPr>
        <w:t xml:space="preserve">ffect of </w:t>
      </w:r>
      <w:r w:rsidR="003D1552">
        <w:rPr>
          <w:rFonts w:ascii="Times New Roman" w:hAnsi="Times New Roman" w:cs="Times New Roman" w:hint="eastAsia"/>
          <w:b/>
          <w:sz w:val="24"/>
          <w:szCs w:val="24"/>
        </w:rPr>
        <w:t>SDG</w:t>
      </w:r>
      <w:r w:rsidR="00C7192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50A79">
        <w:rPr>
          <w:rFonts w:ascii="Times New Roman" w:hAnsi="Times New Roman" w:cs="Times New Roman" w:hint="eastAsia"/>
          <w:b/>
          <w:sz w:val="24"/>
          <w:szCs w:val="24"/>
        </w:rPr>
        <w:t>on</w:t>
      </w:r>
      <w:r w:rsidR="00FF5F2A" w:rsidRPr="001D71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0A79" w:rsidRPr="00450A79">
        <w:rPr>
          <w:rFonts w:ascii="Times New Roman" w:hAnsi="Times New Roman" w:cs="Times New Roman"/>
          <w:b/>
          <w:sz w:val="24"/>
          <w:szCs w:val="24"/>
        </w:rPr>
        <w:t>pharyngeal pumping</w:t>
      </w:r>
    </w:p>
    <w:tbl>
      <w:tblPr>
        <w:tblW w:w="9880" w:type="dxa"/>
        <w:jc w:val="center"/>
        <w:tblLook w:val="04A0" w:firstRow="1" w:lastRow="0" w:firstColumn="1" w:lastColumn="0" w:noHBand="0" w:noVBand="1"/>
      </w:tblPr>
      <w:tblGrid>
        <w:gridCol w:w="779"/>
        <w:gridCol w:w="827"/>
        <w:gridCol w:w="1904"/>
        <w:gridCol w:w="1423"/>
        <w:gridCol w:w="956"/>
        <w:gridCol w:w="779"/>
        <w:gridCol w:w="1539"/>
        <w:gridCol w:w="1245"/>
        <w:gridCol w:w="428"/>
      </w:tblGrid>
      <w:tr w:rsidR="00C36B55" w:rsidRPr="000764EB" w14:paraId="1AD8234E" w14:textId="77777777" w:rsidTr="00BF06FD">
        <w:trPr>
          <w:trHeight w:val="900"/>
          <w:jc w:val="center"/>
        </w:trPr>
        <w:tc>
          <w:tcPr>
            <w:tcW w:w="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3C70B15" w14:textId="77777777" w:rsidR="00C36B55" w:rsidRPr="000764EB" w:rsidRDefault="00C36B55" w:rsidP="00C934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>Fig</w:t>
            </w:r>
            <w:r w:rsidR="00BB441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re</w:t>
            </w:r>
            <w:r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934A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  <w:r w:rsidR="00BB441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a)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6010822" w14:textId="77777777" w:rsidR="00C36B55" w:rsidRPr="000764EB" w:rsidRDefault="00C36B55" w:rsidP="00BF06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0A1E295" w14:textId="77777777" w:rsidR="00C36B55" w:rsidRPr="000764EB" w:rsidRDefault="00C36B55" w:rsidP="00BF06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4D7E4CFD" w14:textId="77777777" w:rsidR="00C36B55" w:rsidRPr="005C1C4B" w:rsidRDefault="00D83ED3" w:rsidP="00BF06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C36B55"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mber of </w:t>
            </w:r>
            <w:r w:rsidRPr="000764E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ryngeal </w:t>
            </w:r>
            <w:r w:rsidR="00C36B55"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>pumping</w:t>
            </w:r>
            <w:r w:rsidR="005C1C4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435F9D">
              <w:rPr>
                <w:rFonts w:ascii="Times New Roman" w:hAnsi="Times New Roman" w:cs="Times New Roman"/>
                <w:b/>
                <w:sz w:val="20"/>
                <w:szCs w:val="20"/>
              </w:rPr>
              <w:t>(per</w:t>
            </w:r>
            <w:r w:rsidR="00435F9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5C1C4B" w:rsidRPr="005C1C4B">
              <w:rPr>
                <w:rFonts w:ascii="Times New Roman" w:hAnsi="Times New Roman" w:cs="Times New Roman"/>
                <w:b/>
                <w:sz w:val="20"/>
                <w:szCs w:val="20"/>
              </w:rPr>
              <w:t>20 seconds)</w:t>
            </w:r>
          </w:p>
          <w:p w14:paraId="015C5E1B" w14:textId="77777777" w:rsidR="00C36B55" w:rsidRPr="000764EB" w:rsidRDefault="00C36B55" w:rsidP="00BF06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4E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an ± SEM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F92DD44" w14:textId="77777777" w:rsidR="00C36B55" w:rsidRPr="000764EB" w:rsidRDefault="00D83ED3" w:rsidP="00BF06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4E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 xml:space="preserve">p </w:t>
            </w:r>
            <w:r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lue </w:t>
            </w:r>
            <w:r w:rsidRPr="000764E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 w:rsidR="00C36B55"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>s control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03F6108" w14:textId="77777777" w:rsidR="00C36B55" w:rsidRPr="000764EB" w:rsidRDefault="00C36B55" w:rsidP="00BF06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2A7A415B" w14:textId="77777777" w:rsidR="00C36B55" w:rsidRPr="005C1C4B" w:rsidRDefault="00D83ED3" w:rsidP="00BF06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4E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="00C36B55"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mber of </w:t>
            </w:r>
            <w:r w:rsidRPr="000764E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ryngeal </w:t>
            </w:r>
            <w:r w:rsidR="00C36B55"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>pumping</w:t>
            </w:r>
            <w:r w:rsidR="005C1C4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5C1C4B" w:rsidRPr="005C1C4B">
              <w:rPr>
                <w:rFonts w:ascii="Times New Roman" w:hAnsi="Times New Roman" w:cs="Times New Roman"/>
                <w:b/>
                <w:sz w:val="20"/>
                <w:szCs w:val="20"/>
              </w:rPr>
              <w:t>(per 20 seconds)</w:t>
            </w:r>
          </w:p>
          <w:p w14:paraId="2F2A048B" w14:textId="77777777" w:rsidR="00C36B55" w:rsidRPr="000764EB" w:rsidRDefault="00C36B55" w:rsidP="00BF06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4E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an ±</w:t>
            </w:r>
            <w:r w:rsidR="00D83ED3" w:rsidRPr="000764E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0764E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EM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9FD2315" w14:textId="77777777" w:rsidR="00C36B55" w:rsidRPr="000764EB" w:rsidRDefault="00D83ED3" w:rsidP="00BF06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4EB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="00C36B55"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 </w:t>
            </w:r>
            <w:r w:rsidRPr="000764E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 w:rsidR="00C36B55"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>s control</w:t>
            </w:r>
          </w:p>
        </w:tc>
        <w:tc>
          <w:tcPr>
            <w:tcW w:w="42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</w:tcPr>
          <w:p w14:paraId="7F37CD9E" w14:textId="77777777" w:rsidR="00C36B55" w:rsidRPr="000764EB" w:rsidRDefault="00C36B55" w:rsidP="00BF06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4E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920904" w:rsidRPr="00B05881" w14:paraId="57BBC9E0" w14:textId="77777777" w:rsidTr="00BF06FD">
        <w:trPr>
          <w:trHeight w:val="390"/>
          <w:jc w:val="center"/>
        </w:trPr>
        <w:tc>
          <w:tcPr>
            <w:tcW w:w="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F3961" w14:textId="77777777" w:rsidR="006F026A" w:rsidRPr="00B05881" w:rsidRDefault="006F026A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93A78" w14:textId="77777777" w:rsidR="006F026A" w:rsidRPr="00B05881" w:rsidRDefault="006F026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4EDBB" w14:textId="77777777" w:rsidR="006F026A" w:rsidRPr="00B05881" w:rsidRDefault="006F026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P50</w:t>
            </w:r>
            <w:r w:rsidR="00D43376" w:rsidRPr="00B05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dead)</w:t>
            </w:r>
          </w:p>
        </w:tc>
        <w:tc>
          <w:tcPr>
            <w:tcW w:w="319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0D421" w14:textId="77777777" w:rsidR="006F026A" w:rsidRPr="00B05881" w:rsidRDefault="006F026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5 d</w:t>
            </w:r>
          </w:p>
        </w:tc>
        <w:tc>
          <w:tcPr>
            <w:tcW w:w="325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6F4D8" w14:textId="77777777" w:rsidR="006F026A" w:rsidRPr="00B05881" w:rsidRDefault="006F026A" w:rsidP="00BF06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0 d</w:t>
            </w:r>
          </w:p>
        </w:tc>
      </w:tr>
      <w:tr w:rsidR="00B05881" w:rsidRPr="00B05881" w14:paraId="1338D7EF" w14:textId="77777777" w:rsidTr="00BF06FD">
        <w:trPr>
          <w:trHeight w:val="330"/>
          <w:jc w:val="center"/>
        </w:trPr>
        <w:tc>
          <w:tcPr>
            <w:tcW w:w="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C742F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218CC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 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E2F43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°C/Contro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7FF6D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±0.6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EA33B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48F5D7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BDFB2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1780C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740AB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05881" w:rsidRPr="00B05881" w14:paraId="641D6819" w14:textId="77777777" w:rsidTr="00BF06FD">
        <w:trPr>
          <w:trHeight w:val="270"/>
          <w:jc w:val="center"/>
        </w:trPr>
        <w:tc>
          <w:tcPr>
            <w:tcW w:w="66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C0B050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38A14A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 1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905E82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°C/500 </w:t>
            </w:r>
            <w:proofErr w:type="spellStart"/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DG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9869E22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± 0.67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6D5066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8B22EED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6BEF3B9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98A778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95D8754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05881" w:rsidRPr="00B05881" w14:paraId="5EFC598F" w14:textId="77777777" w:rsidTr="00BF06FD">
        <w:trPr>
          <w:trHeight w:val="231"/>
          <w:jc w:val="center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2F64F7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41486C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843844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°C/Contro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6F6B29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6ED171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65DC2D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BC9B90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A8CED6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13B466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B05881" w:rsidRPr="00B05881" w14:paraId="2CE0A50C" w14:textId="77777777" w:rsidTr="00BF06FD">
        <w:trPr>
          <w:trHeight w:val="80"/>
          <w:jc w:val="center"/>
        </w:trPr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04BF1C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2447D2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EXP. 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E43B67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043C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 xml:space="preserve">°C/500 </w:t>
            </w:r>
            <w:proofErr w:type="spellStart"/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B05881">
              <w:rPr>
                <w:rFonts w:ascii="Times New Roman" w:hAnsi="Times New Roman" w:cs="Times New Roman"/>
                <w:sz w:val="20"/>
                <w:szCs w:val="20"/>
              </w:rPr>
              <w:t xml:space="preserve"> SD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C79869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B011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2EE49C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052729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BC3EB7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BEBEC2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A8EEDF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B05881" w:rsidRPr="00B05881" w14:paraId="6D75BDE4" w14:textId="77777777" w:rsidTr="00BF06FD">
        <w:trPr>
          <w:trHeight w:val="325"/>
          <w:jc w:val="center"/>
        </w:trPr>
        <w:tc>
          <w:tcPr>
            <w:tcW w:w="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89480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5D5DB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 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A06DA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°C/Control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5C04C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EFB0E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41FA97" w14:textId="77777777" w:rsidR="00B05881" w:rsidRPr="00B05881" w:rsidRDefault="00600B23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736AA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90BDB" w14:textId="77777777" w:rsidR="00B05881" w:rsidRPr="00B05881" w:rsidRDefault="00B05881" w:rsidP="00BF06F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8CEE2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B05881" w:rsidRPr="00B05881" w14:paraId="22457BE4" w14:textId="77777777" w:rsidTr="00BF06FD">
        <w:trPr>
          <w:trHeight w:val="315"/>
          <w:jc w:val="center"/>
        </w:trPr>
        <w:tc>
          <w:tcPr>
            <w:tcW w:w="6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02D587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CC68611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. 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71214D7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F043C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°C/500 </w:t>
            </w:r>
            <w:proofErr w:type="spellStart"/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B058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DG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1BB64DB4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BCFC4D0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2CBE31E9" w14:textId="77777777" w:rsidR="00B05881" w:rsidRPr="00B05881" w:rsidRDefault="00B05881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178D8306" w14:textId="77777777" w:rsidR="00B05881" w:rsidRPr="00B05881" w:rsidRDefault="00B05881" w:rsidP="00760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6018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011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5881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AE84CAE" w14:textId="77777777" w:rsidR="00B05881" w:rsidRPr="00B05881" w:rsidRDefault="00B05881" w:rsidP="00BF06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14:paraId="2CD27E56" w14:textId="77777777" w:rsidR="00B05881" w:rsidRPr="00B05881" w:rsidRDefault="00600B23" w:rsidP="00BF06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</w:tr>
    </w:tbl>
    <w:p w14:paraId="5EAE9AB7" w14:textId="77777777" w:rsidR="00442D11" w:rsidRDefault="00442D11" w:rsidP="00E409EE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: total number of analysis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.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</w:t>
      </w: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DG: </w:t>
      </w:r>
      <w:proofErr w:type="spellStart"/>
      <w:r w:rsidR="00F11EBD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coisolariciresinol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iglucoside</w:t>
      </w:r>
      <w:proofErr w:type="spellEnd"/>
      <w:r w:rsidRPr="00442D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Pr="007A57BD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est was used for statistical analysis. In each experiment, control and experimental animals were analyzed in parallel.</w:t>
      </w:r>
    </w:p>
    <w:p w14:paraId="6B7243DB" w14:textId="77777777" w:rsidR="00FA0A32" w:rsidRDefault="00FA0A32" w:rsidP="00E409EE">
      <w:pPr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19A21F8C" w14:textId="77777777" w:rsidR="00FA0A32" w:rsidRPr="00507326" w:rsidRDefault="00FA0A32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A1026A" w14:textId="77777777" w:rsidR="008D4DA1" w:rsidRDefault="00507326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E6A46D" w14:textId="77777777" w:rsidR="008E6064" w:rsidRDefault="008E6064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</w:t>
      </w:r>
      <w:r w:rsidR="00771209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6B472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A256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07A0A" w:rsidRPr="00907A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7A0A" w:rsidRPr="00821C7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907A0A">
        <w:rPr>
          <w:rFonts w:ascii="Times New Roman" w:hAnsi="Times New Roman" w:cs="Times New Roman" w:hint="eastAsia"/>
          <w:b/>
          <w:sz w:val="24"/>
          <w:szCs w:val="24"/>
        </w:rPr>
        <w:t>live image</w:t>
      </w:r>
      <w:r w:rsidR="00907A0A" w:rsidRPr="00821C72">
        <w:rPr>
          <w:rFonts w:ascii="Times New Roman" w:hAnsi="Times New Roman" w:cs="Times New Roman"/>
          <w:b/>
          <w:sz w:val="24"/>
          <w:szCs w:val="24"/>
        </w:rPr>
        <w:t xml:space="preserve"> of chemotaxis assay</w:t>
      </w:r>
      <w:r w:rsidR="00907A0A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2D3ED69F" w14:textId="77777777" w:rsidR="00611CF9" w:rsidRDefault="00611CF9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a)</w:t>
      </w:r>
    </w:p>
    <w:p w14:paraId="5EBC5053" w14:textId="77777777" w:rsidR="008D4DA1" w:rsidRDefault="002853A8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DF9B5F" wp14:editId="635896A7">
                <wp:simplePos x="0" y="0"/>
                <wp:positionH relativeFrom="column">
                  <wp:posOffset>685800</wp:posOffset>
                </wp:positionH>
                <wp:positionV relativeFrom="paragraph">
                  <wp:posOffset>461010</wp:posOffset>
                </wp:positionV>
                <wp:extent cx="1962150" cy="561975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561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58AF893" w14:textId="77777777" w:rsidR="005526BE" w:rsidRPr="00677508" w:rsidRDefault="005526BE" w:rsidP="00771209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>5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0 μM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>SDG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2%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tetramisole hydrochloride</w:t>
                            </w:r>
                          </w:p>
                          <w:p w14:paraId="6F6F04DA" w14:textId="77777777" w:rsidR="005526BE" w:rsidRPr="00C0026A" w:rsidRDefault="005526BE" w:rsidP="00771209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DF9B5F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margin-left:54pt;margin-top:36.3pt;width:154.5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" filled="f" stroked="f" strokeweight=".5pt">
                <v:textbox>
                  <w:txbxContent>
                    <w:p w14:paraId="758AF893" w14:textId="77777777" w:rsidR="005526BE" w:rsidRPr="00677508" w:rsidRDefault="005526BE" w:rsidP="00771209">
                      <w:pPr>
                        <w:jc w:val="left"/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>5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 xml:space="preserve">0 μM of </w:t>
                      </w:r>
                      <w:r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>SDG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+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2%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tetramisole hydrochloride</w:t>
                      </w:r>
                    </w:p>
                    <w:p w14:paraId="6F6F04DA" w14:textId="77777777" w:rsidR="005526BE" w:rsidRPr="00C0026A" w:rsidRDefault="005526BE" w:rsidP="00771209">
                      <w:pPr>
                        <w:jc w:val="left"/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D4DA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986A58" wp14:editId="6A349E76">
                <wp:simplePos x="0" y="0"/>
                <wp:positionH relativeFrom="column">
                  <wp:posOffset>685800</wp:posOffset>
                </wp:positionH>
                <wp:positionV relativeFrom="paragraph">
                  <wp:posOffset>2049780</wp:posOffset>
                </wp:positionV>
                <wp:extent cx="1905000" cy="733425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733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1E2E16C" w14:textId="77777777" w:rsidR="005526BE" w:rsidRPr="00677508" w:rsidRDefault="005526BE" w:rsidP="00771209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B473A3">
                              <w:rPr>
                                <w:rFonts w:ascii="Times New Roman" w:eastAsia="宋体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H</w:t>
                            </w:r>
                            <w:r w:rsidRPr="00B473A3">
                              <w:rPr>
                                <w:rFonts w:ascii="Times New Roman" w:eastAsia="宋体" w:hAnsi="Times New Roman" w:cs="Times New Roman"/>
                                <w:color w:val="FFFFFF" w:themeColor="background1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B473A3">
                              <w:rPr>
                                <w:rFonts w:ascii="Times New Roman" w:eastAsia="宋体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O</w:t>
                            </w:r>
                            <w:r w:rsidRPr="00B473A3">
                              <w:rPr>
                                <w:rFonts w:ascii="Times New Roman" w:eastAsia="宋体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2%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tetramisole hydrochlor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986A58" id="文本框 10" o:spid="_x0000_s1027" type="#_x0000_t202" style="position:absolute;margin-left:54pt;margin-top:161.4pt;width:150pt;height:5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" filled="f" stroked="f" strokeweight=".5pt">
                <v:textbox>
                  <w:txbxContent>
                    <w:p w14:paraId="31E2E16C" w14:textId="77777777" w:rsidR="005526BE" w:rsidRPr="00677508" w:rsidRDefault="005526BE" w:rsidP="00771209">
                      <w:pPr>
                        <w:jc w:val="left"/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r w:rsidRPr="00B473A3">
                        <w:rPr>
                          <w:rFonts w:ascii="Times New Roman" w:eastAsia="宋体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H</w:t>
                      </w:r>
                      <w:r w:rsidRPr="00B473A3">
                        <w:rPr>
                          <w:rFonts w:ascii="Times New Roman" w:eastAsia="宋体" w:hAnsi="Times New Roman" w:cs="Times New Roman"/>
                          <w:color w:val="FFFFFF" w:themeColor="background1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B473A3">
                        <w:rPr>
                          <w:rFonts w:ascii="Times New Roman" w:eastAsia="宋体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O</w:t>
                      </w:r>
                      <w:r w:rsidRPr="00B473A3">
                        <w:rPr>
                          <w:rFonts w:ascii="Times New Roman" w:eastAsia="宋体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+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2%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tetramisole hydrochloride</w:t>
                      </w:r>
                    </w:p>
                  </w:txbxContent>
                </v:textbox>
              </v:shape>
            </w:pict>
          </mc:Fallback>
        </mc:AlternateContent>
      </w:r>
      <w:r w:rsidR="008D4DA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FB015AA" wp14:editId="213C242E">
            <wp:extent cx="2914650" cy="2963113"/>
            <wp:effectExtent l="0" t="0" r="0" b="8890"/>
            <wp:docPr id="6" name="图片 6" descr="C:\Users\lumin\Documents\Tencent Files\2228129195\FileRecv\MobileFile\IMG_20200525_15005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umin\Documents\Tencent Files\2228129195\FileRecv\MobileFile\IMG_20200525_15005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64" b="12588"/>
                    <a:stretch/>
                  </pic:blipFill>
                  <pic:spPr bwMode="auto">
                    <a:xfrm>
                      <a:off x="0" y="0"/>
                      <a:ext cx="2925662" cy="2974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273B0" w14:textId="77777777" w:rsidR="00611CF9" w:rsidRDefault="00611CF9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b)</w:t>
      </w:r>
    </w:p>
    <w:p w14:paraId="50FD2A96" w14:textId="77777777" w:rsidR="008D4DA1" w:rsidRDefault="002853A8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44B149" wp14:editId="3551F651">
                <wp:simplePos x="0" y="0"/>
                <wp:positionH relativeFrom="column">
                  <wp:posOffset>581025</wp:posOffset>
                </wp:positionH>
                <wp:positionV relativeFrom="paragraph">
                  <wp:posOffset>464820</wp:posOffset>
                </wp:positionV>
                <wp:extent cx="1905000" cy="561975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561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F372CCE" w14:textId="77777777" w:rsidR="005526BE" w:rsidRPr="00677508" w:rsidRDefault="005526BE" w:rsidP="00771209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>200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μM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>SDG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2%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tetramisole hydrochloride</w:t>
                            </w:r>
                          </w:p>
                          <w:p w14:paraId="12BEBCD8" w14:textId="77777777" w:rsidR="005526BE" w:rsidRPr="00C0026A" w:rsidRDefault="005526BE" w:rsidP="00771209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4B149" id="文本框 9" o:spid="_x0000_s1028" type="#_x0000_t202" style="position:absolute;margin-left:45.75pt;margin-top:36.6pt;width:150pt;height:4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" filled="f" stroked="f" strokeweight=".5pt">
                <v:textbox>
                  <w:txbxContent>
                    <w:p w14:paraId="4F372CCE" w14:textId="77777777" w:rsidR="005526BE" w:rsidRPr="00677508" w:rsidRDefault="005526BE" w:rsidP="00771209">
                      <w:pPr>
                        <w:jc w:val="left"/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>200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 xml:space="preserve">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 xml:space="preserve">μM of </w:t>
                      </w:r>
                      <w:r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>SDG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+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2%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tetramisole hydrochloride</w:t>
                      </w:r>
                    </w:p>
                    <w:p w14:paraId="12BEBCD8" w14:textId="77777777" w:rsidR="005526BE" w:rsidRPr="00C0026A" w:rsidRDefault="005526BE" w:rsidP="00771209">
                      <w:pPr>
                        <w:jc w:val="left"/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248F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634F21" wp14:editId="10DF6654">
                <wp:simplePos x="0" y="0"/>
                <wp:positionH relativeFrom="column">
                  <wp:posOffset>581025</wp:posOffset>
                </wp:positionH>
                <wp:positionV relativeFrom="paragraph">
                  <wp:posOffset>2280285</wp:posOffset>
                </wp:positionV>
                <wp:extent cx="1905000" cy="733425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733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B0237C9" w14:textId="77777777" w:rsidR="005526BE" w:rsidRPr="00677508" w:rsidRDefault="005526BE" w:rsidP="00771209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B473A3">
                              <w:rPr>
                                <w:rFonts w:ascii="Times New Roman" w:eastAsia="宋体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H</w:t>
                            </w:r>
                            <w:r w:rsidRPr="00B473A3">
                              <w:rPr>
                                <w:rFonts w:ascii="Times New Roman" w:eastAsia="宋体" w:hAnsi="Times New Roman" w:cs="Times New Roman"/>
                                <w:color w:val="FFFFFF" w:themeColor="background1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B473A3">
                              <w:rPr>
                                <w:rFonts w:ascii="Times New Roman" w:eastAsia="宋体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O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2%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tetramisole hydrochlor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34F21" id="文本框 11" o:spid="_x0000_s1029" type="#_x0000_t202" style="position:absolute;margin-left:45.75pt;margin-top:179.55pt;width:150pt;height:57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" filled="f" stroked="f" strokeweight=".5pt">
                <v:textbox>
                  <w:txbxContent>
                    <w:p w14:paraId="7B0237C9" w14:textId="77777777" w:rsidR="005526BE" w:rsidRPr="00677508" w:rsidRDefault="005526BE" w:rsidP="00771209">
                      <w:pPr>
                        <w:jc w:val="left"/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r w:rsidRPr="00B473A3">
                        <w:rPr>
                          <w:rFonts w:ascii="Times New Roman" w:eastAsia="宋体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H</w:t>
                      </w:r>
                      <w:r w:rsidRPr="00B473A3">
                        <w:rPr>
                          <w:rFonts w:ascii="Times New Roman" w:eastAsia="宋体" w:hAnsi="Times New Roman" w:cs="Times New Roman"/>
                          <w:color w:val="FFFFFF" w:themeColor="background1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B473A3">
                        <w:rPr>
                          <w:rFonts w:ascii="Times New Roman" w:eastAsia="宋体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O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+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2%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tetramisole hydrochloride</w:t>
                      </w:r>
                    </w:p>
                  </w:txbxContent>
                </v:textbox>
              </v:shape>
            </w:pict>
          </mc:Fallback>
        </mc:AlternateContent>
      </w:r>
      <w:r w:rsidR="008D4DA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56566FA" wp14:editId="7E2C6314">
            <wp:extent cx="2914650" cy="2992375"/>
            <wp:effectExtent l="0" t="0" r="0" b="0"/>
            <wp:docPr id="8" name="图片 8" descr="C:\Users\lumin\Documents\Tencent Files\2228129195\FileRecv\MobileFile\IMG_20200525_15123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min\Documents\Tencent Files\2228129195\FileRecv\MobileFile\IMG_20200525_15123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0" b="21250"/>
                    <a:stretch/>
                  </pic:blipFill>
                  <pic:spPr bwMode="auto">
                    <a:xfrm>
                      <a:off x="0" y="0"/>
                      <a:ext cx="2922464" cy="3000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579BE1" w14:textId="77777777" w:rsidR="00611CF9" w:rsidRDefault="00611CF9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c)</w:t>
      </w:r>
    </w:p>
    <w:p w14:paraId="0B03C2FC" w14:textId="77777777" w:rsidR="008E6064" w:rsidRDefault="00A248FB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E1E371" wp14:editId="7FDF0C30">
                <wp:simplePos x="0" y="0"/>
                <wp:positionH relativeFrom="column">
                  <wp:posOffset>561975</wp:posOffset>
                </wp:positionH>
                <wp:positionV relativeFrom="paragraph">
                  <wp:posOffset>400050</wp:posOffset>
                </wp:positionV>
                <wp:extent cx="1905000" cy="561975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561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F531E3C" w14:textId="77777777" w:rsidR="005526BE" w:rsidRPr="00677508" w:rsidRDefault="005526BE" w:rsidP="00771209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>5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>0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μM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>SDG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2%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tetramisole hydrochloride</w:t>
                            </w:r>
                          </w:p>
                          <w:p w14:paraId="52BBA1D6" w14:textId="77777777" w:rsidR="005526BE" w:rsidRPr="00C0026A" w:rsidRDefault="005526BE" w:rsidP="00771209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1E371" id="文本框 13" o:spid="_x0000_s1030" type="#_x0000_t202" style="position:absolute;margin-left:44.25pt;margin-top:31.5pt;width:150pt;height:4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" filled="f" stroked="f" strokeweight=".5pt">
                <v:textbox>
                  <w:txbxContent>
                    <w:p w14:paraId="1F531E3C" w14:textId="77777777" w:rsidR="005526BE" w:rsidRPr="00677508" w:rsidRDefault="005526BE" w:rsidP="00771209">
                      <w:pPr>
                        <w:jc w:val="left"/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>5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0</w:t>
                      </w:r>
                      <w:r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>0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 xml:space="preserve">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 xml:space="preserve">μM of </w:t>
                      </w:r>
                      <w:r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>SDG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+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2%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tetramisole hydrochloride</w:t>
                      </w:r>
                    </w:p>
                    <w:p w14:paraId="52BBA1D6" w14:textId="77777777" w:rsidR="005526BE" w:rsidRPr="00C0026A" w:rsidRDefault="005526BE" w:rsidP="00771209">
                      <w:pPr>
                        <w:jc w:val="left"/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E378BD" wp14:editId="739BA254">
                <wp:simplePos x="0" y="0"/>
                <wp:positionH relativeFrom="column">
                  <wp:posOffset>561975</wp:posOffset>
                </wp:positionH>
                <wp:positionV relativeFrom="paragraph">
                  <wp:posOffset>2305050</wp:posOffset>
                </wp:positionV>
                <wp:extent cx="1905000" cy="733425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733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1CF536B" w14:textId="77777777" w:rsidR="005526BE" w:rsidRPr="00677508" w:rsidRDefault="005526BE" w:rsidP="00771209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B473A3">
                              <w:rPr>
                                <w:rFonts w:ascii="Times New Roman" w:eastAsia="宋体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H</w:t>
                            </w:r>
                            <w:r w:rsidRPr="00B473A3">
                              <w:rPr>
                                <w:rFonts w:ascii="Times New Roman" w:eastAsia="宋体" w:hAnsi="Times New Roman" w:cs="Times New Roman"/>
                                <w:color w:val="FFFFFF" w:themeColor="background1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B473A3">
                              <w:rPr>
                                <w:rFonts w:ascii="Times New Roman" w:eastAsia="宋体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O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2%</w:t>
                            </w:r>
                            <w:r w:rsidRPr="00677508"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77508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tetramisole hydrochlor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E378BD" id="文本框 12" o:spid="_x0000_s1031" type="#_x0000_t202" style="position:absolute;margin-left:44.25pt;margin-top:181.5pt;width:150pt;height:57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" filled="f" stroked="f" strokeweight=".5pt">
                <v:textbox>
                  <w:txbxContent>
                    <w:p w14:paraId="41CF536B" w14:textId="77777777" w:rsidR="005526BE" w:rsidRPr="00677508" w:rsidRDefault="005526BE" w:rsidP="00771209">
                      <w:pPr>
                        <w:jc w:val="left"/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r w:rsidRPr="00B473A3">
                        <w:rPr>
                          <w:rFonts w:ascii="Times New Roman" w:eastAsia="宋体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H</w:t>
                      </w:r>
                      <w:r w:rsidRPr="00B473A3">
                        <w:rPr>
                          <w:rFonts w:ascii="Times New Roman" w:eastAsia="宋体" w:hAnsi="Times New Roman" w:cs="Times New Roman"/>
                          <w:color w:val="FFFFFF" w:themeColor="background1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B473A3">
                        <w:rPr>
                          <w:rFonts w:ascii="Times New Roman" w:eastAsia="宋体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O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+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2%</w:t>
                      </w:r>
                      <w:r w:rsidRPr="00677508">
                        <w:rPr>
                          <w:rFonts w:ascii="Times New Roman" w:hAnsi="Times New Roman" w:cs="Times New Roman" w:hint="eastAsia"/>
                          <w:color w:val="FFFFFF" w:themeColor="background1"/>
                          <w:sz w:val="24"/>
                          <w:szCs w:val="24"/>
                        </w:rPr>
                        <w:t xml:space="preserve"> </w:t>
                      </w:r>
                      <w:r w:rsidRPr="00677508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tetramisole hydrochloride</w:t>
                      </w:r>
                    </w:p>
                  </w:txbxContent>
                </v:textbox>
              </v:shape>
            </w:pict>
          </mc:Fallback>
        </mc:AlternateContent>
      </w:r>
      <w:r w:rsidR="004C665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4AF6F25" wp14:editId="4947B762">
            <wp:extent cx="2917365" cy="3114675"/>
            <wp:effectExtent l="0" t="0" r="0" b="0"/>
            <wp:docPr id="1" name="图片 1" descr="C:\Users\lumin\Documents\Tencent Files\2228129195\FileRecv\MobileFile\IMG_20200525_15224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min\Documents\Tencent Files\2228129195\FileRecv\MobileFile\IMG_20200525_15224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21" b="22907"/>
                    <a:stretch/>
                  </pic:blipFill>
                  <pic:spPr bwMode="auto">
                    <a:xfrm>
                      <a:off x="0" y="0"/>
                      <a:ext cx="2921989" cy="3119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5BF286" w14:textId="77777777" w:rsidR="001F5230" w:rsidRDefault="001F5230" w:rsidP="001F523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1. </w:t>
      </w:r>
      <w:r w:rsidRPr="008354E1">
        <w:rPr>
          <w:rFonts w:ascii="Times New Roman" w:hAnsi="Times New Roman" w:cs="Times New Roman"/>
          <w:sz w:val="24"/>
          <w:szCs w:val="24"/>
        </w:rPr>
        <w:t>The live image of chemotaxis assay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1EBD">
        <w:rPr>
          <w:rFonts w:ascii="Times New Roman" w:hAnsi="Times New Roman" w:cs="Times New Roman" w:hint="eastAsia"/>
          <w:sz w:val="24"/>
          <w:szCs w:val="24"/>
        </w:rPr>
        <w:t>(</w:t>
      </w:r>
      <w:r w:rsidRPr="00EB4C8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F11EBD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2A0D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picture of worms treated with or without 5</w:t>
      </w:r>
      <w:r w:rsidRPr="00A74B0D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A74B0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4B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 SDG.</w:t>
      </w:r>
      <w:r w:rsidRPr="00EB4C8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11EBD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EB4C8B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F11EBD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EB4C8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C2A0D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picture of worms treated with or without 20</w:t>
      </w:r>
      <w:r w:rsidRPr="00A74B0D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A74B0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4B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SDG. </w:t>
      </w:r>
      <w:r w:rsidR="00F11EBD">
        <w:rPr>
          <w:rFonts w:ascii="Times New Roman" w:hAnsi="Times New Roman" w:cs="Times New Roman" w:hint="eastAsia"/>
          <w:sz w:val="24"/>
          <w:szCs w:val="24"/>
        </w:rPr>
        <w:t>(</w:t>
      </w:r>
      <w:r w:rsidRPr="00EB4C8B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F11EBD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2A0D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picture of worms treated with or without 5</w:t>
      </w:r>
      <w:r w:rsidRPr="00A74B0D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A74B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B0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4B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SDG. </w:t>
      </w:r>
      <w:r>
        <w:rPr>
          <w:rFonts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serve</w:t>
      </w:r>
      <w:r>
        <w:rPr>
          <w:rFonts w:ascii="Times New Roman" w:hAnsi="Times New Roman" w:cs="Times New Roman" w:hint="eastAsia"/>
          <w:sz w:val="24"/>
          <w:szCs w:val="24"/>
        </w:rPr>
        <w:t xml:space="preserve">d that </w:t>
      </w:r>
      <w:r w:rsidRPr="00BC2349">
        <w:rPr>
          <w:rFonts w:ascii="Times New Roman" w:hAnsi="Times New Roman" w:cs="Times New Roman" w:hint="eastAsia"/>
          <w:i/>
          <w:sz w:val="24"/>
          <w:szCs w:val="24"/>
        </w:rPr>
        <w:t>C. elegans</w:t>
      </w:r>
      <w:r>
        <w:rPr>
          <w:rFonts w:ascii="Times New Roman" w:hAnsi="Times New Roman" w:cs="Times New Roman" w:hint="eastAsia"/>
          <w:sz w:val="24"/>
          <w:szCs w:val="24"/>
        </w:rPr>
        <w:t xml:space="preserve"> did not use </w:t>
      </w:r>
      <w:r w:rsidRPr="00C13286">
        <w:rPr>
          <w:rFonts w:ascii="Times New Roman" w:hAnsi="Times New Roman" w:cs="Times New Roman"/>
          <w:sz w:val="24"/>
          <w:szCs w:val="24"/>
        </w:rPr>
        <w:t>chemotaxis</w:t>
      </w:r>
      <w:r>
        <w:rPr>
          <w:rFonts w:ascii="Times New Roman" w:hAnsi="Times New Roman" w:cs="Times New Roman" w:hint="eastAsia"/>
          <w:sz w:val="24"/>
          <w:szCs w:val="24"/>
        </w:rPr>
        <w:t xml:space="preserve"> to avoid SDG.</w:t>
      </w:r>
    </w:p>
    <w:p w14:paraId="2473C244" w14:textId="77777777" w:rsidR="00507326" w:rsidRDefault="0050732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F07E67" w14:textId="77777777" w:rsidR="004C665F" w:rsidRDefault="004C665F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2DE4C6" w14:textId="77777777" w:rsidR="00B9618E" w:rsidRDefault="00907A0A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gure S2. Effect of SDG on the growth of </w:t>
      </w:r>
      <w:r w:rsidRPr="00907A0A">
        <w:rPr>
          <w:rFonts w:ascii="Times New Roman" w:hAnsi="Times New Roman" w:cs="Times New Roman" w:hint="eastAsia"/>
          <w:b/>
          <w:i/>
          <w:sz w:val="24"/>
          <w:szCs w:val="24"/>
        </w:rPr>
        <w:t>C. elegan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6BAE51F9" w14:textId="77777777" w:rsidR="00B9618E" w:rsidRDefault="00611CF9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a)</w:t>
      </w:r>
    </w:p>
    <w:p w14:paraId="198BB9B1" w14:textId="77777777" w:rsidR="004C665F" w:rsidRDefault="00692FD9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E2D05"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5F52F561" wp14:editId="0C9C6EB8">
                <wp:simplePos x="0" y="0"/>
                <wp:positionH relativeFrom="column">
                  <wp:posOffset>1099185</wp:posOffset>
                </wp:positionH>
                <wp:positionV relativeFrom="paragraph">
                  <wp:posOffset>1294130</wp:posOffset>
                </wp:positionV>
                <wp:extent cx="527685" cy="680720"/>
                <wp:effectExtent l="0" t="0" r="0" b="0"/>
                <wp:wrapNone/>
                <wp:docPr id="21" name="组合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685" cy="680720"/>
                          <a:chOff x="0" y="0"/>
                          <a:chExt cx="527967" cy="680921"/>
                        </a:xfrm>
                      </wpg:grpSpPr>
                      <wpg:grpSp>
                        <wpg:cNvPr id="22" name="组合 22"/>
                        <wpg:cNvGrpSpPr/>
                        <wpg:grpSpPr>
                          <a:xfrm>
                            <a:off x="169679" y="178292"/>
                            <a:ext cx="288000" cy="288000"/>
                            <a:chOff x="169679" y="178292"/>
                            <a:chExt cx="288000" cy="288000"/>
                          </a:xfrm>
                        </wpg:grpSpPr>
                        <wps:wsp>
                          <wps:cNvPr id="23" name="直接箭头连接符 23"/>
                          <wps:cNvCnPr/>
                          <wps:spPr>
                            <a:xfrm>
                              <a:off x="169679" y="319305"/>
                              <a:ext cx="2880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24" name="直接箭头连接符 24"/>
                          <wps:cNvCnPr/>
                          <wps:spPr>
                            <a:xfrm>
                              <a:off x="312218" y="178292"/>
                              <a:ext cx="0" cy="28800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25" name="TextBox 28"/>
                        <wps:cNvSpPr txBox="1"/>
                        <wps:spPr>
                          <a:xfrm>
                            <a:off x="178342" y="0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AEAEE0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TextBox 108"/>
                        <wps:cNvSpPr txBox="1"/>
                        <wps:spPr>
                          <a:xfrm>
                            <a:off x="176984" y="391361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4A804C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Box 109"/>
                        <wps:cNvSpPr txBox="1"/>
                        <wps:spPr>
                          <a:xfrm>
                            <a:off x="0" y="224800"/>
                            <a:ext cx="186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0ACF3A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TextBox 110"/>
                        <wps:cNvSpPr txBox="1"/>
                        <wps:spPr>
                          <a:xfrm>
                            <a:off x="341912" y="201605"/>
                            <a:ext cx="186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E63DD4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52F561" id="组合 29" o:spid="_x0000_s1032" style="position:absolute;margin-left:86.55pt;margin-top:101.9pt;width:41.55pt;height:53.6pt;z-index:251673600" coordsize="5279,6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">
                <v:group id="组合 22" o:spid="_x0000_s1033" style="position:absolute;left:1696;top:1782;width:2880;height:2880" coordorigin="169679,178292" coordsize="288000,28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23" o:spid="_x0000_s1034" type="#_x0000_t32" style="position:absolute;left:169679;top:319305;width:2880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" strokecolor="windowText" strokeweight="1pt">
                    <v:stroke startarrow="open" endarrow="open"/>
                  </v:shape>
                  <v:shape id="直接箭头连接符 24" o:spid="_x0000_s1035" type="#_x0000_t32" style="position:absolute;left:312218;top:178292;width:0;height:288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" strokecolor="windowText" strokeweight="1pt">
                    <v:stroke startarrow="open" endarrow="open"/>
                  </v:shape>
                </v:group>
                <v:shape id="TextBox 28" o:spid="_x0000_s1036" type="#_x0000_t202" style="position:absolute;left:1783;width:185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14:paraId="67AEAEE0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V</w:t>
                        </w:r>
                      </w:p>
                    </w:txbxContent>
                  </v:textbox>
                </v:shape>
                <v:shape id="TextBox 108" o:spid="_x0000_s1037" type="#_x0000_t202" style="position:absolute;left:1769;top:3913;width:185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<v:textbox style="mso-fit-shape-to-text:t">
                    <w:txbxContent>
                      <w:p w14:paraId="134A804C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Box 109" o:spid="_x0000_s1038" type="#_x0000_t202" style="position:absolute;top:2248;width:186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14:paraId="2D0ACF3A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110" o:spid="_x0000_s1039" type="#_x0000_t202" style="position:absolute;left:3419;top:2016;width:186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14:paraId="68E63DD4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E2D05"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8505292" wp14:editId="6C7CA10C">
                <wp:simplePos x="0" y="0"/>
                <wp:positionH relativeFrom="column">
                  <wp:posOffset>1099185</wp:posOffset>
                </wp:positionH>
                <wp:positionV relativeFrom="paragraph">
                  <wp:posOffset>461010</wp:posOffset>
                </wp:positionV>
                <wp:extent cx="527685" cy="680720"/>
                <wp:effectExtent l="0" t="0" r="0" b="0"/>
                <wp:wrapNone/>
                <wp:docPr id="5" name="组合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685" cy="680720"/>
                          <a:chOff x="0" y="0"/>
                          <a:chExt cx="527967" cy="680921"/>
                        </a:xfrm>
                      </wpg:grpSpPr>
                      <wpg:grpSp>
                        <wpg:cNvPr id="14" name="组合 14"/>
                        <wpg:cNvGrpSpPr/>
                        <wpg:grpSpPr>
                          <a:xfrm>
                            <a:off x="169679" y="178292"/>
                            <a:ext cx="288000" cy="288000"/>
                            <a:chOff x="169679" y="178292"/>
                            <a:chExt cx="288000" cy="288000"/>
                          </a:xfrm>
                        </wpg:grpSpPr>
                        <wps:wsp>
                          <wps:cNvPr id="15" name="直接箭头连接符 15"/>
                          <wps:cNvCnPr/>
                          <wps:spPr>
                            <a:xfrm>
                              <a:off x="169679" y="319305"/>
                              <a:ext cx="2880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16" name="直接箭头连接符 16"/>
                          <wps:cNvCnPr/>
                          <wps:spPr>
                            <a:xfrm>
                              <a:off x="312218" y="178292"/>
                              <a:ext cx="0" cy="28800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chemeClr val="tx1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7" name="TextBox 28"/>
                        <wps:cNvSpPr txBox="1"/>
                        <wps:spPr>
                          <a:xfrm>
                            <a:off x="178342" y="0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01108A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TextBox 108"/>
                        <wps:cNvSpPr txBox="1"/>
                        <wps:spPr>
                          <a:xfrm>
                            <a:off x="176984" y="391361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5CABBE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TextBox 109"/>
                        <wps:cNvSpPr txBox="1"/>
                        <wps:spPr>
                          <a:xfrm>
                            <a:off x="0" y="224800"/>
                            <a:ext cx="186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514D0E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 w:rsidRPr="002E2D05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TextBox 110"/>
                        <wps:cNvSpPr txBox="1"/>
                        <wps:spPr>
                          <a:xfrm>
                            <a:off x="341912" y="201605"/>
                            <a:ext cx="186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66DE37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 w:rsidRPr="002E2D05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505292" id="_x0000_s1040" style="position:absolute;margin-left:86.55pt;margin-top:36.3pt;width:41.55pt;height:53.6pt;z-index:251671552" coordsize="5279,6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">
                <v:group id="组合 14" o:spid="_x0000_s1041" style="position:absolute;left:1696;top:1782;width:2880;height:2880" coordorigin="169679,178292" coordsize="288000,28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直接箭头连接符 15" o:spid="_x0000_s1042" type="#_x0000_t32" style="position:absolute;left:169679;top:319305;width:2880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" strokecolor="black [3213]" strokeweight="1pt">
                    <v:stroke startarrow="open" endarrow="open"/>
                  </v:shape>
                  <v:shape id="直接箭头连接符 16" o:spid="_x0000_s1043" type="#_x0000_t32" style="position:absolute;left:312218;top:178292;width:0;height:288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" strokecolor="black [3213]" strokeweight="1pt">
                    <v:stroke startarrow="open" endarrow="open"/>
                  </v:shape>
                </v:group>
                <v:shape id="TextBox 28" o:spid="_x0000_s1044" type="#_x0000_t202" style="position:absolute;left:1783;width:185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14:paraId="7A01108A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Box 108" o:spid="_x0000_s1045" type="#_x0000_t202" style="position:absolute;left:1769;top:3913;width:185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785CABBE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V</w:t>
                        </w:r>
                      </w:p>
                    </w:txbxContent>
                  </v:textbox>
                </v:shape>
                <v:shape id="TextBox 109" o:spid="_x0000_s1046" type="#_x0000_t202" style="position:absolute;top:2248;width:186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14:paraId="22514D0E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 w:rsidRPr="002E2D05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P</w:t>
                        </w:r>
                      </w:p>
                    </w:txbxContent>
                  </v:textbox>
                </v:shape>
                <v:shape id="TextBox 110" o:spid="_x0000_s1047" type="#_x0000_t202" style="position:absolute;left:3419;top:2016;width:186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14:paraId="1166DE37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 w:rsidRPr="002E2D05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E2D05" w:rsidRPr="00E1798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507326" w:rsidRPr="00E1798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43B4CCA" wp14:editId="71FD8592">
            <wp:extent cx="1847850" cy="2009775"/>
            <wp:effectExtent l="0" t="0" r="0" b="9525"/>
            <wp:docPr id="2" name="图片 2" descr="C:\Users\lumin\Documents\Tencent Files\2228129195\FileRecv\MobileFile\Image\R9M{EDHXT~7]4FM@ZDN8DY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min\Documents\Tencent Files\2228129195\FileRecv\MobileFile\Image\R9M{EDHXT~7]4FM@ZDN8DYG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36C8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</w:t>
      </w:r>
    </w:p>
    <w:p w14:paraId="205F7513" w14:textId="77777777" w:rsidR="00507326" w:rsidRDefault="00611CF9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b)</w:t>
      </w:r>
    </w:p>
    <w:p w14:paraId="091B0F1B" w14:textId="77777777" w:rsidR="00507326" w:rsidRDefault="002E2D05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E2D05"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25FA27FA" wp14:editId="08DC7811">
                <wp:simplePos x="0" y="0"/>
                <wp:positionH relativeFrom="column">
                  <wp:posOffset>1284605</wp:posOffset>
                </wp:positionH>
                <wp:positionV relativeFrom="paragraph">
                  <wp:posOffset>723900</wp:posOffset>
                </wp:positionV>
                <wp:extent cx="556895" cy="680720"/>
                <wp:effectExtent l="0" t="0" r="0" b="0"/>
                <wp:wrapNone/>
                <wp:docPr id="37" name="组合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895" cy="680720"/>
                          <a:chOff x="-9062" y="0"/>
                          <a:chExt cx="557520" cy="680921"/>
                        </a:xfrm>
                      </wpg:grpSpPr>
                      <wpg:grpSp>
                        <wpg:cNvPr id="38" name="组合 38"/>
                        <wpg:cNvGrpSpPr/>
                        <wpg:grpSpPr>
                          <a:xfrm>
                            <a:off x="169679" y="178292"/>
                            <a:ext cx="288000" cy="288000"/>
                            <a:chOff x="169679" y="178292"/>
                            <a:chExt cx="288000" cy="288000"/>
                          </a:xfrm>
                        </wpg:grpSpPr>
                        <wps:wsp>
                          <wps:cNvPr id="39" name="直接箭头连接符 39"/>
                          <wps:cNvCnPr/>
                          <wps:spPr>
                            <a:xfrm>
                              <a:off x="169679" y="319305"/>
                              <a:ext cx="2880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0" name="直接箭头连接符 40"/>
                          <wps:cNvCnPr/>
                          <wps:spPr>
                            <a:xfrm>
                              <a:off x="312218" y="178292"/>
                              <a:ext cx="0" cy="28800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41" name="TextBox 28"/>
                        <wps:cNvSpPr txBox="1"/>
                        <wps:spPr>
                          <a:xfrm>
                            <a:off x="178342" y="0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30206D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2" name="TextBox 108"/>
                        <wps:cNvSpPr txBox="1"/>
                        <wps:spPr>
                          <a:xfrm>
                            <a:off x="176984" y="391361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06573E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" name="TextBox 109"/>
                        <wps:cNvSpPr txBox="1"/>
                        <wps:spPr>
                          <a:xfrm>
                            <a:off x="-9062" y="191145"/>
                            <a:ext cx="186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425B76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" name="TextBox 110"/>
                        <wps:cNvSpPr txBox="1"/>
                        <wps:spPr>
                          <a:xfrm>
                            <a:off x="362403" y="201605"/>
                            <a:ext cx="186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58F0B1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5FA27FA" id="组合 37" o:spid="_x0000_s1048" style="position:absolute;margin-left:101.15pt;margin-top:57pt;width:43.85pt;height:53.6pt;z-index:251677696;mso-width-relative:margin" coordorigin="-90" coordsize="5575,6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">
                <v:group id="组合 38" o:spid="_x0000_s1049" style="position:absolute;left:1696;top:1782;width:2880;height:2880" coordorigin="169679,178292" coordsize="288000,28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直接箭头连接符 39" o:spid="_x0000_s1050" type="#_x0000_t32" style="position:absolute;left:169679;top:319305;width:2880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" strokecolor="windowText" strokeweight="1pt">
                    <v:stroke startarrow="open" endarrow="open"/>
                  </v:shape>
                  <v:shape id="直接箭头连接符 40" o:spid="_x0000_s1051" type="#_x0000_t32" style="position:absolute;left:312218;top:178292;width:0;height:288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" strokecolor="windowText" strokeweight="1pt">
                    <v:stroke startarrow="open" endarrow="open"/>
                  </v:shape>
                </v:group>
                <v:shape id="TextBox 28" o:spid="_x0000_s1052" type="#_x0000_t202" style="position:absolute;left:1783;width:185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<v:textbox style="mso-fit-shape-to-text:t">
                    <w:txbxContent>
                      <w:p w14:paraId="4A30206D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Box 108" o:spid="_x0000_s1053" type="#_x0000_t202" style="position:absolute;left:1769;top:3913;width:185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nPJ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BGrnPJwgAAANsAAAAPAAAA&#10;AAAAAAAAAAAAAAcCAABkcnMvZG93bnJldi54bWxQSwUGAAAAAAMAAwC3AAAA9gIAAAAA&#10;" filled="f" stroked="f">
                  <v:textbox style="mso-fit-shape-to-text:t">
                    <w:txbxContent>
                      <w:p w14:paraId="7306573E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V</w:t>
                        </w:r>
                      </w:p>
                    </w:txbxContent>
                  </v:textbox>
                </v:shape>
                <v:shape id="TextBox 109" o:spid="_x0000_s1054" type="#_x0000_t202" style="position:absolute;left:-90;top:1911;width:185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tZS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" filled="f" stroked="f">
                  <v:textbox style="mso-fit-shape-to-text:t">
                    <w:txbxContent>
                      <w:p w14:paraId="26425B76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110" o:spid="_x0000_s1055" type="#_x0000_t202" style="position:absolute;left:3624;top:2016;width:186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04mwQAAANsAAAAPAAAAZHJzL2Rvd25yZXYueG1sRI9Ba8JA&#10;FITvBf/D8gre6kax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KYLTibBAAAA2wAAAA8AAAAA&#10;AAAAAAAAAAAABwIAAGRycy9kb3ducmV2LnhtbFBLBQYAAAAAAwADALcAAAD1AgAAAAA=&#10;" filled="f" stroked="f">
                  <v:textbox style="mso-fit-shape-to-text:t">
                    <w:txbxContent>
                      <w:p w14:paraId="6958F0B1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E2D05"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CF6DA47" wp14:editId="75208ECF">
                <wp:simplePos x="0" y="0"/>
                <wp:positionH relativeFrom="column">
                  <wp:posOffset>1284605</wp:posOffset>
                </wp:positionH>
                <wp:positionV relativeFrom="paragraph">
                  <wp:posOffset>209550</wp:posOffset>
                </wp:positionV>
                <wp:extent cx="559435" cy="680720"/>
                <wp:effectExtent l="0" t="0" r="0" b="0"/>
                <wp:wrapNone/>
                <wp:docPr id="29" name="组合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435" cy="680720"/>
                          <a:chOff x="0" y="0"/>
                          <a:chExt cx="560014" cy="680921"/>
                        </a:xfrm>
                      </wpg:grpSpPr>
                      <wpg:grpSp>
                        <wpg:cNvPr id="30" name="组合 30"/>
                        <wpg:cNvGrpSpPr/>
                        <wpg:grpSpPr>
                          <a:xfrm>
                            <a:off x="169679" y="178292"/>
                            <a:ext cx="288000" cy="288000"/>
                            <a:chOff x="169679" y="178292"/>
                            <a:chExt cx="288000" cy="288000"/>
                          </a:xfrm>
                        </wpg:grpSpPr>
                        <wps:wsp>
                          <wps:cNvPr id="31" name="直接箭头连接符 31"/>
                          <wps:cNvCnPr/>
                          <wps:spPr>
                            <a:xfrm>
                              <a:off x="169679" y="319305"/>
                              <a:ext cx="2880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2" name="直接箭头连接符 32"/>
                          <wps:cNvCnPr/>
                          <wps:spPr>
                            <a:xfrm>
                              <a:off x="312218" y="178292"/>
                              <a:ext cx="0" cy="28800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33" name="TextBox 28"/>
                        <wps:cNvSpPr txBox="1"/>
                        <wps:spPr>
                          <a:xfrm>
                            <a:off x="178342" y="0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B54372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" name="TextBox 108"/>
                        <wps:cNvSpPr txBox="1"/>
                        <wps:spPr>
                          <a:xfrm>
                            <a:off x="176984" y="391361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47B3A8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TextBox 109"/>
                        <wps:cNvSpPr txBox="1"/>
                        <wps:spPr>
                          <a:xfrm>
                            <a:off x="0" y="182018"/>
                            <a:ext cx="186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9F2FCA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" name="TextBox 110"/>
                        <wps:cNvSpPr txBox="1"/>
                        <wps:spPr>
                          <a:xfrm>
                            <a:off x="373860" y="199428"/>
                            <a:ext cx="186154" cy="2896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FC845D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CF6DA47" id="_x0000_s1056" style="position:absolute;margin-left:101.15pt;margin-top:16.5pt;width:44.05pt;height:53.6pt;z-index:251675648;mso-width-relative:margin" coordsize="5600,6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">
                <v:group id="组合 30" o:spid="_x0000_s1057" style="position:absolute;left:1696;top:1782;width:2880;height:2880" coordorigin="169679,178292" coordsize="288000,28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shape id="直接箭头连接符 31" o:spid="_x0000_s1058" type="#_x0000_t32" style="position:absolute;left:169679;top:319305;width:2880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" strokecolor="windowText" strokeweight="1pt">
                    <v:stroke startarrow="open" endarrow="open"/>
                  </v:shape>
                  <v:shape id="直接箭头连接符 32" o:spid="_x0000_s1059" type="#_x0000_t32" style="position:absolute;left:312218;top:178292;width:0;height:288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" strokecolor="windowText" strokeweight="1pt">
                    <v:stroke startarrow="open" endarrow="open"/>
                  </v:shape>
                </v:group>
                <v:shape id="TextBox 28" o:spid="_x0000_s1060" type="#_x0000_t202" style="position:absolute;left:1783;width:185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5KUvwQAAANsAAAAPAAAAZHJzL2Rvd25yZXYueG1sRI9Ba8JA&#10;FITvBf/D8gre6kal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HHkpS/BAAAA2wAAAA8AAAAA&#10;AAAAAAAAAAAABwIAAGRycy9kb3ducmV2LnhtbFBLBQYAAAAAAwADALcAAAD1AgAAAAA=&#10;" filled="f" stroked="f">
                  <v:textbox style="mso-fit-shape-to-text:t">
                    <w:txbxContent>
                      <w:p w14:paraId="43B54372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V</w:t>
                        </w:r>
                      </w:p>
                    </w:txbxContent>
                  </v:textbox>
                </v:shape>
                <v:shape id="TextBox 108" o:spid="_x0000_s1061" type="#_x0000_t202" style="position:absolute;left:1769;top:3913;width:185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<v:textbox style="mso-fit-shape-to-text:t">
                    <w:txbxContent>
                      <w:p w14:paraId="5D47B3A8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Box 109" o:spid="_x0000_s1062" type="#_x0000_t202" style="position:absolute;top:1820;width:186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<v:textbox style="mso-fit-shape-to-text:t">
                    <w:txbxContent>
                      <w:p w14:paraId="599F2FCA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110" o:spid="_x0000_s1063" type="#_x0000_t202" style="position:absolute;left:3738;top:1994;width:18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<v:textbox style="mso-fit-shape-to-text:t">
                    <w:txbxContent>
                      <w:p w14:paraId="57FC845D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07326" w:rsidRPr="00E1798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D13A42A" wp14:editId="758DE0F5">
            <wp:extent cx="1885950" cy="1419225"/>
            <wp:effectExtent l="0" t="0" r="0" b="9525"/>
            <wp:docPr id="3" name="图片 3" descr="C:\Users\lumin\Documents\Tencent Files\2228129195\FileRecv\MobileFile\Image\CE`X)5QKMZ95@5]28[W`}D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min\Documents\Tencent Files\2228129195\FileRecv\MobileFile\Image\CE`X)5QKMZ95@5]28[W`}DK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141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F30EF" w14:textId="77777777" w:rsidR="00507326" w:rsidRDefault="00611CF9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c)</w:t>
      </w:r>
    </w:p>
    <w:p w14:paraId="3DA52E85" w14:textId="77777777" w:rsidR="00507326" w:rsidRDefault="00692FD9" w:rsidP="00E409E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E2D05"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5EFC0107" wp14:editId="04C04449">
                <wp:simplePos x="0" y="0"/>
                <wp:positionH relativeFrom="column">
                  <wp:posOffset>911860</wp:posOffset>
                </wp:positionH>
                <wp:positionV relativeFrom="paragraph">
                  <wp:posOffset>908050</wp:posOffset>
                </wp:positionV>
                <wp:extent cx="541655" cy="680720"/>
                <wp:effectExtent l="0" t="0" r="0" b="0"/>
                <wp:wrapNone/>
                <wp:docPr id="45" name="组合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655" cy="680720"/>
                          <a:chOff x="7515" y="0"/>
                          <a:chExt cx="542302" cy="680921"/>
                        </a:xfrm>
                      </wpg:grpSpPr>
                      <wpg:grpSp>
                        <wpg:cNvPr id="46" name="组合 46"/>
                        <wpg:cNvGrpSpPr/>
                        <wpg:grpSpPr>
                          <a:xfrm>
                            <a:off x="169679" y="178292"/>
                            <a:ext cx="288000" cy="288000"/>
                            <a:chOff x="169679" y="178292"/>
                            <a:chExt cx="288000" cy="288000"/>
                          </a:xfrm>
                        </wpg:grpSpPr>
                        <wps:wsp>
                          <wps:cNvPr id="47" name="直接箭头连接符 47"/>
                          <wps:cNvCnPr/>
                          <wps:spPr>
                            <a:xfrm>
                              <a:off x="169679" y="319305"/>
                              <a:ext cx="2880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48" name="直接箭头连接符 48"/>
                          <wps:cNvCnPr/>
                          <wps:spPr>
                            <a:xfrm>
                              <a:off x="312218" y="178292"/>
                              <a:ext cx="0" cy="28800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49" name="TextBox 28"/>
                        <wps:cNvSpPr txBox="1"/>
                        <wps:spPr>
                          <a:xfrm>
                            <a:off x="172001" y="0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A9240A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0" name="TextBox 108"/>
                        <wps:cNvSpPr txBox="1"/>
                        <wps:spPr>
                          <a:xfrm>
                            <a:off x="176984" y="391361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BE0C51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1" name="TextBox 109"/>
                        <wps:cNvSpPr txBox="1"/>
                        <wps:spPr>
                          <a:xfrm>
                            <a:off x="7515" y="176731"/>
                            <a:ext cx="186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085DA4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2" name="TextBox 110"/>
                        <wps:cNvSpPr txBox="1"/>
                        <wps:spPr>
                          <a:xfrm>
                            <a:off x="363762" y="201605"/>
                            <a:ext cx="186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E45227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EFC0107" id="组合 45" o:spid="_x0000_s1064" style="position:absolute;margin-left:71.8pt;margin-top:71.5pt;width:42.65pt;height:53.6pt;z-index:251679744;mso-width-relative:margin" coordorigin="75" coordsize="5423,6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">
                <v:group id="组合 46" o:spid="_x0000_s1065" style="position:absolute;left:1696;top:1782;width:2880;height:2880" coordorigin="169679,178292" coordsize="288000,28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直接箭头连接符 47" o:spid="_x0000_s1066" type="#_x0000_t32" style="position:absolute;left:169679;top:319305;width:2880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" strokecolor="windowText" strokeweight="1pt">
                    <v:stroke startarrow="open" endarrow="open"/>
                  </v:shape>
                  <v:shape id="直接箭头连接符 48" o:spid="_x0000_s1067" type="#_x0000_t32" style="position:absolute;left:312218;top:178292;width:0;height:288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" strokecolor="windowText" strokeweight="1pt">
                    <v:stroke startarrow="open" endarrow="open"/>
                  </v:shape>
                </v:group>
                <v:shape id="TextBox 28" o:spid="_x0000_s1068" type="#_x0000_t202" style="position:absolute;left:1720;width:185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uG4wgAAANsAAAAPAAAAZHJzL2Rvd25yZXYueG1sRI9Ba8JA&#10;FITvBf/D8oTe6kax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BICuG4wgAAANsAAAAPAAAA&#10;AAAAAAAAAAAAAAcCAABkcnMvZG93bnJldi54bWxQSwUGAAAAAAMAAwC3AAAA9gIAAAAA&#10;" filled="f" stroked="f">
                  <v:textbox style="mso-fit-shape-to-text:t">
                    <w:txbxContent>
                      <w:p w14:paraId="70A9240A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V</w:t>
                        </w:r>
                      </w:p>
                    </w:txbxContent>
                  </v:textbox>
                </v:shape>
                <v:shape id="TextBox 108" o:spid="_x0000_s1069" type="#_x0000_t202" style="position:absolute;left:1769;top:3913;width:185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d74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Vqf&#10;vqQfoNdvAAAA//8DAFBLAQItABQABgAIAAAAIQDb4fbL7gAAAIUBAAATAAAAAAAAAAAAAAAAAAAA&#10;AABbQ29udGVudF9UeXBlc10ueG1sUEsBAi0AFAAGAAgAAAAhAFr0LFu/AAAAFQEAAAsAAAAAAAAA&#10;AAAAAAAAHwEAAF9yZWxzLy5yZWxzUEsBAi0AFAAGAAgAAAAhAFzp3vi+AAAA2wAAAA8AAAAAAAAA&#10;AAAAAAAABwIAAGRycy9kb3ducmV2LnhtbFBLBQYAAAAAAwADALcAAADyAgAAAAA=&#10;" filled="f" stroked="f">
                  <v:textbox style="mso-fit-shape-to-text:t">
                    <w:txbxContent>
                      <w:p w14:paraId="43BE0C51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Box 109" o:spid="_x0000_s1070" type="#_x0000_t202" style="position:absolute;left:75;top:1767;width:186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Xtj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WOTw+JJ+gN7cAQAA//8DAFBLAQItABQABgAIAAAAIQDb4fbL7gAAAIUBAAATAAAAAAAAAAAAAAAA&#10;AAAAAABbQ29udGVudF9UeXBlc10ueG1sUEsBAi0AFAAGAAgAAAAhAFr0LFu/AAAAFQEAAAsAAAAA&#10;AAAAAAAAAAAAHwEAAF9yZWxzLy5yZWxzUEsBAi0AFAAGAAgAAAAhADOle2PBAAAA2wAAAA8AAAAA&#10;AAAAAAAAAAAABwIAAGRycy9kb3ducmV2LnhtbFBLBQYAAAAAAwADALcAAAD1AgAAAAA=&#10;" filled="f" stroked="f">
                  <v:textbox style="mso-fit-shape-to-text:t">
                    <w:txbxContent>
                      <w:p w14:paraId="1E085DA4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110" o:spid="_x0000_s1071" type="#_x0000_t202" style="position:absolute;left:3637;top:2016;width:186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+UU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syk8v6QfoNcPAAAA//8DAFBLAQItABQABgAIAAAAIQDb4fbL7gAAAIUBAAATAAAAAAAAAAAAAAAA&#10;AAAAAABbQ29udGVudF9UeXBlc10ueG1sUEsBAi0AFAAGAAgAAAAhAFr0LFu/AAAAFQEAAAsAAAAA&#10;AAAAAAAAAAAAHwEAAF9yZWxzLy5yZWxzUEsBAi0AFAAGAAgAAAAhAMN35RTBAAAA2wAAAA8AAAAA&#10;AAAAAAAAAAAABwIAAGRycy9kb3ducmV2LnhtbFBLBQYAAAAAAwADALcAAAD1AgAAAAA=&#10;" filled="f" stroked="f">
                  <v:textbox style="mso-fit-shape-to-text:t">
                    <w:txbxContent>
                      <w:p w14:paraId="27E45227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E2D05" w:rsidRPr="002E2D05"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5F0856B8" wp14:editId="5DF3C581">
                <wp:simplePos x="0" y="0"/>
                <wp:positionH relativeFrom="column">
                  <wp:posOffset>911860</wp:posOffset>
                </wp:positionH>
                <wp:positionV relativeFrom="paragraph">
                  <wp:posOffset>2007870</wp:posOffset>
                </wp:positionV>
                <wp:extent cx="541655" cy="680720"/>
                <wp:effectExtent l="0" t="0" r="0" b="0"/>
                <wp:wrapNone/>
                <wp:docPr id="53" name="组合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655" cy="680720"/>
                          <a:chOff x="7515" y="0"/>
                          <a:chExt cx="542302" cy="680921"/>
                        </a:xfrm>
                      </wpg:grpSpPr>
                      <wpg:grpSp>
                        <wpg:cNvPr id="54" name="组合 54"/>
                        <wpg:cNvGrpSpPr/>
                        <wpg:grpSpPr>
                          <a:xfrm>
                            <a:off x="169679" y="178292"/>
                            <a:ext cx="288000" cy="288000"/>
                            <a:chOff x="169679" y="178292"/>
                            <a:chExt cx="288000" cy="288000"/>
                          </a:xfrm>
                        </wpg:grpSpPr>
                        <wps:wsp>
                          <wps:cNvPr id="55" name="直接箭头连接符 55"/>
                          <wps:cNvCnPr/>
                          <wps:spPr>
                            <a:xfrm>
                              <a:off x="169679" y="319305"/>
                              <a:ext cx="2880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56" name="直接箭头连接符 56"/>
                          <wps:cNvCnPr/>
                          <wps:spPr>
                            <a:xfrm>
                              <a:off x="312218" y="178292"/>
                              <a:ext cx="0" cy="28800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 type="arrow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57" name="TextBox 28"/>
                        <wps:cNvSpPr txBox="1"/>
                        <wps:spPr>
                          <a:xfrm>
                            <a:off x="172001" y="0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CDDB8B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8" name="TextBox 108"/>
                        <wps:cNvSpPr txBox="1"/>
                        <wps:spPr>
                          <a:xfrm>
                            <a:off x="176984" y="391361"/>
                            <a:ext cx="18542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65EA55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9" name="TextBox 109"/>
                        <wps:cNvSpPr txBox="1"/>
                        <wps:spPr>
                          <a:xfrm>
                            <a:off x="7515" y="176731"/>
                            <a:ext cx="186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798AD1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0" name="TextBox 110"/>
                        <wps:cNvSpPr txBox="1"/>
                        <wps:spPr>
                          <a:xfrm>
                            <a:off x="363762" y="201605"/>
                            <a:ext cx="18605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B6CE9B" w14:textId="77777777" w:rsidR="005526BE" w:rsidRPr="002E2D05" w:rsidRDefault="005526BE" w:rsidP="002E2D05">
                              <w:pPr>
                                <w:pStyle w:val="ad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b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F0856B8" id="组合 53" o:spid="_x0000_s1072" style="position:absolute;margin-left:71.8pt;margin-top:158.1pt;width:42.65pt;height:53.6pt;z-index:251681792;mso-width-relative:margin" coordorigin="75" coordsize="5423,6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">
                <v:group id="组合 54" o:spid="_x0000_s1073" style="position:absolute;left:1696;top:1782;width:2880;height:2880" coordorigin="169679,178292" coordsize="288000,288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直接箭头连接符 55" o:spid="_x0000_s1074" type="#_x0000_t32" style="position:absolute;left:169679;top:319305;width:2880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" strokecolor="windowText" strokeweight="1pt">
                    <v:stroke startarrow="open" endarrow="open"/>
                  </v:shape>
                  <v:shape id="直接箭头连接符 56" o:spid="_x0000_s1075" type="#_x0000_t32" style="position:absolute;left:312218;top:178292;width:0;height:288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" strokecolor="windowText" strokeweight="1pt">
                    <v:stroke startarrow="open" endarrow="open"/>
                  </v:shape>
                </v:group>
                <v:shape id="TextBox 28" o:spid="_x0000_s1076" type="#_x0000_t202" style="position:absolute;left:1720;width:185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EaM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zBfw/yX9AL3+AwAA//8DAFBLAQItABQABgAIAAAAIQDb4fbL7gAAAIUBAAATAAAAAAAAAAAAAAAA&#10;AAAAAABbQ29udGVudF9UeXBlc10ueG1sUEsBAi0AFAAGAAgAAAAhAFr0LFu/AAAAFQEAAAsAAAAA&#10;AAAAAAAAAAAAHwEAAF9yZWxzLy5yZWxzUEsBAi0AFAAGAAgAAAAhANMARozBAAAA2wAAAA8AAAAA&#10;AAAAAAAAAAAABwIAAGRycy9kb3ducmV2LnhtbFBLBQYAAAAAAwADALcAAAD1AgAAAAA=&#10;" filled="f" stroked="f">
                  <v:textbox style="mso-fit-shape-to-text:t">
                    <w:txbxContent>
                      <w:p w14:paraId="43CDDB8B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Box 108" o:spid="_x0000_s1077" type="#_x0000_t202" style="position:absolute;left:1769;top:3913;width:185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9L+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Rqb&#10;vqQfoNdvAAAA//8DAFBLAQItABQABgAIAAAAIQDb4fbL7gAAAIUBAAATAAAAAAAAAAAAAAAAAAAA&#10;AABbQ29udGVudF9UeXBlc10ueG1sUEsBAi0AFAAGAAgAAAAhAFr0LFu/AAAAFQEAAAsAAAAAAAAA&#10;AAAAAAAAHwEAAF9yZWxzLy5yZWxzUEsBAi0AFAAGAAgAAAAhAKKf0v6+AAAA2wAAAA8AAAAAAAAA&#10;AAAAAAAABwIAAGRycy9kb3ducmV2LnhtbFBLBQYAAAAAAwADALcAAADyAgAAAAA=&#10;" filled="f" stroked="f">
                  <v:textbox style="mso-fit-shape-to-text:t">
                    <w:txbxContent>
                      <w:p w14:paraId="1165EA55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V</w:t>
                        </w:r>
                      </w:p>
                    </w:txbxContent>
                  </v:textbox>
                </v:shape>
                <v:shape id="TextBox 109" o:spid="_x0000_s1078" type="#_x0000_t202" style="position:absolute;left:75;top:1767;width:186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" filled="f" stroked="f">
                  <v:textbox style="mso-fit-shape-to-text:t">
                    <w:txbxContent>
                      <w:p w14:paraId="38798AD1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110" o:spid="_x0000_s1079" type="#_x0000_t202" style="position:absolute;left:3637;top:2016;width:186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RRF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JKFFEW+AAAA2wAAAA8AAAAAAAAA&#10;AAAAAAAABwIAAGRycy9kb3ducmV2LnhtbFBLBQYAAAAAAwADALcAAADyAgAAAAA=&#10;" filled="f" stroked="f">
                  <v:textbox style="mso-fit-shape-to-text:t">
                    <w:txbxContent>
                      <w:p w14:paraId="0DB6CE9B" w14:textId="77777777" w:rsidR="005526BE" w:rsidRPr="002E2D05" w:rsidRDefault="005526BE" w:rsidP="002E2D05">
                        <w:pPr>
                          <w:pStyle w:val="ad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b/>
                            <w:bCs/>
                            <w:kern w:val="24"/>
                            <w:sz w:val="20"/>
                            <w:szCs w:val="20"/>
                          </w:rPr>
                          <w:t>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11CF9" w:rsidRPr="00E1798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BECDEF2" wp14:editId="7931D821">
            <wp:extent cx="1885950" cy="2571750"/>
            <wp:effectExtent l="0" t="0" r="0" b="0"/>
            <wp:docPr id="4" name="图片 4" descr="C:\Users\lumin\Documents\Tencent Files\2228129195\FileRecv\MobileFile\Image\0OGT235YOSS5}9]CR~(UDU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umin\Documents\Tencent Files\2228129195\FileRecv\MobileFile\Image\0OGT235YOSS5}9]CR~(UDUQ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67B2A" w14:textId="77777777" w:rsidR="006F026A" w:rsidRPr="00D310A5" w:rsidRDefault="001F5230" w:rsidP="00D310A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2. </w:t>
      </w:r>
      <w:r w:rsidR="00C965E4" w:rsidRPr="00C965E4">
        <w:rPr>
          <w:rFonts w:ascii="Times New Roman" w:hAnsi="Times New Roman" w:cs="Times New Roman"/>
          <w:sz w:val="24"/>
          <w:szCs w:val="24"/>
        </w:rPr>
        <w:t xml:space="preserve">Effect of SDG on the growth of </w:t>
      </w:r>
      <w:r w:rsidR="00C965E4" w:rsidRPr="00C965E4">
        <w:rPr>
          <w:rFonts w:ascii="Times New Roman" w:hAnsi="Times New Roman" w:cs="Times New Roman"/>
          <w:i/>
          <w:sz w:val="24"/>
          <w:szCs w:val="24"/>
        </w:rPr>
        <w:t>C. elegans</w:t>
      </w:r>
      <w:r w:rsidRPr="008354E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1EBD">
        <w:rPr>
          <w:rFonts w:ascii="Times New Roman" w:hAnsi="Times New Roman" w:cs="Times New Roman" w:hint="eastAsia"/>
          <w:sz w:val="24"/>
          <w:szCs w:val="24"/>
        </w:rPr>
        <w:t>(</w:t>
      </w:r>
      <w:r w:rsidRPr="00EB4C8B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F11EBD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2A0D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picture of worms treated with or without 5</w:t>
      </w:r>
      <w:r w:rsidRPr="00A74B0D">
        <w:rPr>
          <w:rFonts w:ascii="Times New Roman" w:hAnsi="Times New Roman" w:cs="Times New Roman"/>
          <w:sz w:val="24"/>
          <w:szCs w:val="24"/>
        </w:rPr>
        <w:t>0</w:t>
      </w:r>
      <w:r w:rsidR="00C965E4">
        <w:rPr>
          <w:rFonts w:ascii="Times New Roman" w:hAnsi="Times New Roman" w:cs="Times New Roman" w:hint="eastAsia"/>
          <w:sz w:val="24"/>
          <w:szCs w:val="24"/>
        </w:rPr>
        <w:t>0</w:t>
      </w:r>
      <w:r w:rsidRPr="00A74B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B0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4B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 SDG</w:t>
      </w:r>
      <w:r w:rsidR="00C965E4">
        <w:rPr>
          <w:rFonts w:ascii="Times New Roman" w:hAnsi="Times New Roman" w:cs="Times New Roman" w:hint="eastAsia"/>
          <w:sz w:val="24"/>
          <w:szCs w:val="24"/>
        </w:rPr>
        <w:t xml:space="preserve"> for 48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B4C8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11EBD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EB4C8B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F11EBD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EB4C8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C2A0D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picture of worms treated with or without </w:t>
      </w:r>
      <w:r w:rsidR="00C965E4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A74B0D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A74B0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4B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 SDG</w:t>
      </w:r>
      <w:r w:rsidR="00C965E4">
        <w:rPr>
          <w:rFonts w:ascii="Times New Roman" w:hAnsi="Times New Roman" w:cs="Times New Roman" w:hint="eastAsia"/>
          <w:sz w:val="24"/>
          <w:szCs w:val="24"/>
        </w:rPr>
        <w:t xml:space="preserve"> for 60h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11EBD">
        <w:rPr>
          <w:rFonts w:ascii="Times New Roman" w:hAnsi="Times New Roman" w:cs="Times New Roman" w:hint="eastAsia"/>
          <w:sz w:val="24"/>
          <w:szCs w:val="24"/>
        </w:rPr>
        <w:t>(</w:t>
      </w:r>
      <w:r w:rsidRPr="00EB4C8B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F11EBD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2A0D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picture of worms treated with or without 5</w:t>
      </w:r>
      <w:r w:rsidRPr="00A74B0D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A74B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4B0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4B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 SDG</w:t>
      </w:r>
      <w:r w:rsidR="00C965E4">
        <w:rPr>
          <w:rFonts w:ascii="Times New Roman" w:hAnsi="Times New Roman" w:cs="Times New Roman" w:hint="eastAsia"/>
          <w:sz w:val="24"/>
          <w:szCs w:val="24"/>
        </w:rPr>
        <w:t xml:space="preserve"> for 72h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serve</w:t>
      </w:r>
      <w:r>
        <w:rPr>
          <w:rFonts w:ascii="Times New Roman" w:hAnsi="Times New Roman" w:cs="Times New Roman" w:hint="eastAsia"/>
          <w:sz w:val="24"/>
          <w:szCs w:val="24"/>
        </w:rPr>
        <w:t xml:space="preserve">d that </w:t>
      </w:r>
      <w:r w:rsidR="00C965E4" w:rsidRPr="00C965E4">
        <w:rPr>
          <w:rFonts w:ascii="Times New Roman" w:hAnsi="Times New Roman" w:cs="Times New Roman" w:hint="eastAsia"/>
          <w:sz w:val="24"/>
          <w:szCs w:val="24"/>
        </w:rPr>
        <w:t>SDG</w:t>
      </w:r>
      <w:r w:rsidR="00C965E4">
        <w:rPr>
          <w:rFonts w:ascii="Times New Roman" w:hAnsi="Times New Roman" w:cs="Times New Roman" w:hint="eastAsia"/>
          <w:sz w:val="24"/>
          <w:szCs w:val="24"/>
        </w:rPr>
        <w:t xml:space="preserve"> could delay the growth of </w:t>
      </w:r>
      <w:r w:rsidR="00C965E4" w:rsidRPr="00C965E4">
        <w:rPr>
          <w:rFonts w:ascii="Times New Roman" w:hAnsi="Times New Roman" w:cs="Times New Roman" w:hint="eastAsia"/>
          <w:i/>
          <w:sz w:val="24"/>
          <w:szCs w:val="24"/>
        </w:rPr>
        <w:t>C. elega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F026A" w:rsidRPr="00D310A5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593E6" w14:textId="77777777" w:rsidR="00E41CD4" w:rsidRDefault="00E41CD4" w:rsidP="00F61C34">
      <w:r>
        <w:separator/>
      </w:r>
    </w:p>
  </w:endnote>
  <w:endnote w:type="continuationSeparator" w:id="0">
    <w:p w14:paraId="51D9DCEB" w14:textId="77777777" w:rsidR="00E41CD4" w:rsidRDefault="00E41CD4" w:rsidP="00F61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83686555"/>
      <w:docPartObj>
        <w:docPartGallery w:val="Page Numbers (Bottom of Page)"/>
        <w:docPartUnique/>
      </w:docPartObj>
    </w:sdtPr>
    <w:sdtEndPr/>
    <w:sdtContent>
      <w:p w14:paraId="17A65606" w14:textId="77777777" w:rsidR="005526BE" w:rsidRDefault="005526B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1DC5" w:rsidRPr="00731DC5">
          <w:rPr>
            <w:noProof/>
            <w:lang w:val="zh-CN"/>
          </w:rPr>
          <w:t>13</w:t>
        </w:r>
        <w:r>
          <w:fldChar w:fldCharType="end"/>
        </w:r>
      </w:p>
    </w:sdtContent>
  </w:sdt>
  <w:p w14:paraId="633EEBCF" w14:textId="77777777" w:rsidR="005526BE" w:rsidRDefault="005526B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35B2D7" w14:textId="77777777" w:rsidR="00E41CD4" w:rsidRDefault="00E41CD4" w:rsidP="00F61C34">
      <w:r>
        <w:separator/>
      </w:r>
    </w:p>
  </w:footnote>
  <w:footnote w:type="continuationSeparator" w:id="0">
    <w:p w14:paraId="3CD1C54E" w14:textId="77777777" w:rsidR="00E41CD4" w:rsidRDefault="00E41CD4" w:rsidP="00F61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B6E"/>
    <w:rsid w:val="00004AB1"/>
    <w:rsid w:val="00011AAC"/>
    <w:rsid w:val="00015169"/>
    <w:rsid w:val="0001598F"/>
    <w:rsid w:val="00017B36"/>
    <w:rsid w:val="00026DA0"/>
    <w:rsid w:val="00031796"/>
    <w:rsid w:val="00045B46"/>
    <w:rsid w:val="00052FB0"/>
    <w:rsid w:val="000653A6"/>
    <w:rsid w:val="00074041"/>
    <w:rsid w:val="000764EB"/>
    <w:rsid w:val="00081CE4"/>
    <w:rsid w:val="00090F30"/>
    <w:rsid w:val="00095A3E"/>
    <w:rsid w:val="000A493E"/>
    <w:rsid w:val="000C5632"/>
    <w:rsid w:val="000D49BE"/>
    <w:rsid w:val="000E2164"/>
    <w:rsid w:val="000E273D"/>
    <w:rsid w:val="000F14F6"/>
    <w:rsid w:val="001013F6"/>
    <w:rsid w:val="001116EF"/>
    <w:rsid w:val="001122E0"/>
    <w:rsid w:val="00114F90"/>
    <w:rsid w:val="001168B1"/>
    <w:rsid w:val="00120736"/>
    <w:rsid w:val="001215A1"/>
    <w:rsid w:val="001316BE"/>
    <w:rsid w:val="00133D7F"/>
    <w:rsid w:val="0013402E"/>
    <w:rsid w:val="00146EFC"/>
    <w:rsid w:val="001508F2"/>
    <w:rsid w:val="00156EA8"/>
    <w:rsid w:val="001571EA"/>
    <w:rsid w:val="00172E5E"/>
    <w:rsid w:val="0017488B"/>
    <w:rsid w:val="00177EB0"/>
    <w:rsid w:val="00195569"/>
    <w:rsid w:val="001A4CBA"/>
    <w:rsid w:val="001B00FE"/>
    <w:rsid w:val="001C28F2"/>
    <w:rsid w:val="001D36C8"/>
    <w:rsid w:val="001D71BB"/>
    <w:rsid w:val="001F4EAA"/>
    <w:rsid w:val="001F5230"/>
    <w:rsid w:val="00217CF4"/>
    <w:rsid w:val="002229F9"/>
    <w:rsid w:val="002279C3"/>
    <w:rsid w:val="00230798"/>
    <w:rsid w:val="00231AB1"/>
    <w:rsid w:val="00240650"/>
    <w:rsid w:val="00244A09"/>
    <w:rsid w:val="00274F38"/>
    <w:rsid w:val="00275DDA"/>
    <w:rsid w:val="00280E34"/>
    <w:rsid w:val="002853A8"/>
    <w:rsid w:val="002854FF"/>
    <w:rsid w:val="002A2FE4"/>
    <w:rsid w:val="002B00DD"/>
    <w:rsid w:val="002B4E85"/>
    <w:rsid w:val="002C368E"/>
    <w:rsid w:val="002C4ADC"/>
    <w:rsid w:val="002D4499"/>
    <w:rsid w:val="002E2D05"/>
    <w:rsid w:val="002E4D8F"/>
    <w:rsid w:val="002E689C"/>
    <w:rsid w:val="002F658A"/>
    <w:rsid w:val="002F76F3"/>
    <w:rsid w:val="00305D67"/>
    <w:rsid w:val="00311CE8"/>
    <w:rsid w:val="0031290A"/>
    <w:rsid w:val="0032426C"/>
    <w:rsid w:val="0032769D"/>
    <w:rsid w:val="00331A03"/>
    <w:rsid w:val="00352F25"/>
    <w:rsid w:val="00353082"/>
    <w:rsid w:val="00354C0B"/>
    <w:rsid w:val="0035743C"/>
    <w:rsid w:val="003657E3"/>
    <w:rsid w:val="00375707"/>
    <w:rsid w:val="003A12B9"/>
    <w:rsid w:val="003A423B"/>
    <w:rsid w:val="003B6197"/>
    <w:rsid w:val="003D1552"/>
    <w:rsid w:val="003D194D"/>
    <w:rsid w:val="003D231A"/>
    <w:rsid w:val="003D5A33"/>
    <w:rsid w:val="003E061D"/>
    <w:rsid w:val="003E1DC9"/>
    <w:rsid w:val="003F0D37"/>
    <w:rsid w:val="003F4215"/>
    <w:rsid w:val="003F7AAD"/>
    <w:rsid w:val="00414417"/>
    <w:rsid w:val="00433652"/>
    <w:rsid w:val="004341D5"/>
    <w:rsid w:val="00435F9D"/>
    <w:rsid w:val="00442D11"/>
    <w:rsid w:val="00443521"/>
    <w:rsid w:val="00450A79"/>
    <w:rsid w:val="004523F7"/>
    <w:rsid w:val="004551E9"/>
    <w:rsid w:val="0046692A"/>
    <w:rsid w:val="00466C9C"/>
    <w:rsid w:val="00473B22"/>
    <w:rsid w:val="00474C0D"/>
    <w:rsid w:val="00487041"/>
    <w:rsid w:val="004A5B6E"/>
    <w:rsid w:val="004B2715"/>
    <w:rsid w:val="004C1FE9"/>
    <w:rsid w:val="004C28CC"/>
    <w:rsid w:val="004C2A67"/>
    <w:rsid w:val="004C3DB6"/>
    <w:rsid w:val="004C665F"/>
    <w:rsid w:val="004C69D5"/>
    <w:rsid w:val="004C6C15"/>
    <w:rsid w:val="004C7202"/>
    <w:rsid w:val="004D0BF9"/>
    <w:rsid w:val="004D3070"/>
    <w:rsid w:val="004E2AC2"/>
    <w:rsid w:val="004E51FC"/>
    <w:rsid w:val="004F25F8"/>
    <w:rsid w:val="004F2D84"/>
    <w:rsid w:val="004F4FCC"/>
    <w:rsid w:val="004F5B0B"/>
    <w:rsid w:val="005035E8"/>
    <w:rsid w:val="00507326"/>
    <w:rsid w:val="00507E8D"/>
    <w:rsid w:val="0051655E"/>
    <w:rsid w:val="00547B8D"/>
    <w:rsid w:val="0055019B"/>
    <w:rsid w:val="005526BE"/>
    <w:rsid w:val="00556D97"/>
    <w:rsid w:val="00566738"/>
    <w:rsid w:val="005709ED"/>
    <w:rsid w:val="00597D78"/>
    <w:rsid w:val="005A11C5"/>
    <w:rsid w:val="005C1C4B"/>
    <w:rsid w:val="005C66A8"/>
    <w:rsid w:val="005D71FC"/>
    <w:rsid w:val="005E461D"/>
    <w:rsid w:val="005F3EC3"/>
    <w:rsid w:val="005F78DA"/>
    <w:rsid w:val="005F7DF3"/>
    <w:rsid w:val="00600B23"/>
    <w:rsid w:val="006064D7"/>
    <w:rsid w:val="00611CF9"/>
    <w:rsid w:val="006356B1"/>
    <w:rsid w:val="00655A2E"/>
    <w:rsid w:val="00657F01"/>
    <w:rsid w:val="006623CD"/>
    <w:rsid w:val="006637ED"/>
    <w:rsid w:val="00672E5B"/>
    <w:rsid w:val="00673AF2"/>
    <w:rsid w:val="00692FD9"/>
    <w:rsid w:val="006A4750"/>
    <w:rsid w:val="006B4727"/>
    <w:rsid w:val="006D7912"/>
    <w:rsid w:val="006E02BA"/>
    <w:rsid w:val="006E2C72"/>
    <w:rsid w:val="006E4812"/>
    <w:rsid w:val="006E5020"/>
    <w:rsid w:val="006F026A"/>
    <w:rsid w:val="00703673"/>
    <w:rsid w:val="00712E92"/>
    <w:rsid w:val="00713469"/>
    <w:rsid w:val="00722EAB"/>
    <w:rsid w:val="007260D1"/>
    <w:rsid w:val="00731DC5"/>
    <w:rsid w:val="007565F8"/>
    <w:rsid w:val="00760186"/>
    <w:rsid w:val="0076019B"/>
    <w:rsid w:val="00770F6C"/>
    <w:rsid w:val="00771209"/>
    <w:rsid w:val="007758B8"/>
    <w:rsid w:val="007772E4"/>
    <w:rsid w:val="00783063"/>
    <w:rsid w:val="00790D17"/>
    <w:rsid w:val="00793026"/>
    <w:rsid w:val="007A188F"/>
    <w:rsid w:val="007A5A00"/>
    <w:rsid w:val="007A7D67"/>
    <w:rsid w:val="007B5F96"/>
    <w:rsid w:val="007D1868"/>
    <w:rsid w:val="00805DB3"/>
    <w:rsid w:val="0081224C"/>
    <w:rsid w:val="00815538"/>
    <w:rsid w:val="0082326C"/>
    <w:rsid w:val="008268DA"/>
    <w:rsid w:val="00832324"/>
    <w:rsid w:val="00835A2F"/>
    <w:rsid w:val="0084448E"/>
    <w:rsid w:val="00847A11"/>
    <w:rsid w:val="008545AB"/>
    <w:rsid w:val="00874BA8"/>
    <w:rsid w:val="00882F5F"/>
    <w:rsid w:val="008904DF"/>
    <w:rsid w:val="008A613A"/>
    <w:rsid w:val="008C2E4E"/>
    <w:rsid w:val="008C4F7F"/>
    <w:rsid w:val="008D3DB0"/>
    <w:rsid w:val="008D4DA1"/>
    <w:rsid w:val="008E6064"/>
    <w:rsid w:val="008F00EB"/>
    <w:rsid w:val="009052E9"/>
    <w:rsid w:val="00907A0A"/>
    <w:rsid w:val="0091636B"/>
    <w:rsid w:val="00920904"/>
    <w:rsid w:val="00932D75"/>
    <w:rsid w:val="00933DF5"/>
    <w:rsid w:val="0095137C"/>
    <w:rsid w:val="0095730B"/>
    <w:rsid w:val="009608E0"/>
    <w:rsid w:val="00962992"/>
    <w:rsid w:val="00970940"/>
    <w:rsid w:val="0097195F"/>
    <w:rsid w:val="009722D1"/>
    <w:rsid w:val="00973047"/>
    <w:rsid w:val="0097701D"/>
    <w:rsid w:val="00986A89"/>
    <w:rsid w:val="009A7280"/>
    <w:rsid w:val="009B3F88"/>
    <w:rsid w:val="009C1916"/>
    <w:rsid w:val="009C6DAC"/>
    <w:rsid w:val="009D3E02"/>
    <w:rsid w:val="009F375B"/>
    <w:rsid w:val="00A05D4A"/>
    <w:rsid w:val="00A111A0"/>
    <w:rsid w:val="00A23A89"/>
    <w:rsid w:val="00A248FB"/>
    <w:rsid w:val="00A537AE"/>
    <w:rsid w:val="00A90B1F"/>
    <w:rsid w:val="00AA26B6"/>
    <w:rsid w:val="00AA7002"/>
    <w:rsid w:val="00AB2516"/>
    <w:rsid w:val="00AC2A0D"/>
    <w:rsid w:val="00AC4535"/>
    <w:rsid w:val="00AC4575"/>
    <w:rsid w:val="00AC5A2A"/>
    <w:rsid w:val="00AE587A"/>
    <w:rsid w:val="00AF01CC"/>
    <w:rsid w:val="00B0117F"/>
    <w:rsid w:val="00B02852"/>
    <w:rsid w:val="00B030CC"/>
    <w:rsid w:val="00B05881"/>
    <w:rsid w:val="00B06AB4"/>
    <w:rsid w:val="00B1098F"/>
    <w:rsid w:val="00B244D4"/>
    <w:rsid w:val="00B25651"/>
    <w:rsid w:val="00B2616C"/>
    <w:rsid w:val="00B33503"/>
    <w:rsid w:val="00B33758"/>
    <w:rsid w:val="00B46539"/>
    <w:rsid w:val="00B473A3"/>
    <w:rsid w:val="00B50366"/>
    <w:rsid w:val="00B538A7"/>
    <w:rsid w:val="00B60950"/>
    <w:rsid w:val="00B6556B"/>
    <w:rsid w:val="00B81D52"/>
    <w:rsid w:val="00B83830"/>
    <w:rsid w:val="00B9618E"/>
    <w:rsid w:val="00B97BD1"/>
    <w:rsid w:val="00BA3A91"/>
    <w:rsid w:val="00BA46C8"/>
    <w:rsid w:val="00BB0883"/>
    <w:rsid w:val="00BB33D5"/>
    <w:rsid w:val="00BB4418"/>
    <w:rsid w:val="00BC014F"/>
    <w:rsid w:val="00BC117C"/>
    <w:rsid w:val="00BC2803"/>
    <w:rsid w:val="00BC62A3"/>
    <w:rsid w:val="00BC694D"/>
    <w:rsid w:val="00BE1E6E"/>
    <w:rsid w:val="00BE2C6F"/>
    <w:rsid w:val="00BE4A0F"/>
    <w:rsid w:val="00BF06FD"/>
    <w:rsid w:val="00C018B1"/>
    <w:rsid w:val="00C04D62"/>
    <w:rsid w:val="00C069D2"/>
    <w:rsid w:val="00C15BCB"/>
    <w:rsid w:val="00C239EA"/>
    <w:rsid w:val="00C30A8B"/>
    <w:rsid w:val="00C31C96"/>
    <w:rsid w:val="00C3284B"/>
    <w:rsid w:val="00C3673B"/>
    <w:rsid w:val="00C36B55"/>
    <w:rsid w:val="00C41D60"/>
    <w:rsid w:val="00C557FC"/>
    <w:rsid w:val="00C61D87"/>
    <w:rsid w:val="00C62F04"/>
    <w:rsid w:val="00C7192A"/>
    <w:rsid w:val="00C74B15"/>
    <w:rsid w:val="00C87A64"/>
    <w:rsid w:val="00C934A6"/>
    <w:rsid w:val="00C93A05"/>
    <w:rsid w:val="00C965E4"/>
    <w:rsid w:val="00C97A5B"/>
    <w:rsid w:val="00CA3316"/>
    <w:rsid w:val="00CA4419"/>
    <w:rsid w:val="00CA52D0"/>
    <w:rsid w:val="00CB59DB"/>
    <w:rsid w:val="00CC31DF"/>
    <w:rsid w:val="00CC4020"/>
    <w:rsid w:val="00CC41AE"/>
    <w:rsid w:val="00CC51FF"/>
    <w:rsid w:val="00CC7B87"/>
    <w:rsid w:val="00CE0376"/>
    <w:rsid w:val="00CE38F4"/>
    <w:rsid w:val="00CE586B"/>
    <w:rsid w:val="00CF3695"/>
    <w:rsid w:val="00CF6965"/>
    <w:rsid w:val="00D072E3"/>
    <w:rsid w:val="00D27CA3"/>
    <w:rsid w:val="00D310A5"/>
    <w:rsid w:val="00D32508"/>
    <w:rsid w:val="00D410CA"/>
    <w:rsid w:val="00D43376"/>
    <w:rsid w:val="00D51B12"/>
    <w:rsid w:val="00D54D93"/>
    <w:rsid w:val="00D73319"/>
    <w:rsid w:val="00D77017"/>
    <w:rsid w:val="00D83ED3"/>
    <w:rsid w:val="00D91D47"/>
    <w:rsid w:val="00D91E7A"/>
    <w:rsid w:val="00DA256E"/>
    <w:rsid w:val="00DA3E20"/>
    <w:rsid w:val="00DB37AF"/>
    <w:rsid w:val="00DB4E2C"/>
    <w:rsid w:val="00DC2001"/>
    <w:rsid w:val="00DC57A5"/>
    <w:rsid w:val="00E1798B"/>
    <w:rsid w:val="00E3225D"/>
    <w:rsid w:val="00E401C5"/>
    <w:rsid w:val="00E409EE"/>
    <w:rsid w:val="00E41CD4"/>
    <w:rsid w:val="00E45DDC"/>
    <w:rsid w:val="00E46253"/>
    <w:rsid w:val="00E51C04"/>
    <w:rsid w:val="00E5389A"/>
    <w:rsid w:val="00E626E3"/>
    <w:rsid w:val="00E6625B"/>
    <w:rsid w:val="00E870CD"/>
    <w:rsid w:val="00E90A12"/>
    <w:rsid w:val="00E963FC"/>
    <w:rsid w:val="00EA235F"/>
    <w:rsid w:val="00EA5449"/>
    <w:rsid w:val="00EB15BF"/>
    <w:rsid w:val="00EB7706"/>
    <w:rsid w:val="00EB7815"/>
    <w:rsid w:val="00EC0EF2"/>
    <w:rsid w:val="00EC33C5"/>
    <w:rsid w:val="00EE711A"/>
    <w:rsid w:val="00EE72F3"/>
    <w:rsid w:val="00EF10F3"/>
    <w:rsid w:val="00EF50CD"/>
    <w:rsid w:val="00EF5DE6"/>
    <w:rsid w:val="00F043C5"/>
    <w:rsid w:val="00F11EBD"/>
    <w:rsid w:val="00F40BC3"/>
    <w:rsid w:val="00F475ED"/>
    <w:rsid w:val="00F50F73"/>
    <w:rsid w:val="00F5303C"/>
    <w:rsid w:val="00F61C34"/>
    <w:rsid w:val="00F77C43"/>
    <w:rsid w:val="00F87F65"/>
    <w:rsid w:val="00F90B52"/>
    <w:rsid w:val="00F96B68"/>
    <w:rsid w:val="00FA0952"/>
    <w:rsid w:val="00FA0A32"/>
    <w:rsid w:val="00FE333E"/>
    <w:rsid w:val="00FF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8AA08"/>
  <w15:docId w15:val="{7C43182F-190E-4513-A792-07007DCA2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9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77C4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F61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1C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1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1C34"/>
    <w:rPr>
      <w:sz w:val="18"/>
      <w:szCs w:val="18"/>
    </w:rPr>
  </w:style>
  <w:style w:type="character" w:styleId="a8">
    <w:name w:val="Hyperlink"/>
    <w:basedOn w:val="a0"/>
    <w:uiPriority w:val="99"/>
    <w:unhideWhenUsed/>
    <w:rsid w:val="00F61C34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2F76F3"/>
    <w:pPr>
      <w:ind w:firstLineChars="200" w:firstLine="420"/>
    </w:pPr>
  </w:style>
  <w:style w:type="table" w:styleId="aa">
    <w:name w:val="Table Grid"/>
    <w:basedOn w:val="a1"/>
    <w:uiPriority w:val="59"/>
    <w:rsid w:val="00114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4C665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C665F"/>
    <w:rPr>
      <w:sz w:val="18"/>
      <w:szCs w:val="18"/>
    </w:rPr>
  </w:style>
  <w:style w:type="paragraph" w:styleId="ad">
    <w:name w:val="Normal (Web)"/>
    <w:basedOn w:val="a"/>
    <w:uiPriority w:val="99"/>
    <w:semiHidden/>
    <w:unhideWhenUsed/>
    <w:rsid w:val="002E2D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gs@swmu.edu.cn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lhr@swmu.edu.cn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F55A89-08F1-4AE0-A79C-8EE905B82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610</Words>
  <Characters>14879</Characters>
  <Application>Microsoft Office Word</Application>
  <DocSecurity>0</DocSecurity>
  <Lines>123</Lines>
  <Paragraphs>34</Paragraphs>
  <ScaleCrop>false</ScaleCrop>
  <Company/>
  <LinksUpToDate>false</LinksUpToDate>
  <CharactersWithSpaces>1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万钦黎</dc:creator>
  <cp:lastModifiedBy>Tianyi Wu</cp:lastModifiedBy>
  <cp:revision>2</cp:revision>
  <dcterms:created xsi:type="dcterms:W3CDTF">2020-06-19T16:31:00Z</dcterms:created>
  <dcterms:modified xsi:type="dcterms:W3CDTF">2020-06-19T16:31:00Z</dcterms:modified>
</cp:coreProperties>
</file>